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636B3" w14:textId="7F90333F" w:rsidR="00911615" w:rsidRPr="007742E8" w:rsidRDefault="00911615" w:rsidP="00221B9B">
      <w:pPr>
        <w:rPr>
          <w:rFonts w:ascii="Times New Roman" w:hAnsi="Times New Roman"/>
          <w:sz w:val="24"/>
          <w:lang w:val="en-GB"/>
        </w:rPr>
      </w:pPr>
    </w:p>
    <w:p w14:paraId="69060B26" w14:textId="77777777" w:rsidR="00600018" w:rsidRPr="007742E8" w:rsidRDefault="005002C9" w:rsidP="00996E64">
      <w:pPr>
        <w:pStyle w:val="Heading1"/>
        <w:rPr>
          <w:lang w:val="en-GB"/>
        </w:rPr>
      </w:pPr>
      <w:bookmarkStart w:id="0" w:name="_GoBack"/>
      <w:bookmarkEnd w:id="0"/>
      <w:r w:rsidRPr="007742E8">
        <w:rPr>
          <w:lang w:val="en-GB"/>
        </w:rPr>
        <w:t>SUPPLEMENTAL FILES</w:t>
      </w:r>
    </w:p>
    <w:p w14:paraId="27E695A9" w14:textId="789C306E" w:rsidR="00600018" w:rsidRPr="007742E8" w:rsidRDefault="00600018">
      <w:pPr>
        <w:spacing w:after="160" w:line="259" w:lineRule="auto"/>
        <w:rPr>
          <w:lang w:val="en-GB"/>
        </w:rPr>
      </w:pPr>
    </w:p>
    <w:p w14:paraId="54083A9A" w14:textId="4607193D" w:rsidR="00600018" w:rsidRPr="007742E8" w:rsidRDefault="00600018" w:rsidP="00600018">
      <w:pPr>
        <w:pStyle w:val="Heading2"/>
        <w:rPr>
          <w:lang w:val="en-GB"/>
        </w:rPr>
      </w:pPr>
      <w:r w:rsidRPr="007742E8">
        <w:rPr>
          <w:rFonts w:cs="Times New Roman"/>
          <w:szCs w:val="24"/>
          <w:lang w:val="en-GB"/>
        </w:rPr>
        <w:t xml:space="preserve">Supplemental Figure S1. </w:t>
      </w:r>
      <w:r w:rsidRPr="007742E8">
        <w:rPr>
          <w:lang w:val="en-GB"/>
        </w:rPr>
        <w:t>POSAS patient and observer score</w:t>
      </w:r>
      <w:r w:rsidR="00B018F4" w:rsidRPr="007742E8">
        <w:rPr>
          <w:lang w:val="en-GB"/>
        </w:rPr>
        <w:t>s</w:t>
      </w:r>
    </w:p>
    <w:p w14:paraId="5ABD075A" w14:textId="4DF5AB00" w:rsidR="00600018" w:rsidRPr="007742E8" w:rsidRDefault="00600018" w:rsidP="00600018">
      <w:pPr>
        <w:pStyle w:val="Daan-manuscript"/>
        <w:spacing w:line="360" w:lineRule="auto"/>
        <w:rPr>
          <w:lang w:val="en-GB"/>
        </w:rPr>
      </w:pPr>
      <w:r w:rsidRPr="007742E8">
        <w:rPr>
          <w:lang w:val="en-GB"/>
        </w:rPr>
        <w:t xml:space="preserve">This figure shows the scar quality outcome score, </w:t>
      </w:r>
      <w:r w:rsidR="003A04CE" w:rsidRPr="007742E8">
        <w:rPr>
          <w:lang w:val="en-GB"/>
        </w:rPr>
        <w:t>measured</w:t>
      </w:r>
      <w:r w:rsidRPr="007742E8">
        <w:rPr>
          <w:lang w:val="en-GB"/>
        </w:rPr>
        <w:t xml:space="preserve"> with the POSAS, for patients from a non-burn </w:t>
      </w:r>
      <w:r w:rsidR="003A04CE" w:rsidRPr="007742E8">
        <w:rPr>
          <w:lang w:val="en-GB"/>
        </w:rPr>
        <w:t>centre</w:t>
      </w:r>
      <w:r w:rsidRPr="007742E8">
        <w:rPr>
          <w:lang w:val="en-GB"/>
        </w:rPr>
        <w:t xml:space="preserve"> (A&amp;C) and from </w:t>
      </w:r>
      <w:r w:rsidR="006052CB" w:rsidRPr="007742E8">
        <w:rPr>
          <w:lang w:val="en-GB"/>
        </w:rPr>
        <w:t xml:space="preserve">the burn </w:t>
      </w:r>
      <w:r w:rsidR="003A04CE" w:rsidRPr="007742E8">
        <w:rPr>
          <w:lang w:val="en-GB"/>
        </w:rPr>
        <w:t>centre</w:t>
      </w:r>
      <w:r w:rsidRPr="007742E8">
        <w:rPr>
          <w:lang w:val="en-GB"/>
        </w:rPr>
        <w:t xml:space="preserve"> (B&amp;D), at 3</w:t>
      </w:r>
      <w:r w:rsidR="006824F9" w:rsidRPr="007742E8">
        <w:rPr>
          <w:lang w:val="en-GB"/>
        </w:rPr>
        <w:t>-</w:t>
      </w:r>
      <w:r w:rsidRPr="007742E8">
        <w:rPr>
          <w:lang w:val="en-GB"/>
        </w:rPr>
        <w:t>, 6</w:t>
      </w:r>
      <w:r w:rsidR="006824F9" w:rsidRPr="007742E8">
        <w:rPr>
          <w:lang w:val="en-GB"/>
        </w:rPr>
        <w:t>-</w:t>
      </w:r>
      <w:r w:rsidRPr="007742E8">
        <w:rPr>
          <w:lang w:val="en-GB"/>
        </w:rPr>
        <w:t>, and 12</w:t>
      </w:r>
      <w:r w:rsidR="006824F9" w:rsidRPr="007742E8">
        <w:rPr>
          <w:lang w:val="en-GB"/>
        </w:rPr>
        <w:t>-</w:t>
      </w:r>
      <w:r w:rsidRPr="007742E8">
        <w:rPr>
          <w:lang w:val="en-GB"/>
        </w:rPr>
        <w:t>months follow-up. The vertical line a</w:t>
      </w:r>
      <w:r w:rsidR="00DC3B51" w:rsidRPr="007742E8">
        <w:rPr>
          <w:lang w:val="en-GB"/>
        </w:rPr>
        <w:t>t</w:t>
      </w:r>
      <w:r w:rsidRPr="007742E8">
        <w:rPr>
          <w:lang w:val="en-GB"/>
        </w:rPr>
        <w:t xml:space="preserve"> 50% represents the median score.</w:t>
      </w:r>
    </w:p>
    <w:p w14:paraId="20CFE6A2" w14:textId="77777777" w:rsidR="00600018" w:rsidRPr="007742E8" w:rsidRDefault="00600018" w:rsidP="00600018">
      <w:pPr>
        <w:pStyle w:val="Daan-manuscript"/>
        <w:spacing w:line="360" w:lineRule="auto"/>
        <w:rPr>
          <w:rFonts w:eastAsiaTheme="majorEastAsia"/>
          <w:b/>
          <w:bCs/>
          <w:sz w:val="28"/>
          <w:lang w:val="en-GB"/>
        </w:rPr>
      </w:pPr>
      <w:r w:rsidRPr="007742E8">
        <w:rPr>
          <w:lang w:val="en-GB"/>
        </w:rPr>
        <w:t>POSAS, Patient and Observer Scar Assessment Scale.</w:t>
      </w:r>
      <w:r w:rsidRPr="007742E8">
        <w:rPr>
          <w:lang w:val="en-GB"/>
        </w:rPr>
        <w:br w:type="page"/>
      </w:r>
    </w:p>
    <w:p w14:paraId="62CF8DA5" w14:textId="77777777" w:rsidR="00600018" w:rsidRPr="007742E8" w:rsidRDefault="00600018" w:rsidP="00996E64">
      <w:pPr>
        <w:pStyle w:val="Heading1"/>
        <w:rPr>
          <w:lang w:val="en-GB"/>
        </w:rPr>
        <w:sectPr w:rsidR="00600018" w:rsidRPr="007742E8" w:rsidSect="007742E8">
          <w:footerReference w:type="default" r:id="rId8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F79E701" w14:textId="77777777" w:rsidR="004D6E74" w:rsidRPr="007742E8" w:rsidRDefault="004D6E74" w:rsidP="004D6E74">
      <w:pPr>
        <w:pStyle w:val="Heading2"/>
        <w:rPr>
          <w:rFonts w:cs="Times New Roman"/>
          <w:szCs w:val="24"/>
          <w:lang w:val="en-GB"/>
        </w:rPr>
      </w:pPr>
      <w:r w:rsidRPr="007742E8">
        <w:rPr>
          <w:rFonts w:cs="Times New Roman"/>
          <w:szCs w:val="24"/>
          <w:lang w:val="en-GB"/>
        </w:rPr>
        <w:lastRenderedPageBreak/>
        <w:t>Supplemental Table S1</w:t>
      </w:r>
      <w:r w:rsidR="00600018" w:rsidRPr="007742E8">
        <w:rPr>
          <w:rFonts w:cs="Times New Roman"/>
          <w:szCs w:val="24"/>
          <w:lang w:val="en-GB"/>
        </w:rPr>
        <w:t>.</w:t>
      </w:r>
      <w:r w:rsidRPr="007742E8">
        <w:rPr>
          <w:rFonts w:cs="Times New Roman"/>
          <w:szCs w:val="24"/>
          <w:lang w:val="en-GB"/>
        </w:rPr>
        <w:t xml:space="preserve"> Emergency Management of Severe Burns referral criteria; adjusted for Dutch hospitals</w:t>
      </w:r>
    </w:p>
    <w:tbl>
      <w:tblPr>
        <w:tblStyle w:val="TableGrid"/>
        <w:tblW w:w="9120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20"/>
      </w:tblGrid>
      <w:tr w:rsidR="00006A61" w:rsidRPr="007742E8" w14:paraId="1E22C3A4" w14:textId="77777777" w:rsidTr="004D6E74">
        <w:tc>
          <w:tcPr>
            <w:tcW w:w="9120" w:type="dxa"/>
            <w:tcBorders>
              <w:top w:val="single" w:sz="12" w:space="0" w:color="auto"/>
              <w:bottom w:val="nil"/>
            </w:tcBorders>
          </w:tcPr>
          <w:p w14:paraId="129FF911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Burns 10% or more TBSA in adults</w:t>
            </w:r>
          </w:p>
        </w:tc>
      </w:tr>
      <w:tr w:rsidR="00006A61" w:rsidRPr="007742E8" w14:paraId="510F6920" w14:textId="77777777" w:rsidTr="004D6E74">
        <w:tc>
          <w:tcPr>
            <w:tcW w:w="9120" w:type="dxa"/>
            <w:tcBorders>
              <w:top w:val="nil"/>
            </w:tcBorders>
          </w:tcPr>
          <w:p w14:paraId="36B8227A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Burns 5% or more TBSA in children (&lt;16 year)</w:t>
            </w:r>
          </w:p>
        </w:tc>
      </w:tr>
      <w:tr w:rsidR="00006A61" w:rsidRPr="007742E8" w14:paraId="6F613DD6" w14:textId="77777777" w:rsidTr="004D6E74">
        <w:tc>
          <w:tcPr>
            <w:tcW w:w="9120" w:type="dxa"/>
          </w:tcPr>
          <w:p w14:paraId="5740E36A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Full Thickness burns 5% or more TBSA</w:t>
            </w:r>
          </w:p>
        </w:tc>
      </w:tr>
      <w:tr w:rsidR="00006A61" w:rsidRPr="007742E8" w14:paraId="66F77B98" w14:textId="77777777" w:rsidTr="004D6E74">
        <w:tc>
          <w:tcPr>
            <w:tcW w:w="9120" w:type="dxa"/>
          </w:tcPr>
          <w:p w14:paraId="008E1CE7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Burns of functional areas – face, hands, feet, genitals, perineum, or large joints (</w:t>
            </w:r>
            <w:r w:rsidRPr="007742E8">
              <w:rPr>
                <w:rFonts w:cs="Times New Roman"/>
                <w:i/>
                <w:szCs w:val="24"/>
                <w:lang w:val="en-GB"/>
              </w:rPr>
              <w:t>i.e.</w:t>
            </w:r>
            <w:r w:rsidRPr="007742E8">
              <w:rPr>
                <w:rFonts w:cs="Times New Roman"/>
                <w:szCs w:val="24"/>
                <w:lang w:val="en-GB"/>
              </w:rPr>
              <w:t>, shoulder, elbow, knee, and ankle)</w:t>
            </w:r>
          </w:p>
        </w:tc>
      </w:tr>
      <w:tr w:rsidR="00006A61" w:rsidRPr="007742E8" w14:paraId="167AB044" w14:textId="77777777" w:rsidTr="004D6E74">
        <w:tc>
          <w:tcPr>
            <w:tcW w:w="9120" w:type="dxa"/>
          </w:tcPr>
          <w:p w14:paraId="3F4D6078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Circumferential burns of the neck, chest, or extremities</w:t>
            </w:r>
          </w:p>
        </w:tc>
      </w:tr>
      <w:tr w:rsidR="00006A61" w:rsidRPr="007742E8" w14:paraId="63F66992" w14:textId="77777777" w:rsidTr="004D6E74">
        <w:tc>
          <w:tcPr>
            <w:tcW w:w="9120" w:type="dxa"/>
          </w:tcPr>
          <w:p w14:paraId="7BC8DDEB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Electrical burns (high voltage) including lightning strikes</w:t>
            </w:r>
          </w:p>
        </w:tc>
      </w:tr>
      <w:tr w:rsidR="00006A61" w:rsidRPr="007742E8" w14:paraId="5D880ADB" w14:textId="77777777" w:rsidTr="004D6E74">
        <w:tc>
          <w:tcPr>
            <w:tcW w:w="9120" w:type="dxa"/>
          </w:tcPr>
          <w:p w14:paraId="7F3CE0C6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Chemical burns</w:t>
            </w:r>
          </w:p>
        </w:tc>
      </w:tr>
      <w:tr w:rsidR="00006A61" w:rsidRPr="007742E8" w14:paraId="1B51E52C" w14:textId="77777777" w:rsidTr="004D6E74">
        <w:tc>
          <w:tcPr>
            <w:tcW w:w="9120" w:type="dxa"/>
          </w:tcPr>
          <w:p w14:paraId="4715685F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Burns with suspected associated inhalation injury</w:t>
            </w:r>
          </w:p>
        </w:tc>
      </w:tr>
      <w:tr w:rsidR="00006A61" w:rsidRPr="007742E8" w14:paraId="14723797" w14:textId="77777777" w:rsidTr="004D6E74">
        <w:tc>
          <w:tcPr>
            <w:tcW w:w="9120" w:type="dxa"/>
          </w:tcPr>
          <w:p w14:paraId="2FD1889A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Any burn patient with associated trauma or (pre-existing) medical condition that may affect treatment and recovery, or could increase mortality</w:t>
            </w:r>
          </w:p>
        </w:tc>
      </w:tr>
      <w:tr w:rsidR="00006A61" w:rsidRPr="007742E8" w14:paraId="220D9AC1" w14:textId="77777777" w:rsidTr="004D6E74">
        <w:tc>
          <w:tcPr>
            <w:tcW w:w="9120" w:type="dxa"/>
          </w:tcPr>
          <w:p w14:paraId="7CCB65CE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Burns at the extremes of age – young children (&lt;1 year) and the elderly (≥75 years)</w:t>
            </w:r>
          </w:p>
        </w:tc>
      </w:tr>
      <w:tr w:rsidR="00006A61" w:rsidRPr="007742E8" w14:paraId="58A2ECD5" w14:textId="77777777" w:rsidTr="004D6E74">
        <w:tc>
          <w:tcPr>
            <w:tcW w:w="9120" w:type="dxa"/>
          </w:tcPr>
          <w:p w14:paraId="7EF6AEF5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Non-accidental burns</w:t>
            </w:r>
          </w:p>
        </w:tc>
      </w:tr>
      <w:tr w:rsidR="00006A61" w:rsidRPr="007742E8" w14:paraId="13119AC7" w14:textId="77777777" w:rsidTr="004D6E74">
        <w:tc>
          <w:tcPr>
            <w:tcW w:w="9120" w:type="dxa"/>
          </w:tcPr>
          <w:p w14:paraId="7D647CB8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Burns for which the burn mechanism is uncertain in combination with uncertainty about the competence/equipment of the hospital for these types of injuries</w:t>
            </w:r>
          </w:p>
        </w:tc>
      </w:tr>
      <w:tr w:rsidR="00006A61" w:rsidRPr="007742E8" w14:paraId="29627545" w14:textId="77777777" w:rsidTr="004D6E74">
        <w:tc>
          <w:tcPr>
            <w:tcW w:w="9120" w:type="dxa"/>
          </w:tcPr>
          <w:p w14:paraId="256B888E" w14:textId="77777777" w:rsidR="004D6E74" w:rsidRPr="007742E8" w:rsidRDefault="004D6E74" w:rsidP="004D6E74">
            <w:pPr>
              <w:pStyle w:val="Daan-manuscript"/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7742E8">
              <w:rPr>
                <w:rFonts w:cs="Times New Roman"/>
                <w:szCs w:val="24"/>
                <w:lang w:val="en-GB"/>
              </w:rPr>
              <w:t>Burn wound that show insufficient signs of healing within two weeks</w:t>
            </w:r>
          </w:p>
        </w:tc>
      </w:tr>
    </w:tbl>
    <w:p w14:paraId="50B136D3" w14:textId="77777777" w:rsidR="00645623" w:rsidRPr="007742E8" w:rsidRDefault="004D6E74" w:rsidP="004D6E74">
      <w:pPr>
        <w:pStyle w:val="Daan-manuscript"/>
        <w:spacing w:line="360" w:lineRule="auto"/>
        <w:rPr>
          <w:rFonts w:cs="Times New Roman"/>
          <w:szCs w:val="24"/>
          <w:lang w:val="en-GB"/>
        </w:rPr>
        <w:sectPr w:rsidR="00645623" w:rsidRPr="007742E8" w:rsidSect="007742E8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7742E8">
        <w:rPr>
          <w:rFonts w:cs="Times New Roman"/>
          <w:szCs w:val="24"/>
          <w:lang w:val="en-GB"/>
        </w:rPr>
        <w:t>TBSA, Total Body Surface Area.</w:t>
      </w:r>
    </w:p>
    <w:p w14:paraId="5CFDA7DE" w14:textId="77777777" w:rsidR="00B551EB" w:rsidRPr="007742E8" w:rsidRDefault="00B551EB" w:rsidP="00B551EB">
      <w:pPr>
        <w:pStyle w:val="Heading2"/>
        <w:rPr>
          <w:lang w:val="en-GB"/>
        </w:rPr>
      </w:pPr>
      <w:r w:rsidRPr="007742E8">
        <w:rPr>
          <w:lang w:val="en-GB"/>
        </w:rPr>
        <w:lastRenderedPageBreak/>
        <w:t>Supplemental Table S2. Sources and unit costs of health care resources</w:t>
      </w:r>
    </w:p>
    <w:tbl>
      <w:tblPr>
        <w:tblStyle w:val="TableGrid"/>
        <w:tblW w:w="14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6"/>
        <w:gridCol w:w="1309"/>
        <w:gridCol w:w="2170"/>
        <w:gridCol w:w="2940"/>
        <w:gridCol w:w="2570"/>
      </w:tblGrid>
      <w:tr w:rsidR="00006A61" w:rsidRPr="007742E8" w14:paraId="314958B5" w14:textId="77777777" w:rsidTr="00983F59">
        <w:tc>
          <w:tcPr>
            <w:tcW w:w="5456" w:type="dxa"/>
            <w:tcBorders>
              <w:top w:val="single" w:sz="4" w:space="0" w:color="auto"/>
              <w:bottom w:val="nil"/>
            </w:tcBorders>
          </w:tcPr>
          <w:p w14:paraId="0A1DCC30" w14:textId="77777777" w:rsidR="00B551EB" w:rsidRPr="007742E8" w:rsidRDefault="00B551EB" w:rsidP="00DE41C6">
            <w:pPr>
              <w:pStyle w:val="Daan-manuscript"/>
              <w:spacing w:line="360" w:lineRule="auto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Cost category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342F0D6D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Unit</w:t>
            </w: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14:paraId="0C22ED16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 xml:space="preserve">Source of </w:t>
            </w:r>
          </w:p>
          <w:p w14:paraId="32EE1A58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consumption data</w:t>
            </w:r>
          </w:p>
        </w:tc>
        <w:tc>
          <w:tcPr>
            <w:tcW w:w="2940" w:type="dxa"/>
            <w:tcBorders>
              <w:top w:val="single" w:sz="4" w:space="0" w:color="auto"/>
              <w:bottom w:val="nil"/>
            </w:tcBorders>
          </w:tcPr>
          <w:p w14:paraId="73756208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 xml:space="preserve">Source of </w:t>
            </w:r>
          </w:p>
          <w:p w14:paraId="793EB25B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unit prices (cost year)</w:t>
            </w:r>
          </w:p>
        </w:tc>
        <w:tc>
          <w:tcPr>
            <w:tcW w:w="2570" w:type="dxa"/>
            <w:tcBorders>
              <w:top w:val="single" w:sz="4" w:space="0" w:color="auto"/>
              <w:bottom w:val="nil"/>
            </w:tcBorders>
          </w:tcPr>
          <w:p w14:paraId="754D4B29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Unit price (in €</w:t>
            </w:r>
            <w:r w:rsidR="005F191C" w:rsidRPr="007742E8">
              <w:rPr>
                <w:b/>
                <w:lang w:val="en-GB"/>
              </w:rPr>
              <w:t>, 2019</w:t>
            </w:r>
            <w:r w:rsidRPr="007742E8">
              <w:rPr>
                <w:b/>
                <w:lang w:val="en-GB"/>
              </w:rPr>
              <w:t>)</w:t>
            </w:r>
          </w:p>
        </w:tc>
      </w:tr>
      <w:tr w:rsidR="00006A61" w:rsidRPr="007742E8" w14:paraId="3E634A1E" w14:textId="77777777" w:rsidTr="00983F59">
        <w:tc>
          <w:tcPr>
            <w:tcW w:w="5456" w:type="dxa"/>
            <w:tcBorders>
              <w:top w:val="single" w:sz="4" w:space="0" w:color="auto"/>
              <w:bottom w:val="nil"/>
            </w:tcBorders>
          </w:tcPr>
          <w:p w14:paraId="65DCF87C" w14:textId="77777777" w:rsidR="00B551EB" w:rsidRPr="007742E8" w:rsidRDefault="00B551EB" w:rsidP="00DE41C6">
            <w:pPr>
              <w:pStyle w:val="Daan-manuscript"/>
              <w:spacing w:line="360" w:lineRule="auto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Pre-hospital costs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693599F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14:paraId="48618329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940" w:type="dxa"/>
            <w:tcBorders>
              <w:top w:val="single" w:sz="4" w:space="0" w:color="auto"/>
              <w:bottom w:val="nil"/>
            </w:tcBorders>
          </w:tcPr>
          <w:p w14:paraId="5FF18639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570" w:type="dxa"/>
            <w:tcBorders>
              <w:top w:val="single" w:sz="4" w:space="0" w:color="auto"/>
              <w:bottom w:val="nil"/>
            </w:tcBorders>
          </w:tcPr>
          <w:p w14:paraId="4FB719BD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</w:tr>
      <w:tr w:rsidR="00006A61" w:rsidRPr="007742E8" w14:paraId="7062472F" w14:textId="77777777" w:rsidTr="00983F59">
        <w:tc>
          <w:tcPr>
            <w:tcW w:w="5456" w:type="dxa"/>
            <w:tcBorders>
              <w:top w:val="nil"/>
              <w:bottom w:val="nil"/>
            </w:tcBorders>
          </w:tcPr>
          <w:p w14:paraId="021F2E4E" w14:textId="77777777" w:rsidR="00B551EB" w:rsidRPr="007742E8" w:rsidRDefault="00B551EB" w:rsidP="00DE41C6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Own transportation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1400BC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Ride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1118A6C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Study registry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68F81EA1" w14:textId="7D9FC5F7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4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9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11BBE58F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Upon request</w:t>
            </w:r>
          </w:p>
        </w:tc>
      </w:tr>
      <w:tr w:rsidR="00006A61" w:rsidRPr="007742E8" w14:paraId="18E0ED98" w14:textId="77777777" w:rsidTr="00983F59">
        <w:tc>
          <w:tcPr>
            <w:tcW w:w="5456" w:type="dxa"/>
            <w:tcBorders>
              <w:top w:val="nil"/>
              <w:bottom w:val="nil"/>
            </w:tcBorders>
          </w:tcPr>
          <w:p w14:paraId="0551C4AC" w14:textId="77777777" w:rsidR="00B551EB" w:rsidRPr="007742E8" w:rsidRDefault="00B551EB" w:rsidP="00DE41C6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Ambulance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CF2B1DC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Ride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759E0150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Study registry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49A54356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Za</w:t>
            </w:r>
            <w:r w:rsidRPr="007742E8">
              <w:rPr>
                <w:vertAlign w:val="superscript"/>
                <w:lang w:val="en-GB"/>
              </w:rPr>
              <w:t xml:space="preserve"> </w:t>
            </w:r>
            <w:r w:rsidRPr="007742E8">
              <w:rPr>
                <w:lang w:val="en-GB"/>
              </w:rPr>
              <w:t>(2018)</w:t>
            </w:r>
            <w:r w:rsidRPr="007742E8">
              <w:rPr>
                <w:vertAlign w:val="superscript"/>
                <w:lang w:val="en-GB"/>
              </w:rPr>
              <w:t>a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64151C06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702.00</w:t>
            </w:r>
          </w:p>
        </w:tc>
      </w:tr>
      <w:tr w:rsidR="00006A61" w:rsidRPr="007742E8" w14:paraId="0CDAE80E" w14:textId="77777777" w:rsidTr="00983F59">
        <w:tc>
          <w:tcPr>
            <w:tcW w:w="5456" w:type="dxa"/>
            <w:tcBorders>
              <w:top w:val="nil"/>
              <w:bottom w:val="nil"/>
            </w:tcBorders>
          </w:tcPr>
          <w:p w14:paraId="0807AAC7" w14:textId="77777777" w:rsidR="00B551EB" w:rsidRPr="007742E8" w:rsidRDefault="00B551EB" w:rsidP="00DE41C6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HEMS-assistance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92F3D81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Yes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45753F5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Study registry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753CAC87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data (2008)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14:paraId="33B39EAB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Upon request</w:t>
            </w:r>
          </w:p>
        </w:tc>
      </w:tr>
      <w:tr w:rsidR="00006A61" w:rsidRPr="007742E8" w14:paraId="12B9D7F4" w14:textId="77777777" w:rsidTr="00983F59">
        <w:tc>
          <w:tcPr>
            <w:tcW w:w="5456" w:type="dxa"/>
            <w:tcBorders>
              <w:top w:val="nil"/>
            </w:tcBorders>
          </w:tcPr>
          <w:p w14:paraId="45052412" w14:textId="77777777" w:rsidR="00B551EB" w:rsidRPr="007742E8" w:rsidRDefault="00B551EB" w:rsidP="00DE41C6">
            <w:pPr>
              <w:pStyle w:val="Daan-manuscript"/>
              <w:spacing w:line="360" w:lineRule="auto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Admission and primary treatment</w:t>
            </w:r>
          </w:p>
        </w:tc>
        <w:tc>
          <w:tcPr>
            <w:tcW w:w="1309" w:type="dxa"/>
            <w:tcBorders>
              <w:top w:val="nil"/>
            </w:tcBorders>
          </w:tcPr>
          <w:p w14:paraId="7145AF36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70" w:type="dxa"/>
            <w:tcBorders>
              <w:top w:val="nil"/>
            </w:tcBorders>
          </w:tcPr>
          <w:p w14:paraId="195FA14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940" w:type="dxa"/>
            <w:tcBorders>
              <w:top w:val="nil"/>
            </w:tcBorders>
          </w:tcPr>
          <w:p w14:paraId="04BBFC64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570" w:type="dxa"/>
            <w:tcBorders>
              <w:top w:val="nil"/>
            </w:tcBorders>
          </w:tcPr>
          <w:p w14:paraId="3ACE2DA5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</w:tr>
      <w:tr w:rsidR="00006A61" w:rsidRPr="007742E8" w14:paraId="4F094D0A" w14:textId="77777777" w:rsidTr="00983F59">
        <w:tc>
          <w:tcPr>
            <w:tcW w:w="5456" w:type="dxa"/>
          </w:tcPr>
          <w:p w14:paraId="7E9E6A47" w14:textId="77777777" w:rsidR="00B551EB" w:rsidRPr="007742E8" w:rsidRDefault="00B551EB" w:rsidP="00DE41C6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Emergency department</w:t>
            </w:r>
          </w:p>
        </w:tc>
        <w:tc>
          <w:tcPr>
            <w:tcW w:w="1309" w:type="dxa"/>
          </w:tcPr>
          <w:p w14:paraId="1E60204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68C40336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42BC1545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Cost manual</w:t>
            </w:r>
            <w:r w:rsidRPr="007742E8">
              <w:rPr>
                <w:vertAlign w:val="superscript"/>
                <w:lang w:val="en-GB"/>
              </w:rPr>
              <w:t xml:space="preserve"> </w:t>
            </w:r>
            <w:r w:rsidRPr="007742E8">
              <w:rPr>
                <w:lang w:val="en-GB"/>
              </w:rPr>
              <w:t>(2014)</w:t>
            </w:r>
            <w:r w:rsidRPr="007742E8">
              <w:rPr>
                <w:vertAlign w:val="superscript"/>
                <w:lang w:val="en-GB"/>
              </w:rPr>
              <w:t>b</w:t>
            </w:r>
          </w:p>
        </w:tc>
        <w:tc>
          <w:tcPr>
            <w:tcW w:w="2570" w:type="dxa"/>
          </w:tcPr>
          <w:p w14:paraId="4488CC10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59.00</w:t>
            </w:r>
          </w:p>
        </w:tc>
      </w:tr>
      <w:tr w:rsidR="00006A61" w:rsidRPr="007742E8" w14:paraId="5D6FB753" w14:textId="77777777" w:rsidTr="00983F59">
        <w:tc>
          <w:tcPr>
            <w:tcW w:w="5456" w:type="dxa"/>
          </w:tcPr>
          <w:p w14:paraId="32DD608F" w14:textId="77777777" w:rsidR="00B551EB" w:rsidRPr="007742E8" w:rsidRDefault="00B551EB" w:rsidP="00DE41C6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Diagnostic procedures</w:t>
            </w:r>
          </w:p>
        </w:tc>
        <w:tc>
          <w:tcPr>
            <w:tcW w:w="1309" w:type="dxa"/>
          </w:tcPr>
          <w:p w14:paraId="71CE2550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70" w:type="dxa"/>
          </w:tcPr>
          <w:p w14:paraId="0C7A665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940" w:type="dxa"/>
          </w:tcPr>
          <w:p w14:paraId="4EB44628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570" w:type="dxa"/>
          </w:tcPr>
          <w:p w14:paraId="74F45BB9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</w:tr>
      <w:tr w:rsidR="00006A61" w:rsidRPr="007742E8" w14:paraId="130B0A31" w14:textId="77777777" w:rsidTr="00983F59">
        <w:tc>
          <w:tcPr>
            <w:tcW w:w="5456" w:type="dxa"/>
          </w:tcPr>
          <w:p w14:paraId="21D8D361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Laser Doppler Imaging</w:t>
            </w:r>
          </w:p>
        </w:tc>
        <w:tc>
          <w:tcPr>
            <w:tcW w:w="1309" w:type="dxa"/>
          </w:tcPr>
          <w:p w14:paraId="1631FD1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Scan</w:t>
            </w:r>
          </w:p>
        </w:tc>
        <w:tc>
          <w:tcPr>
            <w:tcW w:w="2170" w:type="dxa"/>
          </w:tcPr>
          <w:p w14:paraId="16C82950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Study registry</w:t>
            </w:r>
          </w:p>
        </w:tc>
        <w:tc>
          <w:tcPr>
            <w:tcW w:w="2940" w:type="dxa"/>
          </w:tcPr>
          <w:p w14:paraId="17E5AB7F" w14:textId="3781F333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>et al.</w:t>
            </w:r>
            <w:r w:rsidRPr="007742E8">
              <w:rPr>
                <w:lang w:val="en-GB"/>
              </w:rPr>
              <w:t xml:space="preserve"> 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60F0DAE9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51.00</w:t>
            </w:r>
          </w:p>
        </w:tc>
      </w:tr>
      <w:tr w:rsidR="00006A61" w:rsidRPr="007742E8" w14:paraId="2F2DACDF" w14:textId="77777777" w:rsidTr="00983F59">
        <w:tc>
          <w:tcPr>
            <w:tcW w:w="5456" w:type="dxa"/>
          </w:tcPr>
          <w:p w14:paraId="2992C2B5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Bronchoscopy</w:t>
            </w:r>
          </w:p>
        </w:tc>
        <w:tc>
          <w:tcPr>
            <w:tcW w:w="1309" w:type="dxa"/>
          </w:tcPr>
          <w:p w14:paraId="7E446979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Procedure</w:t>
            </w:r>
          </w:p>
        </w:tc>
        <w:tc>
          <w:tcPr>
            <w:tcW w:w="2170" w:type="dxa"/>
          </w:tcPr>
          <w:p w14:paraId="218F515A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Study registry</w:t>
            </w:r>
          </w:p>
        </w:tc>
        <w:tc>
          <w:tcPr>
            <w:tcW w:w="2940" w:type="dxa"/>
          </w:tcPr>
          <w:p w14:paraId="1230B00E" w14:textId="49548256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>et al.</w:t>
            </w:r>
            <w:r w:rsidRPr="007742E8">
              <w:rPr>
                <w:lang w:val="en-GB"/>
              </w:rPr>
              <w:t xml:space="preserve"> 2016 (2003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70DED210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01.00</w:t>
            </w:r>
          </w:p>
        </w:tc>
      </w:tr>
      <w:tr w:rsidR="00006A61" w:rsidRPr="007742E8" w14:paraId="0DA59EF3" w14:textId="77777777" w:rsidTr="00983F59">
        <w:tc>
          <w:tcPr>
            <w:tcW w:w="5456" w:type="dxa"/>
          </w:tcPr>
          <w:p w14:paraId="064DA0A3" w14:textId="77777777" w:rsidR="00B551EB" w:rsidRPr="007742E8" w:rsidRDefault="00B551EB" w:rsidP="00DE41C6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Clinical consultations</w:t>
            </w:r>
          </w:p>
        </w:tc>
        <w:tc>
          <w:tcPr>
            <w:tcW w:w="1309" w:type="dxa"/>
          </w:tcPr>
          <w:p w14:paraId="6B18347A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70" w:type="dxa"/>
          </w:tcPr>
          <w:p w14:paraId="1AA20D0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940" w:type="dxa"/>
          </w:tcPr>
          <w:p w14:paraId="55DB98B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570" w:type="dxa"/>
          </w:tcPr>
          <w:p w14:paraId="647F95E0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</w:tr>
      <w:tr w:rsidR="00006A61" w:rsidRPr="007742E8" w14:paraId="61C1103B" w14:textId="77777777" w:rsidTr="00983F59">
        <w:tc>
          <w:tcPr>
            <w:tcW w:w="5456" w:type="dxa"/>
          </w:tcPr>
          <w:p w14:paraId="25CF8B53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Medical photographer</w:t>
            </w:r>
          </w:p>
        </w:tc>
        <w:tc>
          <w:tcPr>
            <w:tcW w:w="1309" w:type="dxa"/>
          </w:tcPr>
          <w:p w14:paraId="2620A7BA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4DCF435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23583ADA" w14:textId="2AADF76B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0AD67E89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40.35</w:t>
            </w:r>
          </w:p>
        </w:tc>
      </w:tr>
      <w:tr w:rsidR="00006A61" w:rsidRPr="007742E8" w14:paraId="0AA07671" w14:textId="77777777" w:rsidTr="00983F59">
        <w:tc>
          <w:tcPr>
            <w:tcW w:w="5456" w:type="dxa"/>
          </w:tcPr>
          <w:p w14:paraId="469885B1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Physical therapist</w:t>
            </w:r>
          </w:p>
        </w:tc>
        <w:tc>
          <w:tcPr>
            <w:tcW w:w="1309" w:type="dxa"/>
          </w:tcPr>
          <w:p w14:paraId="644DC478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1677226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736EEDED" w14:textId="7D0C1880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01AAA59F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5.33</w:t>
            </w:r>
          </w:p>
        </w:tc>
      </w:tr>
      <w:tr w:rsidR="00006A61" w:rsidRPr="007742E8" w14:paraId="41C0DFC8" w14:textId="77777777" w:rsidTr="00983F59">
        <w:tc>
          <w:tcPr>
            <w:tcW w:w="5456" w:type="dxa"/>
          </w:tcPr>
          <w:p w14:paraId="48EC90F0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Social worker</w:t>
            </w:r>
          </w:p>
        </w:tc>
        <w:tc>
          <w:tcPr>
            <w:tcW w:w="1309" w:type="dxa"/>
          </w:tcPr>
          <w:p w14:paraId="3681276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13D0D437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4D69EDE3" w14:textId="7C925A0E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73D8083C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3.73</w:t>
            </w:r>
          </w:p>
        </w:tc>
      </w:tr>
      <w:tr w:rsidR="00006A61" w:rsidRPr="007742E8" w14:paraId="68CF316C" w14:textId="77777777" w:rsidTr="00983F59">
        <w:tc>
          <w:tcPr>
            <w:tcW w:w="5456" w:type="dxa"/>
          </w:tcPr>
          <w:p w14:paraId="1F55CA69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Occupational therapist</w:t>
            </w:r>
          </w:p>
        </w:tc>
        <w:tc>
          <w:tcPr>
            <w:tcW w:w="1309" w:type="dxa"/>
          </w:tcPr>
          <w:p w14:paraId="3942CDF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52E3B8C5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05344113" w14:textId="7D004C5D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40B131C5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2.26</w:t>
            </w:r>
          </w:p>
        </w:tc>
      </w:tr>
      <w:tr w:rsidR="00006A61" w:rsidRPr="007742E8" w14:paraId="649928C0" w14:textId="77777777" w:rsidTr="00983F59">
        <w:tc>
          <w:tcPr>
            <w:tcW w:w="5456" w:type="dxa"/>
          </w:tcPr>
          <w:p w14:paraId="6FA7FAC9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Medical specialist</w:t>
            </w:r>
          </w:p>
        </w:tc>
        <w:tc>
          <w:tcPr>
            <w:tcW w:w="1309" w:type="dxa"/>
          </w:tcPr>
          <w:p w14:paraId="1A4CE935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139B5738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496DC554" w14:textId="354A3E72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1337F405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5.97</w:t>
            </w:r>
          </w:p>
        </w:tc>
      </w:tr>
      <w:tr w:rsidR="00006A61" w:rsidRPr="007742E8" w14:paraId="458D22A2" w14:textId="77777777" w:rsidTr="00983F59">
        <w:tc>
          <w:tcPr>
            <w:tcW w:w="5456" w:type="dxa"/>
          </w:tcPr>
          <w:p w14:paraId="62BD2BC9" w14:textId="77777777" w:rsidR="00B551EB" w:rsidRPr="007742E8" w:rsidRDefault="00B551EB" w:rsidP="00DE41C6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Surgery</w:t>
            </w:r>
          </w:p>
        </w:tc>
        <w:tc>
          <w:tcPr>
            <w:tcW w:w="1309" w:type="dxa"/>
          </w:tcPr>
          <w:p w14:paraId="0E45964A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70" w:type="dxa"/>
          </w:tcPr>
          <w:p w14:paraId="1EA34750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940" w:type="dxa"/>
          </w:tcPr>
          <w:p w14:paraId="78F384E7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570" w:type="dxa"/>
          </w:tcPr>
          <w:p w14:paraId="313E7EA4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</w:tr>
      <w:tr w:rsidR="00006A61" w:rsidRPr="007742E8" w14:paraId="78D2DB18" w14:textId="77777777" w:rsidTr="00983F59">
        <w:tc>
          <w:tcPr>
            <w:tcW w:w="5456" w:type="dxa"/>
          </w:tcPr>
          <w:p w14:paraId="52767E83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Pre-operative consultation</w:t>
            </w:r>
          </w:p>
        </w:tc>
        <w:tc>
          <w:tcPr>
            <w:tcW w:w="1309" w:type="dxa"/>
          </w:tcPr>
          <w:p w14:paraId="26E04361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0485A746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166EE367" w14:textId="2FC6B28C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09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37169805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vertAlign w:val="superscript"/>
                <w:lang w:val="en-GB"/>
              </w:rPr>
            </w:pPr>
            <w:r w:rsidRPr="007742E8">
              <w:rPr>
                <w:lang w:val="en-GB"/>
              </w:rPr>
              <w:t>52.00</w:t>
            </w:r>
            <w:r w:rsidRPr="007742E8">
              <w:rPr>
                <w:vertAlign w:val="superscript"/>
                <w:lang w:val="en-GB"/>
              </w:rPr>
              <w:t>1</w:t>
            </w:r>
          </w:p>
        </w:tc>
      </w:tr>
      <w:tr w:rsidR="00006A61" w:rsidRPr="007742E8" w14:paraId="2340951E" w14:textId="77777777" w:rsidTr="00983F59">
        <w:tc>
          <w:tcPr>
            <w:tcW w:w="5456" w:type="dxa"/>
          </w:tcPr>
          <w:p w14:paraId="4C2C1B68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Operation room</w:t>
            </w:r>
          </w:p>
        </w:tc>
        <w:tc>
          <w:tcPr>
            <w:tcW w:w="1309" w:type="dxa"/>
          </w:tcPr>
          <w:p w14:paraId="53245001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urs</w:t>
            </w:r>
          </w:p>
        </w:tc>
        <w:tc>
          <w:tcPr>
            <w:tcW w:w="2170" w:type="dxa"/>
          </w:tcPr>
          <w:p w14:paraId="331E0D6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22F6115A" w14:textId="39EAE0C2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>2016 (2012)</w:t>
            </w:r>
            <w:r w:rsidRPr="007742E8">
              <w:rPr>
                <w:vertAlign w:val="superscript"/>
                <w:lang w:val="en-GB"/>
              </w:rPr>
              <w:t>c</w:t>
            </w:r>
            <w:r w:rsidRPr="007742E8">
              <w:rPr>
                <w:lang w:val="en-GB"/>
              </w:rPr>
              <w:t xml:space="preserve">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9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55045BBF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708.02</w:t>
            </w:r>
            <w:r w:rsidRPr="007742E8">
              <w:rPr>
                <w:vertAlign w:val="superscript"/>
                <w:lang w:val="en-GB"/>
              </w:rPr>
              <w:t>1</w:t>
            </w:r>
            <w:r w:rsidRPr="007742E8">
              <w:rPr>
                <w:lang w:val="en-GB"/>
              </w:rPr>
              <w:t>/441.30</w:t>
            </w:r>
            <w:r w:rsidRPr="007742E8">
              <w:rPr>
                <w:vertAlign w:val="superscript"/>
                <w:lang w:val="en-GB"/>
              </w:rPr>
              <w:t>3,d</w:t>
            </w:r>
          </w:p>
        </w:tc>
      </w:tr>
      <w:tr w:rsidR="00006A61" w:rsidRPr="007742E8" w14:paraId="3F2EE0AE" w14:textId="77777777" w:rsidTr="00983F59">
        <w:tc>
          <w:tcPr>
            <w:tcW w:w="5456" w:type="dxa"/>
          </w:tcPr>
          <w:p w14:paraId="7FA5547F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Surgeon</w:t>
            </w:r>
          </w:p>
        </w:tc>
        <w:tc>
          <w:tcPr>
            <w:tcW w:w="1309" w:type="dxa"/>
          </w:tcPr>
          <w:p w14:paraId="04A7799C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urs</w:t>
            </w:r>
          </w:p>
        </w:tc>
        <w:tc>
          <w:tcPr>
            <w:tcW w:w="2170" w:type="dxa"/>
          </w:tcPr>
          <w:p w14:paraId="27F117AF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67266F6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Cost manual</w:t>
            </w:r>
            <w:r w:rsidRPr="007742E8">
              <w:rPr>
                <w:vertAlign w:val="superscript"/>
                <w:lang w:val="en-GB"/>
              </w:rPr>
              <w:t xml:space="preserve"> </w:t>
            </w:r>
            <w:r w:rsidRPr="007742E8">
              <w:rPr>
                <w:lang w:val="en-GB"/>
              </w:rPr>
              <w:t>(2014)</w:t>
            </w:r>
            <w:r w:rsidRPr="007742E8">
              <w:rPr>
                <w:vertAlign w:val="superscript"/>
                <w:lang w:val="en-GB"/>
              </w:rPr>
              <w:t>b</w:t>
            </w:r>
          </w:p>
        </w:tc>
        <w:tc>
          <w:tcPr>
            <w:tcW w:w="2570" w:type="dxa"/>
          </w:tcPr>
          <w:p w14:paraId="488C0880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1.00</w:t>
            </w:r>
          </w:p>
        </w:tc>
      </w:tr>
      <w:tr w:rsidR="00006A61" w:rsidRPr="007742E8" w14:paraId="2FF15076" w14:textId="77777777" w:rsidTr="00983F59">
        <w:tc>
          <w:tcPr>
            <w:tcW w:w="5456" w:type="dxa"/>
          </w:tcPr>
          <w:p w14:paraId="046E464F" w14:textId="77777777" w:rsidR="00B551EB" w:rsidRPr="007742E8" w:rsidRDefault="00B551EB" w:rsidP="00DE41C6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lastRenderedPageBreak/>
              <w:t>Admission days</w:t>
            </w:r>
          </w:p>
        </w:tc>
        <w:tc>
          <w:tcPr>
            <w:tcW w:w="1309" w:type="dxa"/>
          </w:tcPr>
          <w:p w14:paraId="158C0909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70" w:type="dxa"/>
          </w:tcPr>
          <w:p w14:paraId="38436AEC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940" w:type="dxa"/>
          </w:tcPr>
          <w:p w14:paraId="0D69B29C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570" w:type="dxa"/>
          </w:tcPr>
          <w:p w14:paraId="2AF5BA1A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</w:tr>
      <w:tr w:rsidR="00006A61" w:rsidRPr="007742E8" w14:paraId="5FF14171" w14:textId="77777777" w:rsidTr="00983F59">
        <w:tc>
          <w:tcPr>
            <w:tcW w:w="5456" w:type="dxa"/>
          </w:tcPr>
          <w:p w14:paraId="57A8909D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Intensive Care Unit</w:t>
            </w:r>
          </w:p>
        </w:tc>
        <w:tc>
          <w:tcPr>
            <w:tcW w:w="1309" w:type="dxa"/>
          </w:tcPr>
          <w:p w14:paraId="78C0B764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Days</w:t>
            </w:r>
          </w:p>
        </w:tc>
        <w:tc>
          <w:tcPr>
            <w:tcW w:w="2170" w:type="dxa"/>
          </w:tcPr>
          <w:p w14:paraId="144867CC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23B1D17D" w14:textId="1B05B2BD" w:rsidR="00B551EB" w:rsidRPr="007742E8" w:rsidRDefault="007B6554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Cost manual(2014)</w:t>
            </w:r>
            <w:r w:rsidRPr="007742E8">
              <w:rPr>
                <w:vertAlign w:val="superscript"/>
                <w:lang w:val="en-GB"/>
              </w:rPr>
              <w:t>b</w:t>
            </w:r>
            <w:r w:rsidRPr="007742E8">
              <w:rPr>
                <w:lang w:val="en-GB"/>
              </w:rPr>
              <w:t>/</w:t>
            </w:r>
            <w:r w:rsidR="00B551EB" w:rsidRPr="007742E8">
              <w:rPr>
                <w:lang w:val="en-GB"/>
              </w:rPr>
              <w:t xml:space="preserve">Hop </w:t>
            </w:r>
            <w:r w:rsidR="00B551EB" w:rsidRPr="007742E8">
              <w:rPr>
                <w:i/>
                <w:lang w:val="en-GB"/>
              </w:rPr>
              <w:t xml:space="preserve">et al. </w:t>
            </w:r>
            <w:r w:rsidR="00B551EB" w:rsidRPr="007742E8">
              <w:rPr>
                <w:lang w:val="en-GB"/>
              </w:rPr>
              <w:t xml:space="preserve">2016 (2012) </w:t>
            </w:r>
            <w:r w:rsidR="00B551EB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="00B551EB" w:rsidRPr="007742E8">
              <w:rPr>
                <w:lang w:val="en-GB"/>
              </w:rPr>
            </w:r>
            <w:r w:rsidR="00B551EB"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9]</w:t>
            </w:r>
            <w:r w:rsidR="00B551EB"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77BE7090" w14:textId="361FFEBD" w:rsidR="00B551EB" w:rsidRPr="007742E8" w:rsidRDefault="00B551EB" w:rsidP="00662E8E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186.00</w:t>
            </w:r>
            <w:r w:rsidRPr="007742E8">
              <w:rPr>
                <w:vertAlign w:val="superscript"/>
                <w:lang w:val="en-GB"/>
              </w:rPr>
              <w:t>1,2</w:t>
            </w:r>
            <w:r w:rsidRPr="007742E8">
              <w:rPr>
                <w:lang w:val="en-GB"/>
              </w:rPr>
              <w:t>/2966.00</w:t>
            </w:r>
            <w:r w:rsidRPr="007742E8">
              <w:rPr>
                <w:vertAlign w:val="superscript"/>
                <w:lang w:val="en-GB"/>
              </w:rPr>
              <w:t>3</w:t>
            </w:r>
          </w:p>
        </w:tc>
      </w:tr>
      <w:tr w:rsidR="00006A61" w:rsidRPr="007742E8" w14:paraId="351BB89E" w14:textId="77777777" w:rsidTr="00983F59">
        <w:tc>
          <w:tcPr>
            <w:tcW w:w="5456" w:type="dxa"/>
          </w:tcPr>
          <w:p w14:paraId="45687314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General hospital</w:t>
            </w:r>
          </w:p>
        </w:tc>
        <w:tc>
          <w:tcPr>
            <w:tcW w:w="1309" w:type="dxa"/>
          </w:tcPr>
          <w:p w14:paraId="531396BD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Days</w:t>
            </w:r>
          </w:p>
        </w:tc>
        <w:tc>
          <w:tcPr>
            <w:tcW w:w="2170" w:type="dxa"/>
          </w:tcPr>
          <w:p w14:paraId="318AADA6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30347CB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Cost manual</w:t>
            </w:r>
            <w:r w:rsidRPr="007742E8">
              <w:rPr>
                <w:vertAlign w:val="superscript"/>
                <w:lang w:val="en-GB"/>
              </w:rPr>
              <w:t xml:space="preserve"> </w:t>
            </w:r>
            <w:r w:rsidRPr="007742E8">
              <w:rPr>
                <w:lang w:val="en-GB"/>
              </w:rPr>
              <w:t>(2014)</w:t>
            </w:r>
            <w:r w:rsidRPr="007742E8">
              <w:rPr>
                <w:vertAlign w:val="superscript"/>
                <w:lang w:val="en-GB"/>
              </w:rPr>
              <w:t>b</w:t>
            </w:r>
          </w:p>
        </w:tc>
        <w:tc>
          <w:tcPr>
            <w:tcW w:w="2570" w:type="dxa"/>
          </w:tcPr>
          <w:p w14:paraId="68A24AC8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443.00</w:t>
            </w:r>
          </w:p>
        </w:tc>
      </w:tr>
      <w:tr w:rsidR="00006A61" w:rsidRPr="007742E8" w14:paraId="49A4E0E2" w14:textId="77777777" w:rsidTr="00983F59">
        <w:tc>
          <w:tcPr>
            <w:tcW w:w="5456" w:type="dxa"/>
          </w:tcPr>
          <w:p w14:paraId="038656B3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Academic hospital</w:t>
            </w:r>
          </w:p>
        </w:tc>
        <w:tc>
          <w:tcPr>
            <w:tcW w:w="1309" w:type="dxa"/>
          </w:tcPr>
          <w:p w14:paraId="53B8C79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Days</w:t>
            </w:r>
          </w:p>
        </w:tc>
        <w:tc>
          <w:tcPr>
            <w:tcW w:w="2170" w:type="dxa"/>
          </w:tcPr>
          <w:p w14:paraId="72CD353B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458008AD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Cost manual</w:t>
            </w:r>
            <w:r w:rsidRPr="007742E8">
              <w:rPr>
                <w:vertAlign w:val="superscript"/>
                <w:lang w:val="en-GB"/>
              </w:rPr>
              <w:t xml:space="preserve"> </w:t>
            </w:r>
            <w:r w:rsidRPr="007742E8">
              <w:rPr>
                <w:lang w:val="en-GB"/>
              </w:rPr>
              <w:t>(2014)</w:t>
            </w:r>
            <w:r w:rsidRPr="007742E8">
              <w:rPr>
                <w:vertAlign w:val="superscript"/>
                <w:lang w:val="en-GB"/>
              </w:rPr>
              <w:t>b</w:t>
            </w:r>
          </w:p>
        </w:tc>
        <w:tc>
          <w:tcPr>
            <w:tcW w:w="2570" w:type="dxa"/>
          </w:tcPr>
          <w:p w14:paraId="5BD9B295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642.00</w:t>
            </w:r>
          </w:p>
        </w:tc>
      </w:tr>
      <w:tr w:rsidR="00006A61" w:rsidRPr="007742E8" w14:paraId="56E2F1D8" w14:textId="77777777" w:rsidTr="00983F59">
        <w:tc>
          <w:tcPr>
            <w:tcW w:w="5456" w:type="dxa"/>
          </w:tcPr>
          <w:p w14:paraId="55542760" w14:textId="16470092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 xml:space="preserve">Burn </w:t>
            </w:r>
            <w:r w:rsidR="003A04CE" w:rsidRPr="007742E8">
              <w:rPr>
                <w:lang w:val="en-GB"/>
              </w:rPr>
              <w:t>centre</w:t>
            </w:r>
          </w:p>
        </w:tc>
        <w:tc>
          <w:tcPr>
            <w:tcW w:w="1309" w:type="dxa"/>
          </w:tcPr>
          <w:p w14:paraId="18776F96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Days</w:t>
            </w:r>
          </w:p>
        </w:tc>
        <w:tc>
          <w:tcPr>
            <w:tcW w:w="2170" w:type="dxa"/>
          </w:tcPr>
          <w:p w14:paraId="39007B9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62918513" w14:textId="5CDD1C91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03AB1F78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48.00</w:t>
            </w:r>
          </w:p>
        </w:tc>
      </w:tr>
      <w:tr w:rsidR="00006A61" w:rsidRPr="007742E8" w14:paraId="36C70B8A" w14:textId="77777777" w:rsidTr="00983F59">
        <w:tc>
          <w:tcPr>
            <w:tcW w:w="5456" w:type="dxa"/>
          </w:tcPr>
          <w:p w14:paraId="5B64CE99" w14:textId="59278CF3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 xml:space="preserve">Day care burn </w:t>
            </w:r>
            <w:r w:rsidR="003A04CE" w:rsidRPr="007742E8">
              <w:rPr>
                <w:lang w:val="en-GB"/>
              </w:rPr>
              <w:t>centre</w:t>
            </w:r>
          </w:p>
        </w:tc>
        <w:tc>
          <w:tcPr>
            <w:tcW w:w="1309" w:type="dxa"/>
          </w:tcPr>
          <w:p w14:paraId="4556A956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Day</w:t>
            </w:r>
          </w:p>
        </w:tc>
        <w:tc>
          <w:tcPr>
            <w:tcW w:w="2170" w:type="dxa"/>
          </w:tcPr>
          <w:p w14:paraId="28AB1558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465EA749" w14:textId="1F615BF0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9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38447EF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49.60</w:t>
            </w:r>
          </w:p>
        </w:tc>
      </w:tr>
      <w:tr w:rsidR="00006A61" w:rsidRPr="007742E8" w14:paraId="099BA81D" w14:textId="77777777" w:rsidTr="00983F59">
        <w:tc>
          <w:tcPr>
            <w:tcW w:w="5456" w:type="dxa"/>
          </w:tcPr>
          <w:p w14:paraId="0D12901E" w14:textId="77777777" w:rsidR="00B551EB" w:rsidRPr="007742E8" w:rsidRDefault="00B551EB" w:rsidP="00DE41C6">
            <w:pPr>
              <w:pStyle w:val="Daan-manuscript"/>
              <w:spacing w:line="360" w:lineRule="auto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Outpatient clinic visits</w:t>
            </w:r>
          </w:p>
        </w:tc>
        <w:tc>
          <w:tcPr>
            <w:tcW w:w="1309" w:type="dxa"/>
          </w:tcPr>
          <w:p w14:paraId="1C2F805B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70" w:type="dxa"/>
          </w:tcPr>
          <w:p w14:paraId="655BD209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940" w:type="dxa"/>
          </w:tcPr>
          <w:p w14:paraId="0E959F34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570" w:type="dxa"/>
          </w:tcPr>
          <w:p w14:paraId="1D095201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</w:tr>
      <w:tr w:rsidR="00006A61" w:rsidRPr="007742E8" w14:paraId="3C4177A9" w14:textId="77777777" w:rsidTr="00983F59">
        <w:tc>
          <w:tcPr>
            <w:tcW w:w="5456" w:type="dxa"/>
          </w:tcPr>
          <w:p w14:paraId="338D1968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Wound care</w:t>
            </w:r>
          </w:p>
        </w:tc>
        <w:tc>
          <w:tcPr>
            <w:tcW w:w="1309" w:type="dxa"/>
          </w:tcPr>
          <w:p w14:paraId="47147F7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786A425B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20AB6CB8" w14:textId="024710D0" w:rsidR="00B551EB" w:rsidRPr="007742E8" w:rsidRDefault="007B6554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Cost manual</w:t>
            </w:r>
            <w:r w:rsidRPr="007742E8">
              <w:rPr>
                <w:vertAlign w:val="superscript"/>
                <w:lang w:val="en-GB"/>
              </w:rPr>
              <w:t xml:space="preserve"> </w:t>
            </w:r>
            <w:r w:rsidRPr="007742E8">
              <w:rPr>
                <w:lang w:val="en-GB"/>
              </w:rPr>
              <w:t>(2010)</w:t>
            </w:r>
            <w:r w:rsidRPr="007742E8">
              <w:rPr>
                <w:vertAlign w:val="superscript"/>
                <w:lang w:val="en-GB"/>
              </w:rPr>
              <w:t>b</w:t>
            </w:r>
            <w:r w:rsidRPr="007742E8">
              <w:rPr>
                <w:lang w:val="en-GB"/>
              </w:rPr>
              <w:t>/</w:t>
            </w:r>
            <w:r w:rsidR="00B551EB" w:rsidRPr="007742E8">
              <w:rPr>
                <w:lang w:val="en-GB"/>
              </w:rPr>
              <w:t xml:space="preserve">Hop </w:t>
            </w:r>
            <w:r w:rsidR="00B551EB" w:rsidRPr="007742E8">
              <w:rPr>
                <w:i/>
                <w:lang w:val="en-GB"/>
              </w:rPr>
              <w:t xml:space="preserve">et al. </w:t>
            </w:r>
            <w:r w:rsidR="00B551EB" w:rsidRPr="007742E8">
              <w:rPr>
                <w:lang w:val="en-GB"/>
              </w:rPr>
              <w:t xml:space="preserve">2016 (2012) </w:t>
            </w:r>
            <w:r w:rsidR="00B551EB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="00B551EB" w:rsidRPr="007742E8">
              <w:rPr>
                <w:lang w:val="en-GB"/>
              </w:rPr>
            </w:r>
            <w:r w:rsidR="00B551EB"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="00B551EB"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6B76810B" w14:textId="6D586108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vertAlign w:val="superscript"/>
                <w:lang w:val="en-GB"/>
              </w:rPr>
            </w:pPr>
            <w:r w:rsidRPr="007742E8">
              <w:rPr>
                <w:lang w:val="en-GB"/>
              </w:rPr>
              <w:t>28.36</w:t>
            </w:r>
            <w:r w:rsidRPr="007742E8">
              <w:rPr>
                <w:vertAlign w:val="superscript"/>
                <w:lang w:val="en-GB"/>
              </w:rPr>
              <w:t>1</w:t>
            </w:r>
            <w:r w:rsidR="003315A1" w:rsidRPr="007742E8">
              <w:rPr>
                <w:vertAlign w:val="superscript"/>
                <w:lang w:val="en-GB"/>
              </w:rPr>
              <w:t>,2</w:t>
            </w:r>
            <w:r w:rsidRPr="007742E8">
              <w:rPr>
                <w:lang w:val="en-GB"/>
              </w:rPr>
              <w:t>/60.79</w:t>
            </w:r>
            <w:r w:rsidRPr="007742E8">
              <w:rPr>
                <w:vertAlign w:val="superscript"/>
                <w:lang w:val="en-GB"/>
              </w:rPr>
              <w:t>3</w:t>
            </w:r>
          </w:p>
        </w:tc>
      </w:tr>
      <w:tr w:rsidR="00006A61" w:rsidRPr="007742E8" w14:paraId="543BF36C" w14:textId="77777777" w:rsidTr="00983F59">
        <w:tc>
          <w:tcPr>
            <w:tcW w:w="5456" w:type="dxa"/>
          </w:tcPr>
          <w:p w14:paraId="36986131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Medical photographer</w:t>
            </w:r>
          </w:p>
        </w:tc>
        <w:tc>
          <w:tcPr>
            <w:tcW w:w="1309" w:type="dxa"/>
          </w:tcPr>
          <w:p w14:paraId="0ED563A1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2B5BCE4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7C04B1B5" w14:textId="4ECB44D1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5B2276FF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40.35</w:t>
            </w:r>
          </w:p>
        </w:tc>
      </w:tr>
      <w:tr w:rsidR="00006A61" w:rsidRPr="007742E8" w14:paraId="4CBBB001" w14:textId="77777777" w:rsidTr="00983F59">
        <w:tc>
          <w:tcPr>
            <w:tcW w:w="5456" w:type="dxa"/>
          </w:tcPr>
          <w:p w14:paraId="1AF64776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Scar care</w:t>
            </w:r>
          </w:p>
        </w:tc>
        <w:tc>
          <w:tcPr>
            <w:tcW w:w="1309" w:type="dxa"/>
          </w:tcPr>
          <w:p w14:paraId="75202972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6DE2E15D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33EC9CCE" w14:textId="7A1FD407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17485398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67.96</w:t>
            </w:r>
          </w:p>
        </w:tc>
      </w:tr>
      <w:tr w:rsidR="00006A61" w:rsidRPr="007742E8" w14:paraId="39C519F7" w14:textId="77777777" w:rsidTr="00983F59">
        <w:tc>
          <w:tcPr>
            <w:tcW w:w="5456" w:type="dxa"/>
          </w:tcPr>
          <w:p w14:paraId="575C02A2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Medical specialist</w:t>
            </w:r>
          </w:p>
        </w:tc>
        <w:tc>
          <w:tcPr>
            <w:tcW w:w="1309" w:type="dxa"/>
          </w:tcPr>
          <w:p w14:paraId="7FDDECBF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7FD04ACD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74D29E91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Cost manual</w:t>
            </w:r>
            <w:r w:rsidRPr="007742E8">
              <w:rPr>
                <w:vertAlign w:val="superscript"/>
                <w:lang w:val="en-GB"/>
              </w:rPr>
              <w:t xml:space="preserve"> </w:t>
            </w:r>
            <w:r w:rsidRPr="007742E8">
              <w:rPr>
                <w:lang w:val="en-GB"/>
              </w:rPr>
              <w:t>(2010)</w:t>
            </w:r>
            <w:r w:rsidRPr="007742E8">
              <w:rPr>
                <w:vertAlign w:val="superscript"/>
                <w:lang w:val="en-GB"/>
              </w:rPr>
              <w:t>b</w:t>
            </w:r>
          </w:p>
        </w:tc>
        <w:tc>
          <w:tcPr>
            <w:tcW w:w="2570" w:type="dxa"/>
          </w:tcPr>
          <w:p w14:paraId="4F1A29D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.00</w:t>
            </w:r>
            <w:r w:rsidRPr="007742E8">
              <w:rPr>
                <w:vertAlign w:val="superscript"/>
                <w:lang w:val="en-GB"/>
              </w:rPr>
              <w:t>1,3</w:t>
            </w:r>
            <w:r w:rsidRPr="007742E8">
              <w:rPr>
                <w:lang w:val="en-GB"/>
              </w:rPr>
              <w:t>/163.00</w:t>
            </w:r>
            <w:r w:rsidRPr="007742E8">
              <w:rPr>
                <w:vertAlign w:val="superscript"/>
                <w:lang w:val="en-GB"/>
              </w:rPr>
              <w:t>2</w:t>
            </w:r>
          </w:p>
        </w:tc>
      </w:tr>
      <w:tr w:rsidR="00006A61" w:rsidRPr="007742E8" w14:paraId="0B2AFDAA" w14:textId="77777777" w:rsidTr="00983F59">
        <w:tc>
          <w:tcPr>
            <w:tcW w:w="5456" w:type="dxa"/>
          </w:tcPr>
          <w:p w14:paraId="5981FD48" w14:textId="7BAE448A" w:rsidR="00B551EB" w:rsidRPr="007742E8" w:rsidRDefault="00B551EB" w:rsidP="006052CB">
            <w:pPr>
              <w:pStyle w:val="Daan-manuscript"/>
              <w:spacing w:line="360" w:lineRule="auto"/>
              <w:ind w:left="1440"/>
              <w:rPr>
                <w:lang w:val="en-GB"/>
              </w:rPr>
            </w:pPr>
            <w:r w:rsidRPr="007742E8">
              <w:rPr>
                <w:lang w:val="en-GB"/>
              </w:rPr>
              <w:t xml:space="preserve">Plastic surgeon burn </w:t>
            </w:r>
            <w:r w:rsidR="003A04CE" w:rsidRPr="007742E8">
              <w:rPr>
                <w:lang w:val="en-GB"/>
              </w:rPr>
              <w:t>centre</w:t>
            </w:r>
          </w:p>
        </w:tc>
        <w:tc>
          <w:tcPr>
            <w:tcW w:w="1309" w:type="dxa"/>
          </w:tcPr>
          <w:p w14:paraId="6ADEAA37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7B34F1D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392FD573" w14:textId="7F42A84F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NjQ8L1JlY051bT48RGlzcGxheVRleHQ+WzldPC9EaXNwbGF5VGV4dD48cmVjb3JkPjxyZWMt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9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7B1C63BB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71.94</w:t>
            </w:r>
          </w:p>
        </w:tc>
      </w:tr>
      <w:tr w:rsidR="00006A61" w:rsidRPr="007742E8" w14:paraId="063EF790" w14:textId="77777777" w:rsidTr="00983F59">
        <w:tc>
          <w:tcPr>
            <w:tcW w:w="5456" w:type="dxa"/>
          </w:tcPr>
          <w:p w14:paraId="0B5218A3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Physical therapist</w:t>
            </w:r>
          </w:p>
        </w:tc>
        <w:tc>
          <w:tcPr>
            <w:tcW w:w="1309" w:type="dxa"/>
          </w:tcPr>
          <w:p w14:paraId="6787C954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5F438A7C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3D249143" w14:textId="7B7B5581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3EE5857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43.54</w:t>
            </w:r>
          </w:p>
        </w:tc>
      </w:tr>
      <w:tr w:rsidR="00006A61" w:rsidRPr="007742E8" w14:paraId="1204E841" w14:textId="77777777" w:rsidTr="00983F59">
        <w:tc>
          <w:tcPr>
            <w:tcW w:w="5456" w:type="dxa"/>
          </w:tcPr>
          <w:p w14:paraId="38ABF90C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Skin therapist</w:t>
            </w:r>
          </w:p>
        </w:tc>
        <w:tc>
          <w:tcPr>
            <w:tcW w:w="1309" w:type="dxa"/>
          </w:tcPr>
          <w:p w14:paraId="387E21D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59E619B0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6B745F2F" w14:textId="199B714B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6A747DA4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9.27</w:t>
            </w:r>
          </w:p>
        </w:tc>
      </w:tr>
      <w:tr w:rsidR="00006A61" w:rsidRPr="007742E8" w14:paraId="73648D74" w14:textId="77777777" w:rsidTr="00983F59">
        <w:tc>
          <w:tcPr>
            <w:tcW w:w="5456" w:type="dxa"/>
          </w:tcPr>
          <w:p w14:paraId="614EB9C3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Psychologist</w:t>
            </w:r>
          </w:p>
        </w:tc>
        <w:tc>
          <w:tcPr>
            <w:tcW w:w="1309" w:type="dxa"/>
          </w:tcPr>
          <w:p w14:paraId="243957D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46EC93F3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7CF4A2DF" w14:textId="654052C8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50193DCC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61.59</w:t>
            </w:r>
          </w:p>
        </w:tc>
      </w:tr>
      <w:tr w:rsidR="00006A61" w:rsidRPr="007742E8" w14:paraId="1AA35D84" w14:textId="77777777" w:rsidTr="00983F59">
        <w:tc>
          <w:tcPr>
            <w:tcW w:w="5456" w:type="dxa"/>
          </w:tcPr>
          <w:p w14:paraId="73938CE1" w14:textId="77777777" w:rsidR="00B551EB" w:rsidRPr="007742E8" w:rsidRDefault="00B551EB" w:rsidP="00DE41C6">
            <w:pPr>
              <w:pStyle w:val="Daan-manuscript"/>
              <w:spacing w:line="360" w:lineRule="auto"/>
              <w:ind w:left="907"/>
              <w:rPr>
                <w:lang w:val="en-GB"/>
              </w:rPr>
            </w:pPr>
            <w:r w:rsidRPr="007742E8">
              <w:rPr>
                <w:lang w:val="en-GB"/>
              </w:rPr>
              <w:t>After care nurse</w:t>
            </w:r>
          </w:p>
        </w:tc>
        <w:tc>
          <w:tcPr>
            <w:tcW w:w="1309" w:type="dxa"/>
          </w:tcPr>
          <w:p w14:paraId="7E9089BF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Visit</w:t>
            </w:r>
          </w:p>
        </w:tc>
        <w:tc>
          <w:tcPr>
            <w:tcW w:w="2170" w:type="dxa"/>
          </w:tcPr>
          <w:p w14:paraId="0A0167E4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Hospital registry</w:t>
            </w:r>
          </w:p>
        </w:tc>
        <w:tc>
          <w:tcPr>
            <w:tcW w:w="2940" w:type="dxa"/>
          </w:tcPr>
          <w:p w14:paraId="72FB40E9" w14:textId="340D2CE4" w:rsidR="00B551EB" w:rsidRPr="007742E8" w:rsidRDefault="00B551EB" w:rsidP="00871300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 xml:space="preserve">Hop </w:t>
            </w:r>
            <w:r w:rsidRPr="007742E8">
              <w:rPr>
                <w:i/>
                <w:lang w:val="en-GB"/>
              </w:rPr>
              <w:t xml:space="preserve">et al. </w:t>
            </w:r>
            <w:r w:rsidRPr="007742E8">
              <w:rPr>
                <w:lang w:val="en-GB"/>
              </w:rPr>
              <w:t xml:space="preserve">2016 (2012) </w:t>
            </w:r>
            <w:r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 </w:instrText>
            </w:r>
            <w:r w:rsidR="00871300" w:rsidRPr="007742E8">
              <w:rPr>
                <w:lang w:val="en-GB"/>
              </w:rPr>
              <w:fldChar w:fldCharType="begin">
                <w:fldData xml:space="preserve">PEVuZE5vdGU+PENpdGU+PEF1dGhvcj5Ib3A8L0F1dGhvcj48WWVhcj4yMDE2PC9ZZWFyPjxSZWNO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</w:fldData>
              </w:fldChar>
            </w:r>
            <w:r w:rsidR="00871300" w:rsidRPr="007742E8">
              <w:rPr>
                <w:lang w:val="en-GB"/>
              </w:rPr>
              <w:instrText xml:space="preserve"> ADDIN EN.CITE.DATA </w:instrText>
            </w:r>
            <w:r w:rsidR="00871300" w:rsidRPr="007742E8">
              <w:rPr>
                <w:lang w:val="en-GB"/>
              </w:rPr>
            </w:r>
            <w:r w:rsidR="00871300" w:rsidRPr="007742E8">
              <w:rPr>
                <w:lang w:val="en-GB"/>
              </w:rPr>
              <w:fldChar w:fldCharType="end"/>
            </w:r>
            <w:r w:rsidRPr="007742E8">
              <w:rPr>
                <w:lang w:val="en-GB"/>
              </w:rPr>
            </w:r>
            <w:r w:rsidRPr="007742E8">
              <w:rPr>
                <w:lang w:val="en-GB"/>
              </w:rPr>
              <w:fldChar w:fldCharType="separate"/>
            </w:r>
            <w:r w:rsidR="00871300" w:rsidRPr="007742E8">
              <w:rPr>
                <w:noProof/>
                <w:lang w:val="en-GB"/>
              </w:rPr>
              <w:t>[8]</w:t>
            </w:r>
            <w:r w:rsidRPr="007742E8">
              <w:rPr>
                <w:lang w:val="en-GB"/>
              </w:rPr>
              <w:fldChar w:fldCharType="end"/>
            </w:r>
          </w:p>
        </w:tc>
        <w:tc>
          <w:tcPr>
            <w:tcW w:w="2570" w:type="dxa"/>
          </w:tcPr>
          <w:p w14:paraId="2BF6157E" w14:textId="77777777" w:rsidR="00B551EB" w:rsidRPr="007742E8" w:rsidRDefault="00B551EB" w:rsidP="00DE41C6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9.27</w:t>
            </w:r>
          </w:p>
        </w:tc>
      </w:tr>
    </w:tbl>
    <w:p w14:paraId="08474329" w14:textId="0F07749D" w:rsidR="00B551EB" w:rsidRPr="007742E8" w:rsidRDefault="00F432DD" w:rsidP="00B551EB">
      <w:pPr>
        <w:pStyle w:val="Daan-manuscript"/>
        <w:spacing w:line="360" w:lineRule="auto"/>
        <w:rPr>
          <w:lang w:val="en-GB"/>
        </w:rPr>
      </w:pPr>
      <w:r w:rsidRPr="007742E8">
        <w:rPr>
          <w:lang w:val="en-GB"/>
        </w:rPr>
        <w:t>U</w:t>
      </w:r>
      <w:r w:rsidR="00B551EB" w:rsidRPr="007742E8">
        <w:rPr>
          <w:lang w:val="en-GB"/>
        </w:rPr>
        <w:t>nit prices</w:t>
      </w:r>
      <w:r w:rsidRPr="007742E8">
        <w:rPr>
          <w:lang w:val="en-GB"/>
        </w:rPr>
        <w:t xml:space="preserve"> presented in th</w:t>
      </w:r>
      <w:r w:rsidR="00CE2829" w:rsidRPr="007742E8">
        <w:rPr>
          <w:lang w:val="en-GB"/>
        </w:rPr>
        <w:t>e last column of th</w:t>
      </w:r>
      <w:r w:rsidRPr="007742E8">
        <w:rPr>
          <w:lang w:val="en-GB"/>
        </w:rPr>
        <w:t>is table</w:t>
      </w:r>
      <w:r w:rsidR="00B551EB" w:rsidRPr="007742E8">
        <w:rPr>
          <w:lang w:val="en-GB"/>
        </w:rPr>
        <w:t xml:space="preserve"> are adjusted to 2019 by using the national consumer price index.</w:t>
      </w:r>
    </w:p>
    <w:p w14:paraId="30E823D5" w14:textId="77777777" w:rsidR="00B551EB" w:rsidRPr="007742E8" w:rsidRDefault="00B551EB" w:rsidP="00B551EB">
      <w:pPr>
        <w:pStyle w:val="Daan-manuscript"/>
        <w:spacing w:line="360" w:lineRule="auto"/>
        <w:rPr>
          <w:lang w:val="en-GB"/>
        </w:rPr>
      </w:pPr>
      <w:r w:rsidRPr="007742E8">
        <w:rPr>
          <w:lang w:val="en-GB"/>
        </w:rPr>
        <w:t>HEMS, Helicopter Emergency Medical Service.</w:t>
      </w:r>
    </w:p>
    <w:p w14:paraId="54B37519" w14:textId="77777777" w:rsidR="00B551EB" w:rsidRPr="007742E8" w:rsidRDefault="00B551EB" w:rsidP="00B551EB">
      <w:pPr>
        <w:pStyle w:val="Daan-manuscript"/>
        <w:spacing w:line="360" w:lineRule="auto"/>
        <w:rPr>
          <w:lang w:val="en-GB"/>
        </w:rPr>
      </w:pPr>
      <w:r w:rsidRPr="007742E8">
        <w:rPr>
          <w:vertAlign w:val="superscript"/>
          <w:lang w:val="en-GB"/>
        </w:rPr>
        <w:t>a</w:t>
      </w:r>
      <w:r w:rsidRPr="007742E8">
        <w:rPr>
          <w:lang w:val="en-GB"/>
        </w:rPr>
        <w:t xml:space="preserve"> NZa, Nederlandse Zorgautoriteit [in English: Dutch Healthcare Authority): Standard costs prices, online available on: https://puc.overheid.nl/nza/doc/PUC_254194_22/.</w:t>
      </w:r>
    </w:p>
    <w:p w14:paraId="03A02E4E" w14:textId="14F58DFC" w:rsidR="00B551EB" w:rsidRPr="007742E8" w:rsidRDefault="00B551EB" w:rsidP="00B551EB">
      <w:pPr>
        <w:pStyle w:val="Daan-manuscript"/>
        <w:spacing w:line="360" w:lineRule="auto"/>
        <w:rPr>
          <w:lang w:val="en-GB"/>
        </w:rPr>
      </w:pPr>
      <w:r w:rsidRPr="007742E8">
        <w:rPr>
          <w:vertAlign w:val="superscript"/>
          <w:lang w:val="en-GB"/>
        </w:rPr>
        <w:lastRenderedPageBreak/>
        <w:t>b</w:t>
      </w:r>
      <w:r w:rsidRPr="007742E8">
        <w:rPr>
          <w:lang w:val="en-GB"/>
        </w:rPr>
        <w:t xml:space="preserve"> Costing manual: Methodology of costing research and reference prices for economic evaluations in healthcare, version 2016 </w:t>
      </w:r>
      <w:r w:rsidRPr="007742E8">
        <w:rPr>
          <w:lang w:val="en-GB"/>
        </w:rPr>
        <w:fldChar w:fldCharType="begin"/>
      </w:r>
      <w:r w:rsidR="00871300" w:rsidRPr="007742E8">
        <w:rPr>
          <w:lang w:val="en-GB"/>
        </w:rPr>
        <w:instrText xml:space="preserve"> ADDIN EN.CITE &lt;EndNote&gt;&lt;Cite&gt;&lt;Author&gt;Hakkaart-van Roijen&lt;/Author&gt;&lt;Year&gt;2016&lt;/Year&gt;&lt;RecNum&gt;63&lt;/RecNum&gt;&lt;DisplayText&gt;[7]&lt;/DisplayText&gt;&lt;record&gt;&lt;rec-number&gt;63&lt;/rec-number&gt;&lt;foreign-keys&gt;&lt;key app="EN" db-id="s2e29tsw9ddr5teta275r9fadt9addrp9wep" timestamp="1517912393"&gt;63&lt;/key&gt;&lt;/foreign-keys&gt;&lt;ref-type name="Journal Article"&gt;17&lt;/ref-type&gt;&lt;contributors&gt;&lt;authors&gt;&lt;author&gt;Hakkaart-van Roijen, L.&lt;/author&gt;&lt;author&gt;Van der Linden, N.&lt;/author&gt;&lt;author&gt;Bouwmans, C.&lt;/author&gt;&lt;author&gt;Kanters, T.&lt;/author&gt;&lt;author&gt;Tan, S.S.&lt;/author&gt;&lt;/authors&gt;&lt;/contributors&gt;&lt;titles&gt;&lt;title&gt;Costing manual: Methodology of costing research and reference prices for economic evaluations in healthcare [in Dutch: Kostenhandleiding: Methodologie van kostenonderzoek en referentieprijzen voor economische evaluaties in de gezondheidszorg]&lt;/title&gt;&lt;/titles&gt;&lt;dates&gt;&lt;year&gt;2016&lt;/year&gt;&lt;/dates&gt;&lt;urls&gt;&lt;/urls&gt;&lt;/record&gt;&lt;/Cite&gt;&lt;/EndNote&gt;</w:instrText>
      </w:r>
      <w:r w:rsidRPr="007742E8">
        <w:rPr>
          <w:lang w:val="en-GB"/>
        </w:rPr>
        <w:fldChar w:fldCharType="separate"/>
      </w:r>
      <w:r w:rsidR="00871300" w:rsidRPr="007742E8">
        <w:rPr>
          <w:noProof/>
          <w:lang w:val="en-GB"/>
        </w:rPr>
        <w:t>[7]</w:t>
      </w:r>
      <w:r w:rsidRPr="007742E8">
        <w:rPr>
          <w:lang w:val="en-GB"/>
        </w:rPr>
        <w:fldChar w:fldCharType="end"/>
      </w:r>
      <w:r w:rsidRPr="007742E8">
        <w:rPr>
          <w:lang w:val="en-GB"/>
        </w:rPr>
        <w:t>.</w:t>
      </w:r>
    </w:p>
    <w:p w14:paraId="331D213B" w14:textId="77777777" w:rsidR="00B551EB" w:rsidRPr="007742E8" w:rsidRDefault="00B551EB" w:rsidP="00B551EB">
      <w:pPr>
        <w:pStyle w:val="Daan-manuscript"/>
        <w:spacing w:line="360" w:lineRule="auto"/>
        <w:rPr>
          <w:lang w:val="en-GB"/>
        </w:rPr>
      </w:pPr>
      <w:r w:rsidRPr="007742E8">
        <w:rPr>
          <w:vertAlign w:val="superscript"/>
          <w:lang w:val="en-GB"/>
        </w:rPr>
        <w:t>c</w:t>
      </w:r>
      <w:r w:rsidRPr="007742E8">
        <w:rPr>
          <w:lang w:val="en-GB"/>
        </w:rPr>
        <w:t xml:space="preserve"> Excluding 41</w:t>
      </w:r>
      <w:r w:rsidR="005F1877" w:rsidRPr="007742E8">
        <w:rPr>
          <w:lang w:val="en-GB"/>
        </w:rPr>
        <w:t>.</w:t>
      </w:r>
      <w:r w:rsidRPr="007742E8">
        <w:rPr>
          <w:lang w:val="en-GB"/>
        </w:rPr>
        <w:t>9</w:t>
      </w:r>
      <w:r w:rsidR="005F1877" w:rsidRPr="007742E8">
        <w:rPr>
          <w:lang w:val="en-GB"/>
        </w:rPr>
        <w:t>0</w:t>
      </w:r>
      <w:r w:rsidRPr="007742E8">
        <w:rPr>
          <w:lang w:val="en-GB"/>
        </w:rPr>
        <w:t>% overhead costs.</w:t>
      </w:r>
    </w:p>
    <w:p w14:paraId="7F90A56D" w14:textId="77777777" w:rsidR="00B551EB" w:rsidRPr="007742E8" w:rsidRDefault="00B551EB" w:rsidP="00B551EB">
      <w:pPr>
        <w:pStyle w:val="Daan-manuscript"/>
        <w:spacing w:line="360" w:lineRule="auto"/>
        <w:rPr>
          <w:lang w:val="en-GB"/>
        </w:rPr>
      </w:pPr>
      <w:r w:rsidRPr="007742E8">
        <w:rPr>
          <w:vertAlign w:val="superscript"/>
          <w:lang w:val="en-GB"/>
        </w:rPr>
        <w:t>d</w:t>
      </w:r>
      <w:r w:rsidRPr="007742E8">
        <w:rPr>
          <w:lang w:val="en-GB"/>
        </w:rPr>
        <w:t xml:space="preserve"> Per surgical procedure €674</w:t>
      </w:r>
      <w:r w:rsidR="008F70F8" w:rsidRPr="007742E8">
        <w:rPr>
          <w:lang w:val="en-GB"/>
        </w:rPr>
        <w:t>.</w:t>
      </w:r>
      <w:r w:rsidRPr="007742E8">
        <w:rPr>
          <w:lang w:val="en-GB"/>
        </w:rPr>
        <w:t>55 is added as fixed costs for pre-operative consultation, nursing personnel, and instruments.</w:t>
      </w:r>
    </w:p>
    <w:p w14:paraId="6B27545C" w14:textId="77777777" w:rsidR="00B551EB" w:rsidRPr="007742E8" w:rsidRDefault="00B551EB" w:rsidP="00B551EB">
      <w:pPr>
        <w:pStyle w:val="Daan-manuscript"/>
        <w:spacing w:line="360" w:lineRule="auto"/>
        <w:rPr>
          <w:lang w:val="en-GB"/>
        </w:rPr>
      </w:pPr>
      <w:r w:rsidRPr="007742E8">
        <w:rPr>
          <w:vertAlign w:val="superscript"/>
          <w:lang w:val="en-GB"/>
        </w:rPr>
        <w:t>1</w:t>
      </w:r>
      <w:r w:rsidRPr="007742E8">
        <w:rPr>
          <w:lang w:val="en-GB"/>
        </w:rPr>
        <w:t xml:space="preserve"> General hospital.</w:t>
      </w:r>
    </w:p>
    <w:p w14:paraId="5EDC40BC" w14:textId="77777777" w:rsidR="00B551EB" w:rsidRPr="007742E8" w:rsidRDefault="00B551EB" w:rsidP="00B551EB">
      <w:pPr>
        <w:pStyle w:val="Daan-manuscript"/>
        <w:spacing w:line="360" w:lineRule="auto"/>
        <w:rPr>
          <w:lang w:val="en-GB"/>
        </w:rPr>
      </w:pPr>
      <w:r w:rsidRPr="007742E8">
        <w:rPr>
          <w:vertAlign w:val="superscript"/>
          <w:lang w:val="en-GB"/>
        </w:rPr>
        <w:t>2</w:t>
      </w:r>
      <w:r w:rsidRPr="007742E8">
        <w:rPr>
          <w:lang w:val="en-GB"/>
        </w:rPr>
        <w:t xml:space="preserve"> Academic hospital.</w:t>
      </w:r>
    </w:p>
    <w:p w14:paraId="42AC5B1E" w14:textId="2573A199" w:rsidR="00B551EB" w:rsidRPr="007742E8" w:rsidRDefault="00B551EB" w:rsidP="00B551EB">
      <w:pPr>
        <w:spacing w:after="160" w:line="259" w:lineRule="auto"/>
        <w:rPr>
          <w:rFonts w:ascii="Times New Roman" w:eastAsiaTheme="majorEastAsia" w:hAnsi="Times New Roman"/>
          <w:b/>
          <w:sz w:val="24"/>
          <w:lang w:val="en-GB"/>
        </w:rPr>
      </w:pPr>
      <w:r w:rsidRPr="007742E8">
        <w:rPr>
          <w:rFonts w:ascii="Times New Roman" w:hAnsi="Times New Roman"/>
          <w:sz w:val="24"/>
          <w:vertAlign w:val="superscript"/>
          <w:lang w:val="en-GB"/>
        </w:rPr>
        <w:t>3</w:t>
      </w:r>
      <w:r w:rsidRPr="007742E8">
        <w:rPr>
          <w:lang w:val="en-GB"/>
        </w:rPr>
        <w:t xml:space="preserve"> </w:t>
      </w:r>
      <w:r w:rsidRPr="007742E8">
        <w:rPr>
          <w:rFonts w:ascii="Times New Roman" w:hAnsi="Times New Roman"/>
          <w:sz w:val="24"/>
          <w:lang w:val="en-GB"/>
        </w:rPr>
        <w:t xml:space="preserve">Burn </w:t>
      </w:r>
      <w:r w:rsidR="003A04CE" w:rsidRPr="007742E8">
        <w:rPr>
          <w:rFonts w:ascii="Times New Roman" w:hAnsi="Times New Roman"/>
          <w:sz w:val="24"/>
          <w:lang w:val="en-GB"/>
        </w:rPr>
        <w:t>centre</w:t>
      </w:r>
      <w:r w:rsidRPr="007742E8">
        <w:rPr>
          <w:rFonts w:ascii="Times New Roman" w:hAnsi="Times New Roman"/>
          <w:sz w:val="24"/>
          <w:lang w:val="en-GB"/>
        </w:rPr>
        <w:t>.</w:t>
      </w:r>
      <w:r w:rsidRPr="007742E8">
        <w:rPr>
          <w:lang w:val="en-GB"/>
        </w:rPr>
        <w:br w:type="page"/>
      </w:r>
    </w:p>
    <w:p w14:paraId="69305A2C" w14:textId="77777777" w:rsidR="00D80285" w:rsidRPr="007742E8" w:rsidRDefault="00D80285" w:rsidP="00D80285">
      <w:pPr>
        <w:pStyle w:val="Heading2"/>
        <w:rPr>
          <w:lang w:val="en-GB"/>
        </w:rPr>
      </w:pPr>
      <w:r w:rsidRPr="007742E8">
        <w:rPr>
          <w:lang w:val="en-GB"/>
        </w:rPr>
        <w:lastRenderedPageBreak/>
        <w:t>Supplemental Table S</w:t>
      </w:r>
      <w:r w:rsidR="00B551EB" w:rsidRPr="007742E8">
        <w:rPr>
          <w:lang w:val="en-GB"/>
        </w:rPr>
        <w:t>3</w:t>
      </w:r>
      <w:r w:rsidRPr="007742E8">
        <w:rPr>
          <w:lang w:val="en-GB"/>
        </w:rPr>
        <w:t>. Health-related quality of life at all follow-up moments</w:t>
      </w:r>
    </w:p>
    <w:tbl>
      <w:tblPr>
        <w:tblStyle w:val="TableGrid"/>
        <w:tblW w:w="12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3"/>
        <w:gridCol w:w="1383"/>
        <w:gridCol w:w="576"/>
        <w:gridCol w:w="1536"/>
        <w:gridCol w:w="578"/>
        <w:gridCol w:w="2059"/>
        <w:gridCol w:w="576"/>
        <w:gridCol w:w="1579"/>
        <w:gridCol w:w="1090"/>
      </w:tblGrid>
      <w:tr w:rsidR="00006A61" w:rsidRPr="007742E8" w14:paraId="18E9A994" w14:textId="77777777" w:rsidTr="00420DAE">
        <w:tc>
          <w:tcPr>
            <w:tcW w:w="3083" w:type="dxa"/>
            <w:tcBorders>
              <w:top w:val="single" w:sz="4" w:space="0" w:color="auto"/>
              <w:bottom w:val="nil"/>
            </w:tcBorders>
          </w:tcPr>
          <w:p w14:paraId="7F0046BD" w14:textId="77777777" w:rsidR="00420DAE" w:rsidRPr="007742E8" w:rsidRDefault="00420DAE" w:rsidP="009B48CD">
            <w:pPr>
              <w:pStyle w:val="Daan-manuscript"/>
              <w:spacing w:line="360" w:lineRule="auto"/>
              <w:rPr>
                <w:lang w:val="en-GB"/>
              </w:rPr>
            </w:pPr>
            <w:bookmarkStart w:id="1" w:name="OLE_LINK1"/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48A6AB0F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vertAlign w:val="superscript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14:paraId="3CFD3597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vertAlign w:val="superscript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58FDC536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Total</w:t>
            </w:r>
          </w:p>
          <w:p w14:paraId="1A837CEA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(N=196)</w:t>
            </w: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</w:tcPr>
          <w:p w14:paraId="415BDDBF" w14:textId="77777777" w:rsidR="00420DAE" w:rsidRPr="007742E8" w:rsidRDefault="00420DAE" w:rsidP="009B48CD">
            <w:pPr>
              <w:pStyle w:val="Daan-manuscript"/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14:paraId="7C56BFD3" w14:textId="14C70CBC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 xml:space="preserve">Non-burn </w:t>
            </w:r>
            <w:r w:rsidR="003A04CE" w:rsidRPr="007742E8">
              <w:rPr>
                <w:b/>
                <w:lang w:val="en-GB"/>
              </w:rPr>
              <w:t>centre</w:t>
            </w:r>
          </w:p>
          <w:p w14:paraId="270A00E2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(N=48)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14:paraId="45D0A210" w14:textId="77777777" w:rsidR="00420DAE" w:rsidRPr="007742E8" w:rsidRDefault="00420DAE" w:rsidP="009B48CD">
            <w:pPr>
              <w:pStyle w:val="Daan-manuscript"/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14:paraId="6FE60FFC" w14:textId="24020E31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 xml:space="preserve">Burn </w:t>
            </w:r>
            <w:r w:rsidR="003A04CE" w:rsidRPr="007742E8">
              <w:rPr>
                <w:b/>
                <w:lang w:val="en-GB"/>
              </w:rPr>
              <w:t>centre</w:t>
            </w:r>
          </w:p>
          <w:p w14:paraId="68001E05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(N=148)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678CA02C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P-value</w:t>
            </w:r>
          </w:p>
        </w:tc>
      </w:tr>
      <w:tr w:rsidR="00006A61" w:rsidRPr="007742E8" w14:paraId="3EB89A54" w14:textId="77777777" w:rsidTr="00420DAE">
        <w:tc>
          <w:tcPr>
            <w:tcW w:w="3083" w:type="dxa"/>
            <w:tcBorders>
              <w:top w:val="nil"/>
              <w:bottom w:val="single" w:sz="4" w:space="0" w:color="auto"/>
            </w:tcBorders>
          </w:tcPr>
          <w:p w14:paraId="571B5454" w14:textId="77777777" w:rsidR="00420DAE" w:rsidRPr="007742E8" w:rsidRDefault="00420DAE" w:rsidP="009B48CD">
            <w:pPr>
              <w:pStyle w:val="Daan-manuscript"/>
              <w:spacing w:line="360" w:lineRule="auto"/>
              <w:rPr>
                <w:lang w:val="en-GB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4E7EF1E2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14:paraId="77123CFF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N</w:t>
            </w:r>
            <w:r w:rsidRPr="007742E8">
              <w:rPr>
                <w:b/>
                <w:vertAlign w:val="superscript"/>
                <w:lang w:val="en-GB"/>
              </w:rPr>
              <w:t>*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11BAF0EF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</w:tcPr>
          <w:p w14:paraId="4BB9C2B0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N</w:t>
            </w:r>
            <w:r w:rsidRPr="007742E8">
              <w:rPr>
                <w:b/>
                <w:vertAlign w:val="superscript"/>
                <w:lang w:val="en-GB"/>
              </w:rPr>
              <w:t>*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14:paraId="306EA6D1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14:paraId="20026157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N</w:t>
            </w:r>
            <w:r w:rsidRPr="007742E8">
              <w:rPr>
                <w:b/>
                <w:vertAlign w:val="superscript"/>
                <w:lang w:val="en-GB"/>
              </w:rPr>
              <w:t>*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14:paraId="165D100A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0B3D0369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b/>
                <w:lang w:val="en-GB"/>
              </w:rPr>
            </w:pPr>
          </w:p>
        </w:tc>
      </w:tr>
      <w:tr w:rsidR="00006A61" w:rsidRPr="007742E8" w14:paraId="21E4B70A" w14:textId="77777777" w:rsidTr="00420DAE">
        <w:tc>
          <w:tcPr>
            <w:tcW w:w="3083" w:type="dxa"/>
            <w:tcBorders>
              <w:top w:val="nil"/>
              <w:bottom w:val="nil"/>
            </w:tcBorders>
          </w:tcPr>
          <w:p w14:paraId="4B05516C" w14:textId="77777777" w:rsidR="00420DAE" w:rsidRPr="007742E8" w:rsidRDefault="00420DAE" w:rsidP="009B48CD">
            <w:pPr>
              <w:pStyle w:val="Daan-manuscript"/>
              <w:spacing w:line="360" w:lineRule="auto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EQ-5D-3L score (adults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26116BF6" w14:textId="77777777" w:rsidR="00420DAE" w:rsidRPr="007742E8" w:rsidRDefault="00420DAE" w:rsidP="009B48CD">
            <w:pPr>
              <w:pStyle w:val="Daan-manuscript"/>
              <w:spacing w:line="360" w:lineRule="auto"/>
              <w:rPr>
                <w:lang w:val="en-GB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5677A09" w14:textId="77777777" w:rsidR="00420DAE" w:rsidRPr="007742E8" w:rsidRDefault="00420DAE" w:rsidP="009B48CD">
            <w:pPr>
              <w:pStyle w:val="Daan-manuscript"/>
              <w:spacing w:line="360" w:lineRule="auto"/>
              <w:rPr>
                <w:lang w:val="en-GB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6DC1718D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312E1699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5025C678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43BD018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5AB1525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F56D98C" w14:textId="77777777" w:rsidR="00420DAE" w:rsidRPr="007742E8" w:rsidRDefault="00420DAE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</w:tr>
      <w:tr w:rsidR="00006A61" w:rsidRPr="007742E8" w14:paraId="497DB159" w14:textId="77777777" w:rsidTr="00420DAE">
        <w:tc>
          <w:tcPr>
            <w:tcW w:w="3083" w:type="dxa"/>
            <w:tcBorders>
              <w:top w:val="nil"/>
              <w:bottom w:val="nil"/>
            </w:tcBorders>
          </w:tcPr>
          <w:p w14:paraId="5E4EB2AD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Utility score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0C2991F5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Pre-trauma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1D12831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40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FFF9E8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9-1.0)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4C71091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40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2775A639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1.0-1.0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7769266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0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4ADB4E0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8-1.0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A4CA5B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155</w:t>
            </w:r>
          </w:p>
        </w:tc>
      </w:tr>
      <w:tr w:rsidR="00006A61" w:rsidRPr="007742E8" w14:paraId="4708D77C" w14:textId="77777777" w:rsidTr="00420DAE">
        <w:tc>
          <w:tcPr>
            <w:tcW w:w="3083" w:type="dxa"/>
            <w:tcBorders>
              <w:top w:val="nil"/>
              <w:bottom w:val="nil"/>
            </w:tcBorders>
          </w:tcPr>
          <w:p w14:paraId="76097DB1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6527F1C0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3 month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87235BB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8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60841EB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8-1.0)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479C811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9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5A114B49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 (0.8-1.0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48219F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E2C036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7-1.0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98AA5D6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598</w:t>
            </w:r>
          </w:p>
        </w:tc>
      </w:tr>
      <w:tr w:rsidR="00006A61" w:rsidRPr="007742E8" w14:paraId="7A7B8E87" w14:textId="77777777" w:rsidTr="00420DAE">
        <w:tc>
          <w:tcPr>
            <w:tcW w:w="3083" w:type="dxa"/>
            <w:tcBorders>
              <w:top w:val="nil"/>
              <w:bottom w:val="nil"/>
            </w:tcBorders>
          </w:tcPr>
          <w:p w14:paraId="393F9A98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81A9E4C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6 month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037A4BA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2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41B7224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8-1.0)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29A9D14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7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72CF984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9-1.0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11251D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6DB2BE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7-1.0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12F311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065</w:t>
            </w:r>
          </w:p>
        </w:tc>
      </w:tr>
      <w:tr w:rsidR="00006A61" w:rsidRPr="007742E8" w14:paraId="3E9E7726" w14:textId="77777777" w:rsidTr="00420DAE">
        <w:tc>
          <w:tcPr>
            <w:tcW w:w="3083" w:type="dxa"/>
            <w:tcBorders>
              <w:top w:val="nil"/>
              <w:bottom w:val="nil"/>
            </w:tcBorders>
          </w:tcPr>
          <w:p w14:paraId="7117DA4F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3B1EFFE9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 month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F4C672F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4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11F523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8-1.0)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49A2B1A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7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0186E037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9-1.0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E545175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3C5C72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 (0.8-1.0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576EE3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152</w:t>
            </w:r>
          </w:p>
        </w:tc>
      </w:tr>
      <w:tr w:rsidR="00006A61" w:rsidRPr="007742E8" w14:paraId="6ED37E94" w14:textId="77777777" w:rsidTr="00420DAE">
        <w:tc>
          <w:tcPr>
            <w:tcW w:w="3083" w:type="dxa"/>
            <w:tcBorders>
              <w:top w:val="nil"/>
              <w:bottom w:val="nil"/>
            </w:tcBorders>
          </w:tcPr>
          <w:p w14:paraId="604DB03D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Visual Analog Scale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F6F0049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Pre-trauma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06AA81F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40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16C0583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5 (80-90)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6C04531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40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7CF3EE3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4 (80-90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5074C7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0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40C3A07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5 (75-90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41B1A7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953</w:t>
            </w:r>
          </w:p>
        </w:tc>
      </w:tr>
      <w:tr w:rsidR="00006A61" w:rsidRPr="007742E8" w14:paraId="055BAFFC" w14:textId="77777777" w:rsidTr="00420DAE">
        <w:tc>
          <w:tcPr>
            <w:tcW w:w="3083" w:type="dxa"/>
            <w:tcBorders>
              <w:top w:val="nil"/>
              <w:bottom w:val="nil"/>
            </w:tcBorders>
          </w:tcPr>
          <w:p w14:paraId="42ABDFD0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56B605B4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3 month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005ADBF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8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14E74CA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 (70-85)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0875965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9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2214528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 (75-88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0ADF7B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D0584B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 (65-80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7C255A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108</w:t>
            </w:r>
          </w:p>
        </w:tc>
      </w:tr>
      <w:tr w:rsidR="00006A61" w:rsidRPr="007742E8" w14:paraId="0B2C8362" w14:textId="77777777" w:rsidTr="00420DAE">
        <w:tc>
          <w:tcPr>
            <w:tcW w:w="3083" w:type="dxa"/>
            <w:tcBorders>
              <w:top w:val="nil"/>
              <w:bottom w:val="nil"/>
            </w:tcBorders>
          </w:tcPr>
          <w:p w14:paraId="297B120B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16FEC03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6 month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DBE1BE2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2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140A36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 (70-90)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17C9EC2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7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38757B6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 (73-90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E0C9D4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4F970E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 (70-89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06C05E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084</w:t>
            </w:r>
          </w:p>
        </w:tc>
      </w:tr>
      <w:tr w:rsidR="00006A61" w:rsidRPr="007742E8" w14:paraId="63DD3132" w14:textId="77777777" w:rsidTr="00420DAE">
        <w:tc>
          <w:tcPr>
            <w:tcW w:w="3083" w:type="dxa"/>
            <w:tcBorders>
              <w:top w:val="nil"/>
              <w:bottom w:val="nil"/>
            </w:tcBorders>
          </w:tcPr>
          <w:p w14:paraId="45B90D1C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6738C216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 month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77ABACF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4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0A5D517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 (70-90)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390C34C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37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24508BC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 (75-90)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10E5B6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ED66F8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0 (70-90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380EBA6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495</w:t>
            </w:r>
          </w:p>
        </w:tc>
      </w:tr>
      <w:tr w:rsidR="00006A61" w:rsidRPr="007742E8" w14:paraId="2E6A5F48" w14:textId="77777777" w:rsidTr="00420DAE">
        <w:tc>
          <w:tcPr>
            <w:tcW w:w="3083" w:type="dxa"/>
          </w:tcPr>
          <w:p w14:paraId="37B5289A" w14:textId="77777777" w:rsidR="00C21C65" w:rsidRPr="007742E8" w:rsidRDefault="00C21C65" w:rsidP="009B48CD">
            <w:pPr>
              <w:pStyle w:val="Daan-manuscript"/>
              <w:spacing w:line="360" w:lineRule="auto"/>
              <w:rPr>
                <w:b/>
                <w:lang w:val="en-GB"/>
              </w:rPr>
            </w:pPr>
            <w:r w:rsidRPr="007742E8">
              <w:rPr>
                <w:b/>
                <w:lang w:val="en-GB"/>
              </w:rPr>
              <w:t>EQ-5D-3L score (children)</w:t>
            </w:r>
          </w:p>
        </w:tc>
        <w:tc>
          <w:tcPr>
            <w:tcW w:w="1383" w:type="dxa"/>
          </w:tcPr>
          <w:p w14:paraId="3BE362D4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</w:p>
        </w:tc>
        <w:tc>
          <w:tcPr>
            <w:tcW w:w="576" w:type="dxa"/>
          </w:tcPr>
          <w:p w14:paraId="1D53326A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</w:p>
        </w:tc>
        <w:tc>
          <w:tcPr>
            <w:tcW w:w="1536" w:type="dxa"/>
          </w:tcPr>
          <w:p w14:paraId="1BC1C65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78" w:type="dxa"/>
          </w:tcPr>
          <w:p w14:paraId="73E34D39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059" w:type="dxa"/>
          </w:tcPr>
          <w:p w14:paraId="72167E7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76" w:type="dxa"/>
          </w:tcPr>
          <w:p w14:paraId="63FD7CE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579" w:type="dxa"/>
          </w:tcPr>
          <w:p w14:paraId="0EADB19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90" w:type="dxa"/>
          </w:tcPr>
          <w:p w14:paraId="3883AC0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</w:p>
        </w:tc>
      </w:tr>
      <w:tr w:rsidR="00006A61" w:rsidRPr="007742E8" w14:paraId="4CF5B3FF" w14:textId="77777777" w:rsidTr="00420DAE">
        <w:tc>
          <w:tcPr>
            <w:tcW w:w="3083" w:type="dxa"/>
          </w:tcPr>
          <w:p w14:paraId="41D61A7C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Mobility</w:t>
            </w:r>
          </w:p>
        </w:tc>
        <w:tc>
          <w:tcPr>
            <w:tcW w:w="1383" w:type="dxa"/>
          </w:tcPr>
          <w:p w14:paraId="4DC2CBE8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Pre-trauma</w:t>
            </w:r>
          </w:p>
        </w:tc>
        <w:tc>
          <w:tcPr>
            <w:tcW w:w="576" w:type="dxa"/>
          </w:tcPr>
          <w:p w14:paraId="45155A59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6</w:t>
            </w:r>
          </w:p>
        </w:tc>
        <w:tc>
          <w:tcPr>
            <w:tcW w:w="1536" w:type="dxa"/>
          </w:tcPr>
          <w:p w14:paraId="5F37E4B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bookmarkStart w:id="2" w:name="OLE_LINK2"/>
            <w:r w:rsidRPr="007742E8">
              <w:rPr>
                <w:lang w:val="en-GB"/>
              </w:rPr>
              <w:t xml:space="preserve">0 </w:t>
            </w:r>
            <w:bookmarkEnd w:id="2"/>
            <w:r w:rsidRPr="007742E8">
              <w:rPr>
                <w:lang w:val="en-GB"/>
              </w:rPr>
              <w:t>(0%)</w:t>
            </w:r>
          </w:p>
        </w:tc>
        <w:tc>
          <w:tcPr>
            <w:tcW w:w="578" w:type="dxa"/>
          </w:tcPr>
          <w:p w14:paraId="7E4E3F4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1ADDADB5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455DAD6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79" w:type="dxa"/>
          </w:tcPr>
          <w:p w14:paraId="35D3230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7FF3F472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  <w:r w:rsidR="00C21C65" w:rsidRPr="007742E8">
              <w:rPr>
                <w:lang w:val="en-GB"/>
              </w:rPr>
              <w:t>.</w:t>
            </w:r>
          </w:p>
        </w:tc>
      </w:tr>
      <w:tr w:rsidR="00006A61" w:rsidRPr="007742E8" w14:paraId="53771356" w14:textId="77777777" w:rsidTr="00420DAE">
        <w:tc>
          <w:tcPr>
            <w:tcW w:w="3083" w:type="dxa"/>
          </w:tcPr>
          <w:p w14:paraId="09071DC6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710DEA20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3 months</w:t>
            </w:r>
          </w:p>
        </w:tc>
        <w:tc>
          <w:tcPr>
            <w:tcW w:w="576" w:type="dxa"/>
          </w:tcPr>
          <w:p w14:paraId="3DDBCC7B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34405217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 (7%)</w:t>
            </w:r>
          </w:p>
        </w:tc>
        <w:tc>
          <w:tcPr>
            <w:tcW w:w="578" w:type="dxa"/>
          </w:tcPr>
          <w:p w14:paraId="229A1A2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0CEAA6F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2114D057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3689555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 (8%)</w:t>
            </w:r>
          </w:p>
        </w:tc>
        <w:tc>
          <w:tcPr>
            <w:tcW w:w="1090" w:type="dxa"/>
          </w:tcPr>
          <w:p w14:paraId="4D9B221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00</w:t>
            </w:r>
          </w:p>
        </w:tc>
      </w:tr>
      <w:tr w:rsidR="00006A61" w:rsidRPr="007742E8" w14:paraId="7606774E" w14:textId="77777777" w:rsidTr="00420DAE">
        <w:tc>
          <w:tcPr>
            <w:tcW w:w="3083" w:type="dxa"/>
          </w:tcPr>
          <w:p w14:paraId="1A2D9B51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62AC3A6E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6 months</w:t>
            </w:r>
          </w:p>
        </w:tc>
        <w:tc>
          <w:tcPr>
            <w:tcW w:w="576" w:type="dxa"/>
          </w:tcPr>
          <w:p w14:paraId="044A7D29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38B0304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5A3948A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62A5B46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0A064C3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2EA7162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5B08A749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1F9678A8" w14:textId="77777777" w:rsidTr="00420DAE">
        <w:tc>
          <w:tcPr>
            <w:tcW w:w="3083" w:type="dxa"/>
          </w:tcPr>
          <w:p w14:paraId="711BD8BB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54565F44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 months</w:t>
            </w:r>
          </w:p>
        </w:tc>
        <w:tc>
          <w:tcPr>
            <w:tcW w:w="576" w:type="dxa"/>
          </w:tcPr>
          <w:p w14:paraId="10918BBF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36" w:type="dxa"/>
          </w:tcPr>
          <w:p w14:paraId="3AAAE246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48B760A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3E03127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16E7995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2</w:t>
            </w:r>
          </w:p>
        </w:tc>
        <w:tc>
          <w:tcPr>
            <w:tcW w:w="1579" w:type="dxa"/>
          </w:tcPr>
          <w:p w14:paraId="4DF1CCE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504FC71D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15BBEFE7" w14:textId="77777777" w:rsidTr="00420DAE">
        <w:tc>
          <w:tcPr>
            <w:tcW w:w="3083" w:type="dxa"/>
          </w:tcPr>
          <w:p w14:paraId="6A9F85B1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Self-care</w:t>
            </w:r>
          </w:p>
        </w:tc>
        <w:tc>
          <w:tcPr>
            <w:tcW w:w="1383" w:type="dxa"/>
          </w:tcPr>
          <w:p w14:paraId="04D8CE24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Pre-trauma</w:t>
            </w:r>
          </w:p>
        </w:tc>
        <w:tc>
          <w:tcPr>
            <w:tcW w:w="576" w:type="dxa"/>
          </w:tcPr>
          <w:p w14:paraId="0C68F1B4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6</w:t>
            </w:r>
          </w:p>
        </w:tc>
        <w:tc>
          <w:tcPr>
            <w:tcW w:w="1536" w:type="dxa"/>
          </w:tcPr>
          <w:p w14:paraId="310D49D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65D60FC6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6027FCE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791D881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79" w:type="dxa"/>
          </w:tcPr>
          <w:p w14:paraId="7CFC108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6D133A99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34AA12E3" w14:textId="77777777" w:rsidTr="00420DAE">
        <w:tc>
          <w:tcPr>
            <w:tcW w:w="3083" w:type="dxa"/>
          </w:tcPr>
          <w:p w14:paraId="65EF2F2E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23F1F5BE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3 months</w:t>
            </w:r>
          </w:p>
        </w:tc>
        <w:tc>
          <w:tcPr>
            <w:tcW w:w="576" w:type="dxa"/>
          </w:tcPr>
          <w:p w14:paraId="146D416F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3E73F6C6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01CECD4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75A6750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0DE4BC5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1B1AB0A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69F69B20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6B868B06" w14:textId="77777777" w:rsidTr="00420DAE">
        <w:tc>
          <w:tcPr>
            <w:tcW w:w="3083" w:type="dxa"/>
          </w:tcPr>
          <w:p w14:paraId="7BA35665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443648EB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6 months</w:t>
            </w:r>
          </w:p>
        </w:tc>
        <w:tc>
          <w:tcPr>
            <w:tcW w:w="576" w:type="dxa"/>
          </w:tcPr>
          <w:p w14:paraId="71982C52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75E9348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 (7%)</w:t>
            </w:r>
          </w:p>
        </w:tc>
        <w:tc>
          <w:tcPr>
            <w:tcW w:w="578" w:type="dxa"/>
          </w:tcPr>
          <w:p w14:paraId="0E91313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731A669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56DEBDF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3A2AAA89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 (8%)</w:t>
            </w:r>
          </w:p>
        </w:tc>
        <w:tc>
          <w:tcPr>
            <w:tcW w:w="1090" w:type="dxa"/>
          </w:tcPr>
          <w:p w14:paraId="11DD22A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00</w:t>
            </w:r>
          </w:p>
        </w:tc>
      </w:tr>
      <w:tr w:rsidR="00006A61" w:rsidRPr="007742E8" w14:paraId="627E9AD1" w14:textId="77777777" w:rsidTr="00420DAE">
        <w:tc>
          <w:tcPr>
            <w:tcW w:w="3083" w:type="dxa"/>
          </w:tcPr>
          <w:p w14:paraId="23904DC8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7204BB02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 months</w:t>
            </w:r>
          </w:p>
        </w:tc>
        <w:tc>
          <w:tcPr>
            <w:tcW w:w="576" w:type="dxa"/>
          </w:tcPr>
          <w:p w14:paraId="3A873543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36" w:type="dxa"/>
          </w:tcPr>
          <w:p w14:paraId="701316C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275E4037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65D2492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4F4C7E4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2</w:t>
            </w:r>
          </w:p>
        </w:tc>
        <w:tc>
          <w:tcPr>
            <w:tcW w:w="1579" w:type="dxa"/>
          </w:tcPr>
          <w:p w14:paraId="4496783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5B8D9AF5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71293F65" w14:textId="77777777" w:rsidTr="00420DAE">
        <w:tc>
          <w:tcPr>
            <w:tcW w:w="3083" w:type="dxa"/>
          </w:tcPr>
          <w:p w14:paraId="2E0640C2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lastRenderedPageBreak/>
              <w:t>Usual activities</w:t>
            </w:r>
          </w:p>
        </w:tc>
        <w:tc>
          <w:tcPr>
            <w:tcW w:w="1383" w:type="dxa"/>
          </w:tcPr>
          <w:p w14:paraId="40EF1D7B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Pre-trauma</w:t>
            </w:r>
          </w:p>
        </w:tc>
        <w:tc>
          <w:tcPr>
            <w:tcW w:w="576" w:type="dxa"/>
          </w:tcPr>
          <w:p w14:paraId="304ACAB5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6</w:t>
            </w:r>
          </w:p>
        </w:tc>
        <w:tc>
          <w:tcPr>
            <w:tcW w:w="1536" w:type="dxa"/>
          </w:tcPr>
          <w:p w14:paraId="404F3F1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3B355909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08A580C5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5049B88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79" w:type="dxa"/>
          </w:tcPr>
          <w:p w14:paraId="37388D9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0F9C1047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0E8973B4" w14:textId="77777777" w:rsidTr="00420DAE">
        <w:tc>
          <w:tcPr>
            <w:tcW w:w="3083" w:type="dxa"/>
          </w:tcPr>
          <w:p w14:paraId="5671EA18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6B2E83D7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3 months</w:t>
            </w:r>
          </w:p>
        </w:tc>
        <w:tc>
          <w:tcPr>
            <w:tcW w:w="576" w:type="dxa"/>
          </w:tcPr>
          <w:p w14:paraId="7284C93C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6B2905F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 (13%)</w:t>
            </w:r>
          </w:p>
        </w:tc>
        <w:tc>
          <w:tcPr>
            <w:tcW w:w="578" w:type="dxa"/>
          </w:tcPr>
          <w:p w14:paraId="1FD7E39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3842537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63881C7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77B9228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 (15%)</w:t>
            </w:r>
          </w:p>
        </w:tc>
        <w:tc>
          <w:tcPr>
            <w:tcW w:w="1090" w:type="dxa"/>
          </w:tcPr>
          <w:p w14:paraId="146F57D6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743</w:t>
            </w:r>
          </w:p>
        </w:tc>
      </w:tr>
      <w:tr w:rsidR="00006A61" w:rsidRPr="007742E8" w14:paraId="32B74F8E" w14:textId="77777777" w:rsidTr="00420DAE">
        <w:tc>
          <w:tcPr>
            <w:tcW w:w="3083" w:type="dxa"/>
          </w:tcPr>
          <w:p w14:paraId="4A287464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0D05FC6B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6 months</w:t>
            </w:r>
          </w:p>
        </w:tc>
        <w:tc>
          <w:tcPr>
            <w:tcW w:w="576" w:type="dxa"/>
          </w:tcPr>
          <w:p w14:paraId="39B1516A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628D205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5B1F1C86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539615D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3FD1FA0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7570EB1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07F73BA1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741EE315" w14:textId="77777777" w:rsidTr="00420DAE">
        <w:tc>
          <w:tcPr>
            <w:tcW w:w="3083" w:type="dxa"/>
          </w:tcPr>
          <w:p w14:paraId="3D73B9AD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1BA6F971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 months</w:t>
            </w:r>
          </w:p>
        </w:tc>
        <w:tc>
          <w:tcPr>
            <w:tcW w:w="576" w:type="dxa"/>
          </w:tcPr>
          <w:p w14:paraId="6FBC247D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36" w:type="dxa"/>
          </w:tcPr>
          <w:p w14:paraId="1FD0B15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2430400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6A153C2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4BB2C9A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2</w:t>
            </w:r>
          </w:p>
        </w:tc>
        <w:tc>
          <w:tcPr>
            <w:tcW w:w="1579" w:type="dxa"/>
          </w:tcPr>
          <w:p w14:paraId="24EE680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6918B684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62AB4DF0" w14:textId="77777777" w:rsidTr="00420DAE">
        <w:tc>
          <w:tcPr>
            <w:tcW w:w="3083" w:type="dxa"/>
          </w:tcPr>
          <w:p w14:paraId="5FFA8381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Pain/discomfort</w:t>
            </w:r>
          </w:p>
        </w:tc>
        <w:tc>
          <w:tcPr>
            <w:tcW w:w="1383" w:type="dxa"/>
          </w:tcPr>
          <w:p w14:paraId="2893D4D7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Pre-trauma</w:t>
            </w:r>
          </w:p>
        </w:tc>
        <w:tc>
          <w:tcPr>
            <w:tcW w:w="576" w:type="dxa"/>
          </w:tcPr>
          <w:p w14:paraId="4A5901F0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6</w:t>
            </w:r>
          </w:p>
        </w:tc>
        <w:tc>
          <w:tcPr>
            <w:tcW w:w="1536" w:type="dxa"/>
          </w:tcPr>
          <w:p w14:paraId="53AC391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1118011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60EE133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2862F7C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79" w:type="dxa"/>
          </w:tcPr>
          <w:p w14:paraId="77C73605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307063A4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319CBDE2" w14:textId="77777777" w:rsidTr="00420DAE">
        <w:tc>
          <w:tcPr>
            <w:tcW w:w="3083" w:type="dxa"/>
          </w:tcPr>
          <w:p w14:paraId="60D9D557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1FDA4CB0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3 months</w:t>
            </w:r>
          </w:p>
        </w:tc>
        <w:tc>
          <w:tcPr>
            <w:tcW w:w="576" w:type="dxa"/>
          </w:tcPr>
          <w:p w14:paraId="14BCCCDD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2A0BF45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 (13%)</w:t>
            </w:r>
          </w:p>
        </w:tc>
        <w:tc>
          <w:tcPr>
            <w:tcW w:w="578" w:type="dxa"/>
          </w:tcPr>
          <w:p w14:paraId="27AA182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436C985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381DCA4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69E4E85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 (15%)</w:t>
            </w:r>
          </w:p>
        </w:tc>
        <w:tc>
          <w:tcPr>
            <w:tcW w:w="1090" w:type="dxa"/>
          </w:tcPr>
          <w:p w14:paraId="0DB3464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00</w:t>
            </w:r>
          </w:p>
        </w:tc>
      </w:tr>
      <w:tr w:rsidR="00006A61" w:rsidRPr="007742E8" w14:paraId="19434D85" w14:textId="77777777" w:rsidTr="00420DAE">
        <w:tc>
          <w:tcPr>
            <w:tcW w:w="3083" w:type="dxa"/>
          </w:tcPr>
          <w:p w14:paraId="652D4CA2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15E1D246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6 months</w:t>
            </w:r>
          </w:p>
        </w:tc>
        <w:tc>
          <w:tcPr>
            <w:tcW w:w="576" w:type="dxa"/>
          </w:tcPr>
          <w:p w14:paraId="134C7EBB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78A6815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 (7%)</w:t>
            </w:r>
          </w:p>
        </w:tc>
        <w:tc>
          <w:tcPr>
            <w:tcW w:w="578" w:type="dxa"/>
          </w:tcPr>
          <w:p w14:paraId="26BD6D75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4C1CDC79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0A42E5E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437B720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 (8%)</w:t>
            </w:r>
          </w:p>
        </w:tc>
        <w:tc>
          <w:tcPr>
            <w:tcW w:w="1090" w:type="dxa"/>
          </w:tcPr>
          <w:p w14:paraId="71D1D0C7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00</w:t>
            </w:r>
          </w:p>
        </w:tc>
      </w:tr>
      <w:tr w:rsidR="00006A61" w:rsidRPr="007742E8" w14:paraId="26261A93" w14:textId="77777777" w:rsidTr="00420DAE">
        <w:tc>
          <w:tcPr>
            <w:tcW w:w="3083" w:type="dxa"/>
          </w:tcPr>
          <w:p w14:paraId="46019818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4634B413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 months</w:t>
            </w:r>
          </w:p>
        </w:tc>
        <w:tc>
          <w:tcPr>
            <w:tcW w:w="576" w:type="dxa"/>
          </w:tcPr>
          <w:p w14:paraId="6EED1132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36" w:type="dxa"/>
          </w:tcPr>
          <w:p w14:paraId="17B99245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452D1225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6D1DEE4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304C108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2</w:t>
            </w:r>
          </w:p>
        </w:tc>
        <w:tc>
          <w:tcPr>
            <w:tcW w:w="1579" w:type="dxa"/>
          </w:tcPr>
          <w:p w14:paraId="712233E6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482DF53E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65A3D309" w14:textId="77777777" w:rsidTr="00420DAE">
        <w:tc>
          <w:tcPr>
            <w:tcW w:w="3083" w:type="dxa"/>
          </w:tcPr>
          <w:p w14:paraId="1ED64515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Anxiety/depression</w:t>
            </w:r>
          </w:p>
        </w:tc>
        <w:tc>
          <w:tcPr>
            <w:tcW w:w="1383" w:type="dxa"/>
          </w:tcPr>
          <w:p w14:paraId="1D24FBA4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Pre-trauma</w:t>
            </w:r>
          </w:p>
        </w:tc>
        <w:tc>
          <w:tcPr>
            <w:tcW w:w="576" w:type="dxa"/>
          </w:tcPr>
          <w:p w14:paraId="2ED68138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6</w:t>
            </w:r>
          </w:p>
        </w:tc>
        <w:tc>
          <w:tcPr>
            <w:tcW w:w="1536" w:type="dxa"/>
          </w:tcPr>
          <w:p w14:paraId="7628157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8" w:type="dxa"/>
          </w:tcPr>
          <w:p w14:paraId="7ACD359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2D8D283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1B4D6BE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79" w:type="dxa"/>
          </w:tcPr>
          <w:p w14:paraId="04322CA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1090" w:type="dxa"/>
          </w:tcPr>
          <w:p w14:paraId="13E8D0ED" w14:textId="77777777" w:rsidR="00C21C65" w:rsidRPr="007742E8" w:rsidRDefault="0039752D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N/A</w:t>
            </w:r>
          </w:p>
        </w:tc>
      </w:tr>
      <w:tr w:rsidR="00006A61" w:rsidRPr="007742E8" w14:paraId="0F2BC863" w14:textId="77777777" w:rsidTr="00420DAE">
        <w:tc>
          <w:tcPr>
            <w:tcW w:w="3083" w:type="dxa"/>
          </w:tcPr>
          <w:p w14:paraId="58E3F049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3B860F90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3 months</w:t>
            </w:r>
          </w:p>
        </w:tc>
        <w:tc>
          <w:tcPr>
            <w:tcW w:w="576" w:type="dxa"/>
          </w:tcPr>
          <w:p w14:paraId="210FE87F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7A571A2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 (13%)</w:t>
            </w:r>
          </w:p>
        </w:tc>
        <w:tc>
          <w:tcPr>
            <w:tcW w:w="578" w:type="dxa"/>
          </w:tcPr>
          <w:p w14:paraId="7A93A8C7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0DBECD50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6BD722A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3758F0B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 (15%)</w:t>
            </w:r>
          </w:p>
        </w:tc>
        <w:tc>
          <w:tcPr>
            <w:tcW w:w="1090" w:type="dxa"/>
          </w:tcPr>
          <w:p w14:paraId="6A16FE6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00</w:t>
            </w:r>
          </w:p>
        </w:tc>
      </w:tr>
      <w:tr w:rsidR="00006A61" w:rsidRPr="007742E8" w14:paraId="1E8E67BB" w14:textId="77777777" w:rsidTr="00420DAE">
        <w:tc>
          <w:tcPr>
            <w:tcW w:w="3083" w:type="dxa"/>
          </w:tcPr>
          <w:p w14:paraId="1DB32C33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7DB356C6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6 months</w:t>
            </w:r>
          </w:p>
        </w:tc>
        <w:tc>
          <w:tcPr>
            <w:tcW w:w="576" w:type="dxa"/>
          </w:tcPr>
          <w:p w14:paraId="6414D740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0E928CB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 (13%)</w:t>
            </w:r>
          </w:p>
        </w:tc>
        <w:tc>
          <w:tcPr>
            <w:tcW w:w="578" w:type="dxa"/>
          </w:tcPr>
          <w:p w14:paraId="272C1EF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62ADD50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41D371A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67BCA96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 (15%)</w:t>
            </w:r>
          </w:p>
        </w:tc>
        <w:tc>
          <w:tcPr>
            <w:tcW w:w="1090" w:type="dxa"/>
          </w:tcPr>
          <w:p w14:paraId="4BBCA18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00</w:t>
            </w:r>
          </w:p>
        </w:tc>
      </w:tr>
      <w:tr w:rsidR="00006A61" w:rsidRPr="007742E8" w14:paraId="6EF96E5E" w14:textId="77777777" w:rsidTr="00420DAE">
        <w:tc>
          <w:tcPr>
            <w:tcW w:w="3083" w:type="dxa"/>
          </w:tcPr>
          <w:p w14:paraId="582E2BAD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7E4E7545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 months</w:t>
            </w:r>
          </w:p>
        </w:tc>
        <w:tc>
          <w:tcPr>
            <w:tcW w:w="576" w:type="dxa"/>
          </w:tcPr>
          <w:p w14:paraId="22F5C7B6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36" w:type="dxa"/>
          </w:tcPr>
          <w:p w14:paraId="49FB5D7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 (7%)</w:t>
            </w:r>
          </w:p>
        </w:tc>
        <w:tc>
          <w:tcPr>
            <w:tcW w:w="578" w:type="dxa"/>
          </w:tcPr>
          <w:p w14:paraId="4B3DA1F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167AF3E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 (0%)</w:t>
            </w:r>
          </w:p>
        </w:tc>
        <w:tc>
          <w:tcPr>
            <w:tcW w:w="576" w:type="dxa"/>
          </w:tcPr>
          <w:p w14:paraId="05EC55E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2</w:t>
            </w:r>
          </w:p>
        </w:tc>
        <w:tc>
          <w:tcPr>
            <w:tcW w:w="1579" w:type="dxa"/>
          </w:tcPr>
          <w:p w14:paraId="56A7C54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 (8%)</w:t>
            </w:r>
          </w:p>
        </w:tc>
        <w:tc>
          <w:tcPr>
            <w:tcW w:w="1090" w:type="dxa"/>
          </w:tcPr>
          <w:p w14:paraId="7D48DAA9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.000</w:t>
            </w:r>
          </w:p>
        </w:tc>
      </w:tr>
      <w:tr w:rsidR="00006A61" w:rsidRPr="007742E8" w14:paraId="7BBDE8E1" w14:textId="77777777" w:rsidTr="00420DAE">
        <w:tc>
          <w:tcPr>
            <w:tcW w:w="3083" w:type="dxa"/>
          </w:tcPr>
          <w:p w14:paraId="720BF86B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  <w:r w:rsidRPr="007742E8">
              <w:rPr>
                <w:lang w:val="en-GB"/>
              </w:rPr>
              <w:t>Visual Analog Scale</w:t>
            </w:r>
          </w:p>
        </w:tc>
        <w:tc>
          <w:tcPr>
            <w:tcW w:w="1383" w:type="dxa"/>
          </w:tcPr>
          <w:p w14:paraId="50460CD8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Pre</w:t>
            </w:r>
            <w:r w:rsidR="0026619D" w:rsidRPr="007742E8">
              <w:rPr>
                <w:lang w:val="en-GB"/>
              </w:rPr>
              <w:t>-</w:t>
            </w:r>
            <w:r w:rsidRPr="007742E8">
              <w:rPr>
                <w:lang w:val="en-GB"/>
              </w:rPr>
              <w:t>trauma</w:t>
            </w:r>
          </w:p>
        </w:tc>
        <w:tc>
          <w:tcPr>
            <w:tcW w:w="576" w:type="dxa"/>
          </w:tcPr>
          <w:p w14:paraId="2A678A92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6</w:t>
            </w:r>
          </w:p>
        </w:tc>
        <w:tc>
          <w:tcPr>
            <w:tcW w:w="1536" w:type="dxa"/>
          </w:tcPr>
          <w:p w14:paraId="613BBD2F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0 (86-100)</w:t>
            </w:r>
          </w:p>
        </w:tc>
        <w:tc>
          <w:tcPr>
            <w:tcW w:w="578" w:type="dxa"/>
          </w:tcPr>
          <w:p w14:paraId="4BD58C1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5A6D1EC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00 (100-100)</w:t>
            </w:r>
          </w:p>
        </w:tc>
        <w:tc>
          <w:tcPr>
            <w:tcW w:w="576" w:type="dxa"/>
          </w:tcPr>
          <w:p w14:paraId="2742CE3A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79" w:type="dxa"/>
          </w:tcPr>
          <w:p w14:paraId="48EE4C4E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0 (84-99)</w:t>
            </w:r>
          </w:p>
        </w:tc>
        <w:tc>
          <w:tcPr>
            <w:tcW w:w="1090" w:type="dxa"/>
          </w:tcPr>
          <w:p w14:paraId="78F21FE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112</w:t>
            </w:r>
          </w:p>
        </w:tc>
      </w:tr>
      <w:tr w:rsidR="00006A61" w:rsidRPr="007742E8" w14:paraId="3197AEF4" w14:textId="77777777" w:rsidTr="00420DAE">
        <w:tc>
          <w:tcPr>
            <w:tcW w:w="3083" w:type="dxa"/>
          </w:tcPr>
          <w:p w14:paraId="3F9C008A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5ECD9143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3 months</w:t>
            </w:r>
          </w:p>
        </w:tc>
        <w:tc>
          <w:tcPr>
            <w:tcW w:w="576" w:type="dxa"/>
          </w:tcPr>
          <w:p w14:paraId="0F4A9D19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3C796ED2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0 (85-100)</w:t>
            </w:r>
          </w:p>
        </w:tc>
        <w:tc>
          <w:tcPr>
            <w:tcW w:w="578" w:type="dxa"/>
          </w:tcPr>
          <w:p w14:paraId="199D449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415DD1B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8 (95-100)</w:t>
            </w:r>
          </w:p>
        </w:tc>
        <w:tc>
          <w:tcPr>
            <w:tcW w:w="576" w:type="dxa"/>
          </w:tcPr>
          <w:p w14:paraId="47441AE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1AC9B2B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5 (83-95)</w:t>
            </w:r>
          </w:p>
        </w:tc>
        <w:tc>
          <w:tcPr>
            <w:tcW w:w="1090" w:type="dxa"/>
          </w:tcPr>
          <w:p w14:paraId="46D9EE4C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140</w:t>
            </w:r>
          </w:p>
        </w:tc>
      </w:tr>
      <w:tr w:rsidR="00006A61" w:rsidRPr="007742E8" w14:paraId="447131A3" w14:textId="77777777" w:rsidTr="00420DAE">
        <w:tc>
          <w:tcPr>
            <w:tcW w:w="3083" w:type="dxa"/>
          </w:tcPr>
          <w:p w14:paraId="231F9C36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0EB887BB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6 months</w:t>
            </w:r>
          </w:p>
        </w:tc>
        <w:tc>
          <w:tcPr>
            <w:tcW w:w="576" w:type="dxa"/>
          </w:tcPr>
          <w:p w14:paraId="583BC8AE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5</w:t>
            </w:r>
          </w:p>
        </w:tc>
        <w:tc>
          <w:tcPr>
            <w:tcW w:w="1536" w:type="dxa"/>
          </w:tcPr>
          <w:p w14:paraId="088E9A7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0 (80-100)</w:t>
            </w:r>
          </w:p>
        </w:tc>
        <w:tc>
          <w:tcPr>
            <w:tcW w:w="578" w:type="dxa"/>
          </w:tcPr>
          <w:p w14:paraId="61C7DC15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4B52F535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3 (90-100)</w:t>
            </w:r>
          </w:p>
        </w:tc>
        <w:tc>
          <w:tcPr>
            <w:tcW w:w="576" w:type="dxa"/>
          </w:tcPr>
          <w:p w14:paraId="4895DB74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3</w:t>
            </w:r>
          </w:p>
        </w:tc>
        <w:tc>
          <w:tcPr>
            <w:tcW w:w="1579" w:type="dxa"/>
          </w:tcPr>
          <w:p w14:paraId="3810CBE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85 (80-100)</w:t>
            </w:r>
          </w:p>
        </w:tc>
        <w:tc>
          <w:tcPr>
            <w:tcW w:w="1090" w:type="dxa"/>
          </w:tcPr>
          <w:p w14:paraId="776A4F4D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603</w:t>
            </w:r>
          </w:p>
        </w:tc>
      </w:tr>
      <w:tr w:rsidR="00006A61" w:rsidRPr="007742E8" w14:paraId="78D75AD2" w14:textId="77777777" w:rsidTr="00420DAE">
        <w:tc>
          <w:tcPr>
            <w:tcW w:w="3083" w:type="dxa"/>
          </w:tcPr>
          <w:p w14:paraId="458A0D03" w14:textId="77777777" w:rsidR="00C21C65" w:rsidRPr="007742E8" w:rsidRDefault="00C21C65" w:rsidP="009B48CD">
            <w:pPr>
              <w:pStyle w:val="Daan-manuscript"/>
              <w:spacing w:line="360" w:lineRule="auto"/>
              <w:ind w:left="454"/>
              <w:rPr>
                <w:lang w:val="en-GB"/>
              </w:rPr>
            </w:pPr>
          </w:p>
        </w:tc>
        <w:tc>
          <w:tcPr>
            <w:tcW w:w="1383" w:type="dxa"/>
          </w:tcPr>
          <w:p w14:paraId="5C21FAEA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2 months</w:t>
            </w:r>
          </w:p>
        </w:tc>
        <w:tc>
          <w:tcPr>
            <w:tcW w:w="576" w:type="dxa"/>
          </w:tcPr>
          <w:p w14:paraId="1EA3C025" w14:textId="77777777" w:rsidR="00C21C65" w:rsidRPr="007742E8" w:rsidRDefault="00C21C65" w:rsidP="009B48CD">
            <w:pPr>
              <w:pStyle w:val="Daan-manuscript"/>
              <w:spacing w:line="360" w:lineRule="auto"/>
              <w:rPr>
                <w:lang w:val="en-GB"/>
              </w:rPr>
            </w:pPr>
            <w:r w:rsidRPr="007742E8">
              <w:rPr>
                <w:lang w:val="en-GB"/>
              </w:rPr>
              <w:t>14</w:t>
            </w:r>
          </w:p>
        </w:tc>
        <w:tc>
          <w:tcPr>
            <w:tcW w:w="1536" w:type="dxa"/>
          </w:tcPr>
          <w:p w14:paraId="0B0F1CD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3 (84-100)</w:t>
            </w:r>
          </w:p>
        </w:tc>
        <w:tc>
          <w:tcPr>
            <w:tcW w:w="578" w:type="dxa"/>
          </w:tcPr>
          <w:p w14:paraId="5DD13B71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3EE23CC3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5 (90-100)</w:t>
            </w:r>
          </w:p>
        </w:tc>
        <w:tc>
          <w:tcPr>
            <w:tcW w:w="576" w:type="dxa"/>
          </w:tcPr>
          <w:p w14:paraId="0841CF19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12</w:t>
            </w:r>
          </w:p>
        </w:tc>
        <w:tc>
          <w:tcPr>
            <w:tcW w:w="1579" w:type="dxa"/>
          </w:tcPr>
          <w:p w14:paraId="5FB2A5C8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90 (82-99)</w:t>
            </w:r>
          </w:p>
        </w:tc>
        <w:tc>
          <w:tcPr>
            <w:tcW w:w="1090" w:type="dxa"/>
          </w:tcPr>
          <w:p w14:paraId="638ED03B" w14:textId="77777777" w:rsidR="00C21C65" w:rsidRPr="007742E8" w:rsidRDefault="00C21C65" w:rsidP="009B48CD">
            <w:pPr>
              <w:pStyle w:val="Daan-manuscript"/>
              <w:spacing w:line="360" w:lineRule="auto"/>
              <w:jc w:val="center"/>
              <w:rPr>
                <w:lang w:val="en-GB"/>
              </w:rPr>
            </w:pPr>
            <w:r w:rsidRPr="007742E8">
              <w:rPr>
                <w:lang w:val="en-GB"/>
              </w:rPr>
              <w:t>0.400</w:t>
            </w:r>
          </w:p>
        </w:tc>
      </w:tr>
    </w:tbl>
    <w:bookmarkEnd w:id="1"/>
    <w:p w14:paraId="78C42000" w14:textId="77777777" w:rsidR="006C4014" w:rsidRPr="007742E8" w:rsidRDefault="007F580A" w:rsidP="006C4014">
      <w:pPr>
        <w:pStyle w:val="Daan-manuscript"/>
        <w:spacing w:line="360" w:lineRule="auto"/>
        <w:rPr>
          <w:lang w:val="en-GB"/>
        </w:rPr>
      </w:pPr>
      <w:r w:rsidRPr="007742E8">
        <w:rPr>
          <w:lang w:val="en-GB"/>
        </w:rPr>
        <w:t>Data are shown as median (P</w:t>
      </w:r>
      <w:r w:rsidRPr="007742E8">
        <w:rPr>
          <w:vertAlign w:val="subscript"/>
          <w:lang w:val="en-GB"/>
        </w:rPr>
        <w:t>25</w:t>
      </w:r>
      <w:r w:rsidRPr="007742E8">
        <w:rPr>
          <w:lang w:val="en-GB"/>
        </w:rPr>
        <w:t>-P</w:t>
      </w:r>
      <w:r w:rsidRPr="007742E8">
        <w:rPr>
          <w:vertAlign w:val="subscript"/>
          <w:lang w:val="en-GB"/>
        </w:rPr>
        <w:t>75</w:t>
      </w:r>
      <w:r w:rsidRPr="007742E8">
        <w:rPr>
          <w:lang w:val="en-GB"/>
        </w:rPr>
        <w:t>) or as N (%).</w:t>
      </w:r>
    </w:p>
    <w:p w14:paraId="170C87A1" w14:textId="77777777" w:rsidR="006C4014" w:rsidRPr="007742E8" w:rsidRDefault="006C4014" w:rsidP="006C4014">
      <w:pPr>
        <w:pStyle w:val="Daan-manuscript"/>
        <w:spacing w:line="360" w:lineRule="auto"/>
        <w:rPr>
          <w:lang w:val="en-GB"/>
        </w:rPr>
      </w:pPr>
      <w:r w:rsidRPr="007742E8">
        <w:rPr>
          <w:rFonts w:cs="Times New Roman"/>
          <w:b/>
          <w:szCs w:val="24"/>
          <w:vertAlign w:val="superscript"/>
          <w:lang w:val="en-GB"/>
        </w:rPr>
        <w:t xml:space="preserve">* </w:t>
      </w:r>
      <w:r w:rsidRPr="007742E8">
        <w:rPr>
          <w:lang w:val="en-GB"/>
        </w:rPr>
        <w:t>This represents the number of patients from whom data were available.</w:t>
      </w:r>
    </w:p>
    <w:p w14:paraId="4C59EF04" w14:textId="2A98DB80" w:rsidR="00645623" w:rsidRDefault="0039752D" w:rsidP="00645623">
      <w:pPr>
        <w:pStyle w:val="Daan-manuscript"/>
        <w:spacing w:line="360" w:lineRule="auto"/>
        <w:rPr>
          <w:lang w:val="en-GB"/>
        </w:rPr>
      </w:pPr>
      <w:r w:rsidRPr="007742E8">
        <w:rPr>
          <w:lang w:val="en-GB"/>
        </w:rPr>
        <w:t>N/A</w:t>
      </w:r>
      <w:r w:rsidR="00645623" w:rsidRPr="007742E8">
        <w:rPr>
          <w:lang w:val="en-GB"/>
        </w:rPr>
        <w:t>, Not applicable</w:t>
      </w:r>
    </w:p>
    <w:sectPr w:rsidR="00645623" w:rsidSect="007742E8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B33ED" w16cex:dateUtc="2022-02-16T11:37:00Z"/>
  <w16cex:commentExtensible w16cex:durableId="25CB38AE" w16cex:dateUtc="2022-03-03T11:53:00Z"/>
  <w16cex:commentExtensible w16cex:durableId="25CB3931" w16cex:dateUtc="2022-03-03T11:55:00Z"/>
  <w16cex:commentExtensible w16cex:durableId="25CB4C69" w16cex:dateUtc="2022-03-03T13:17:00Z"/>
  <w16cex:commentExtensible w16cex:durableId="25CB3972" w16cex:dateUtc="2022-03-03T11:56:00Z"/>
  <w16cex:commentExtensible w16cex:durableId="25CB39A4" w16cex:dateUtc="2022-03-03T11:57:00Z"/>
  <w16cex:commentExtensible w16cex:durableId="25CB3AB6" w16cex:dateUtc="2022-03-03T12:01:00Z"/>
  <w16cex:commentExtensible w16cex:durableId="25CB3A98" w16cex:dateUtc="2022-03-03T12:01:00Z"/>
  <w16cex:commentExtensible w16cex:durableId="25CB46BA" w16cex:dateUtc="2022-03-03T12:52:00Z"/>
  <w16cex:commentExtensible w16cex:durableId="25CB45E0" w16cex:dateUtc="2022-03-03T12:49:00Z"/>
  <w16cex:commentExtensible w16cex:durableId="25CB463D" w16cex:dateUtc="2022-03-03T12:50:00Z"/>
  <w16cex:commentExtensible w16cex:durableId="25B6591C" w16cex:dateUtc="2022-02-15T15:53:00Z"/>
  <w16cex:commentExtensible w16cex:durableId="25CB47A0" w16cex:dateUtc="2022-03-03T12:56:00Z"/>
  <w16cex:commentExtensible w16cex:durableId="25CB484B" w16cex:dateUtc="2022-03-03T12:59:00Z"/>
  <w16cex:commentExtensible w16cex:durableId="25CB481E" w16cex:dateUtc="2022-03-03T12:58:00Z"/>
  <w16cex:commentExtensible w16cex:durableId="25CB4A8D" w16cex:dateUtc="2022-03-03T13:09:00Z"/>
  <w16cex:commentExtensible w16cex:durableId="25CB4E06" w16cex:dateUtc="2022-03-03T13:24:00Z"/>
  <w16cex:commentExtensible w16cex:durableId="25CB4B93" w16cex:dateUtc="2022-03-03T13:13:00Z"/>
  <w16cex:commentExtensible w16cex:durableId="25CB4B3E" w16cex:dateUtc="2022-03-03T13:12:00Z"/>
  <w16cex:commentExtensible w16cex:durableId="25CB33EF" w16cex:dateUtc="2022-02-16T11:48:00Z"/>
  <w16cex:commentExtensible w16cex:durableId="25CB33F0" w16cex:dateUtc="2022-02-16T11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B02AC0" w16cid:durableId="25CB33ED"/>
  <w16cid:commentId w16cid:paraId="1EA8A70B" w16cid:durableId="25CB38AE"/>
  <w16cid:commentId w16cid:paraId="424B7DE3" w16cid:durableId="25CB3931"/>
  <w16cid:commentId w16cid:paraId="1A2D1A67" w16cid:durableId="25CB4C69"/>
  <w16cid:commentId w16cid:paraId="66F65F5A" w16cid:durableId="25CB3972"/>
  <w16cid:commentId w16cid:paraId="6C3A971E" w16cid:durableId="25CB39A4"/>
  <w16cid:commentId w16cid:paraId="4FA307B7" w16cid:durableId="25CB3AB6"/>
  <w16cid:commentId w16cid:paraId="22A313B3" w16cid:durableId="25CB3A98"/>
  <w16cid:commentId w16cid:paraId="664D1E30" w16cid:durableId="25CB46BA"/>
  <w16cid:commentId w16cid:paraId="526CA734" w16cid:durableId="25CB45E0"/>
  <w16cid:commentId w16cid:paraId="0B3BBE58" w16cid:durableId="25CB463D"/>
  <w16cid:commentId w16cid:paraId="5A958301" w16cid:durableId="25B6591C"/>
  <w16cid:commentId w16cid:paraId="0E2D7E19" w16cid:durableId="25CB47A0"/>
  <w16cid:commentId w16cid:paraId="53E48E9C" w16cid:durableId="25CB484B"/>
  <w16cid:commentId w16cid:paraId="58E7D067" w16cid:durableId="25CB481E"/>
  <w16cid:commentId w16cid:paraId="6BC3B6BD" w16cid:durableId="25CB4A8D"/>
  <w16cid:commentId w16cid:paraId="6E6BCA65" w16cid:durableId="25CB4E06"/>
  <w16cid:commentId w16cid:paraId="4C88865F" w16cid:durableId="25CB4B93"/>
  <w16cid:commentId w16cid:paraId="02BBB383" w16cid:durableId="25CB4B3E"/>
  <w16cid:commentId w16cid:paraId="756FAAB3" w16cid:durableId="25CB33EF"/>
  <w16cid:commentId w16cid:paraId="2A9C55A0" w16cid:durableId="25CB33F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F3479" w14:textId="77777777" w:rsidR="00404F42" w:rsidRDefault="00404F42" w:rsidP="00FA66AF">
      <w:pPr>
        <w:spacing w:after="0" w:line="240" w:lineRule="auto"/>
      </w:pPr>
      <w:r>
        <w:separator/>
      </w:r>
    </w:p>
  </w:endnote>
  <w:endnote w:type="continuationSeparator" w:id="0">
    <w:p w14:paraId="0F2D5515" w14:textId="77777777" w:rsidR="00404F42" w:rsidRDefault="00404F42" w:rsidP="00FA6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3924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CE96C" w14:textId="0E8B1240" w:rsidR="00404F42" w:rsidRDefault="00404F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21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5A3B0EB" w14:textId="77777777" w:rsidR="00404F42" w:rsidRDefault="00404F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A401F7" w14:textId="77777777" w:rsidR="00404F42" w:rsidRDefault="00404F42" w:rsidP="00FA66AF">
      <w:pPr>
        <w:spacing w:after="0" w:line="240" w:lineRule="auto"/>
      </w:pPr>
      <w:r>
        <w:separator/>
      </w:r>
    </w:p>
  </w:footnote>
  <w:footnote w:type="continuationSeparator" w:id="0">
    <w:p w14:paraId="6203168E" w14:textId="77777777" w:rsidR="00404F42" w:rsidRDefault="00404F42" w:rsidP="00FA6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40285"/>
    <w:multiLevelType w:val="hybridMultilevel"/>
    <w:tmpl w:val="8E749C1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051E1"/>
    <w:multiLevelType w:val="hybridMultilevel"/>
    <w:tmpl w:val="DAF44C70"/>
    <w:lvl w:ilvl="0" w:tplc="0680C4C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745DD"/>
    <w:multiLevelType w:val="hybridMultilevel"/>
    <w:tmpl w:val="193C8B78"/>
    <w:lvl w:ilvl="0" w:tplc="04C68E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8656E"/>
    <w:multiLevelType w:val="hybridMultilevel"/>
    <w:tmpl w:val="4376590A"/>
    <w:lvl w:ilvl="0" w:tplc="4F6C55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3216E"/>
    <w:multiLevelType w:val="hybridMultilevel"/>
    <w:tmpl w:val="B4EE9BA6"/>
    <w:lvl w:ilvl="0" w:tplc="C16251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E83E94"/>
    <w:multiLevelType w:val="hybridMultilevel"/>
    <w:tmpl w:val="5416597E"/>
    <w:lvl w:ilvl="0" w:tplc="9B08280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B1E7C"/>
    <w:multiLevelType w:val="hybridMultilevel"/>
    <w:tmpl w:val="3368876A"/>
    <w:lvl w:ilvl="0" w:tplc="863E98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EC63C3"/>
    <w:multiLevelType w:val="hybridMultilevel"/>
    <w:tmpl w:val="1D0242C2"/>
    <w:lvl w:ilvl="0" w:tplc="0ECE3D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A777D1"/>
    <w:multiLevelType w:val="hybridMultilevel"/>
    <w:tmpl w:val="030A18A0"/>
    <w:lvl w:ilvl="0" w:tplc="F62696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35386C"/>
    <w:multiLevelType w:val="hybridMultilevel"/>
    <w:tmpl w:val="AA7A859A"/>
    <w:lvl w:ilvl="0" w:tplc="97F06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EDC42B5"/>
    <w:multiLevelType w:val="hybridMultilevel"/>
    <w:tmpl w:val="14241F76"/>
    <w:lvl w:ilvl="0" w:tplc="D63A21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AC51DA"/>
    <w:multiLevelType w:val="hybridMultilevel"/>
    <w:tmpl w:val="CCC062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D517F"/>
    <w:multiLevelType w:val="hybridMultilevel"/>
    <w:tmpl w:val="0FD6CC04"/>
    <w:lvl w:ilvl="0" w:tplc="334C73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B34291"/>
    <w:multiLevelType w:val="hybridMultilevel"/>
    <w:tmpl w:val="1F66E8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962DB9"/>
    <w:multiLevelType w:val="hybridMultilevel"/>
    <w:tmpl w:val="906AB9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45B14"/>
    <w:multiLevelType w:val="hybridMultilevel"/>
    <w:tmpl w:val="B5389E60"/>
    <w:lvl w:ilvl="0" w:tplc="1AF8F3CE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144975"/>
    <w:multiLevelType w:val="hybridMultilevel"/>
    <w:tmpl w:val="E6804E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E8727C"/>
    <w:multiLevelType w:val="hybridMultilevel"/>
    <w:tmpl w:val="8C60E9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D9708F"/>
    <w:multiLevelType w:val="hybridMultilevel"/>
    <w:tmpl w:val="61381C08"/>
    <w:lvl w:ilvl="0" w:tplc="F10855E4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252D8D"/>
    <w:multiLevelType w:val="hybridMultilevel"/>
    <w:tmpl w:val="3752D4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974E04"/>
    <w:multiLevelType w:val="hybridMultilevel"/>
    <w:tmpl w:val="7FBCF2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196D2A"/>
    <w:multiLevelType w:val="hybridMultilevel"/>
    <w:tmpl w:val="1C601312"/>
    <w:lvl w:ilvl="0" w:tplc="93A461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A912A0"/>
    <w:multiLevelType w:val="hybridMultilevel"/>
    <w:tmpl w:val="73B2D99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086E6D"/>
    <w:multiLevelType w:val="hybridMultilevel"/>
    <w:tmpl w:val="DC28A414"/>
    <w:lvl w:ilvl="0" w:tplc="97F06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DC0831"/>
    <w:multiLevelType w:val="hybridMultilevel"/>
    <w:tmpl w:val="5DE0C984"/>
    <w:lvl w:ilvl="0" w:tplc="5D1C9212">
      <w:start w:val="1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5C2712"/>
    <w:multiLevelType w:val="hybridMultilevel"/>
    <w:tmpl w:val="1BCCBDE4"/>
    <w:lvl w:ilvl="0" w:tplc="E3F6DD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DD0212"/>
    <w:multiLevelType w:val="hybridMultilevel"/>
    <w:tmpl w:val="20A6C0B4"/>
    <w:lvl w:ilvl="0" w:tplc="827C722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DF0921"/>
    <w:multiLevelType w:val="hybridMultilevel"/>
    <w:tmpl w:val="B25AC4B2"/>
    <w:lvl w:ilvl="0" w:tplc="025E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99570D"/>
    <w:multiLevelType w:val="hybridMultilevel"/>
    <w:tmpl w:val="89529FE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A21450"/>
    <w:multiLevelType w:val="hybridMultilevel"/>
    <w:tmpl w:val="D57C9F5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EA7A47"/>
    <w:multiLevelType w:val="hybridMultilevel"/>
    <w:tmpl w:val="75CEE90A"/>
    <w:lvl w:ilvl="0" w:tplc="97F06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A872D2"/>
    <w:multiLevelType w:val="hybridMultilevel"/>
    <w:tmpl w:val="5C884208"/>
    <w:lvl w:ilvl="0" w:tplc="A8880C4E">
      <w:start w:val="5"/>
      <w:numFmt w:val="bullet"/>
      <w:lvlText w:val=""/>
      <w:lvlJc w:val="left"/>
      <w:pPr>
        <w:ind w:left="400" w:hanging="360"/>
      </w:pPr>
      <w:rPr>
        <w:rFonts w:ascii="Wingdings" w:eastAsiaTheme="minorHAnsi" w:hAnsi="Wingdings" w:cstheme="minorBid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32" w15:restartNumberingAfterBreak="0">
    <w:nsid w:val="51E17939"/>
    <w:multiLevelType w:val="hybridMultilevel"/>
    <w:tmpl w:val="31A27856"/>
    <w:lvl w:ilvl="0" w:tplc="ACEC79B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3E3FC9"/>
    <w:multiLevelType w:val="hybridMultilevel"/>
    <w:tmpl w:val="A78C1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6C651E"/>
    <w:multiLevelType w:val="hybridMultilevel"/>
    <w:tmpl w:val="C156A81A"/>
    <w:lvl w:ilvl="0" w:tplc="4454D53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C24A2E"/>
    <w:multiLevelType w:val="hybridMultilevel"/>
    <w:tmpl w:val="6212CA4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574A086A"/>
    <w:multiLevelType w:val="hybridMultilevel"/>
    <w:tmpl w:val="05B652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8253E32"/>
    <w:multiLevelType w:val="hybridMultilevel"/>
    <w:tmpl w:val="34B6916A"/>
    <w:lvl w:ilvl="0" w:tplc="F6DCF5F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A4D7F12"/>
    <w:multiLevelType w:val="hybridMultilevel"/>
    <w:tmpl w:val="48EABDCE"/>
    <w:lvl w:ilvl="0" w:tplc="2F6A3A1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AB52B3B"/>
    <w:multiLevelType w:val="hybridMultilevel"/>
    <w:tmpl w:val="EA50843A"/>
    <w:lvl w:ilvl="0" w:tplc="28A4632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BA91F10"/>
    <w:multiLevelType w:val="hybridMultilevel"/>
    <w:tmpl w:val="81866E56"/>
    <w:lvl w:ilvl="0" w:tplc="F5CA0C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A310D4"/>
    <w:multiLevelType w:val="hybridMultilevel"/>
    <w:tmpl w:val="2988D5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25C2895"/>
    <w:multiLevelType w:val="hybridMultilevel"/>
    <w:tmpl w:val="58646CEE"/>
    <w:lvl w:ilvl="0" w:tplc="8028E8E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4018D8"/>
    <w:multiLevelType w:val="hybridMultilevel"/>
    <w:tmpl w:val="63B47750"/>
    <w:lvl w:ilvl="0" w:tplc="7A72CB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A25A43"/>
    <w:multiLevelType w:val="hybridMultilevel"/>
    <w:tmpl w:val="C1568F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FD2C94"/>
    <w:multiLevelType w:val="hybridMultilevel"/>
    <w:tmpl w:val="E5AA3B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7B3D5B"/>
    <w:multiLevelType w:val="hybridMultilevel"/>
    <w:tmpl w:val="13F4C2C0"/>
    <w:lvl w:ilvl="0" w:tplc="04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47" w15:restartNumberingAfterBreak="0">
    <w:nsid w:val="7E2D5921"/>
    <w:multiLevelType w:val="hybridMultilevel"/>
    <w:tmpl w:val="CF663A70"/>
    <w:lvl w:ilvl="0" w:tplc="9E360CF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D8530F"/>
    <w:multiLevelType w:val="hybridMultilevel"/>
    <w:tmpl w:val="35B826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46"/>
  </w:num>
  <w:num w:numId="3">
    <w:abstractNumId w:val="36"/>
  </w:num>
  <w:num w:numId="4">
    <w:abstractNumId w:val="33"/>
  </w:num>
  <w:num w:numId="5">
    <w:abstractNumId w:val="48"/>
  </w:num>
  <w:num w:numId="6">
    <w:abstractNumId w:val="9"/>
  </w:num>
  <w:num w:numId="7">
    <w:abstractNumId w:val="39"/>
  </w:num>
  <w:num w:numId="8">
    <w:abstractNumId w:val="1"/>
  </w:num>
  <w:num w:numId="9">
    <w:abstractNumId w:val="10"/>
  </w:num>
  <w:num w:numId="10">
    <w:abstractNumId w:val="23"/>
  </w:num>
  <w:num w:numId="11">
    <w:abstractNumId w:val="30"/>
  </w:num>
  <w:num w:numId="12">
    <w:abstractNumId w:val="4"/>
  </w:num>
  <w:num w:numId="13">
    <w:abstractNumId w:val="37"/>
  </w:num>
  <w:num w:numId="14">
    <w:abstractNumId w:val="22"/>
  </w:num>
  <w:num w:numId="15">
    <w:abstractNumId w:val="6"/>
  </w:num>
  <w:num w:numId="16">
    <w:abstractNumId w:val="13"/>
  </w:num>
  <w:num w:numId="17">
    <w:abstractNumId w:val="41"/>
  </w:num>
  <w:num w:numId="18">
    <w:abstractNumId w:val="20"/>
  </w:num>
  <w:num w:numId="19">
    <w:abstractNumId w:val="3"/>
  </w:num>
  <w:num w:numId="20">
    <w:abstractNumId w:val="42"/>
  </w:num>
  <w:num w:numId="21">
    <w:abstractNumId w:val="11"/>
  </w:num>
  <w:num w:numId="22">
    <w:abstractNumId w:val="15"/>
  </w:num>
  <w:num w:numId="23">
    <w:abstractNumId w:val="43"/>
  </w:num>
  <w:num w:numId="24">
    <w:abstractNumId w:val="8"/>
  </w:num>
  <w:num w:numId="25">
    <w:abstractNumId w:val="19"/>
  </w:num>
  <w:num w:numId="26">
    <w:abstractNumId w:val="2"/>
  </w:num>
  <w:num w:numId="27">
    <w:abstractNumId w:val="35"/>
  </w:num>
  <w:num w:numId="28">
    <w:abstractNumId w:val="0"/>
  </w:num>
  <w:num w:numId="29">
    <w:abstractNumId w:val="28"/>
  </w:num>
  <w:num w:numId="30">
    <w:abstractNumId w:val="44"/>
  </w:num>
  <w:num w:numId="31">
    <w:abstractNumId w:val="29"/>
  </w:num>
  <w:num w:numId="32">
    <w:abstractNumId w:val="14"/>
  </w:num>
  <w:num w:numId="33">
    <w:abstractNumId w:val="17"/>
  </w:num>
  <w:num w:numId="34">
    <w:abstractNumId w:val="45"/>
  </w:num>
  <w:num w:numId="35">
    <w:abstractNumId w:val="40"/>
  </w:num>
  <w:num w:numId="36">
    <w:abstractNumId w:val="7"/>
  </w:num>
  <w:num w:numId="37">
    <w:abstractNumId w:val="16"/>
  </w:num>
  <w:num w:numId="38">
    <w:abstractNumId w:val="21"/>
  </w:num>
  <w:num w:numId="39">
    <w:abstractNumId w:val="38"/>
  </w:num>
  <w:num w:numId="40">
    <w:abstractNumId w:val="26"/>
  </w:num>
  <w:num w:numId="41">
    <w:abstractNumId w:val="12"/>
  </w:num>
  <w:num w:numId="42">
    <w:abstractNumId w:val="24"/>
  </w:num>
  <w:num w:numId="43">
    <w:abstractNumId w:val="34"/>
  </w:num>
  <w:num w:numId="44">
    <w:abstractNumId w:val="47"/>
  </w:num>
  <w:num w:numId="45">
    <w:abstractNumId w:val="5"/>
  </w:num>
  <w:num w:numId="46">
    <w:abstractNumId w:val="18"/>
  </w:num>
  <w:num w:numId="47">
    <w:abstractNumId w:val="31"/>
  </w:num>
  <w:num w:numId="48">
    <w:abstractNumId w:val="32"/>
  </w:num>
  <w:num w:numId="49">
    <w:abstractNumId w:val="27"/>
  </w:num>
  <w:num w:numId="50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ur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e29tsw9ddr5teta275r9fadt9addrp9wep&quot;&gt;Endnote Daan-Converted&lt;record-ids&gt;&lt;item&gt;52&lt;/item&gt;&lt;item&gt;53&lt;/item&gt;&lt;item&gt;63&lt;/item&gt;&lt;item&gt;64&lt;/item&gt;&lt;item&gt;74&lt;/item&gt;&lt;item&gt;185&lt;/item&gt;&lt;item&gt;194&lt;/item&gt;&lt;item&gt;227&lt;/item&gt;&lt;item&gt;282&lt;/item&gt;&lt;item&gt;313&lt;/item&gt;&lt;item&gt;314&lt;/item&gt;&lt;item&gt;315&lt;/item&gt;&lt;item&gt;316&lt;/item&gt;&lt;item&gt;318&lt;/item&gt;&lt;item&gt;326&lt;/item&gt;&lt;item&gt;328&lt;/item&gt;&lt;item&gt;329&lt;/item&gt;&lt;item&gt;330&lt;/item&gt;&lt;item&gt;331&lt;/item&gt;&lt;item&gt;332&lt;/item&gt;&lt;item&gt;333&lt;/item&gt;&lt;/record-ids&gt;&lt;/item&gt;&lt;/Libraries&gt;"/>
  </w:docVars>
  <w:rsids>
    <w:rsidRoot w:val="00FA66AF"/>
    <w:rsid w:val="000011C5"/>
    <w:rsid w:val="00002332"/>
    <w:rsid w:val="0000273E"/>
    <w:rsid w:val="00003BC1"/>
    <w:rsid w:val="00004E67"/>
    <w:rsid w:val="00005AB4"/>
    <w:rsid w:val="00005BCB"/>
    <w:rsid w:val="00005FE1"/>
    <w:rsid w:val="00006A61"/>
    <w:rsid w:val="000106E9"/>
    <w:rsid w:val="0001450A"/>
    <w:rsid w:val="00015471"/>
    <w:rsid w:val="00015A34"/>
    <w:rsid w:val="00016218"/>
    <w:rsid w:val="00020A04"/>
    <w:rsid w:val="000230F3"/>
    <w:rsid w:val="00023FF8"/>
    <w:rsid w:val="00024459"/>
    <w:rsid w:val="000262C4"/>
    <w:rsid w:val="000270B9"/>
    <w:rsid w:val="000301AC"/>
    <w:rsid w:val="00030B03"/>
    <w:rsid w:val="00031C37"/>
    <w:rsid w:val="00031EDC"/>
    <w:rsid w:val="0003217F"/>
    <w:rsid w:val="00032661"/>
    <w:rsid w:val="000328F9"/>
    <w:rsid w:val="00032B35"/>
    <w:rsid w:val="00035092"/>
    <w:rsid w:val="0003523B"/>
    <w:rsid w:val="00037317"/>
    <w:rsid w:val="000413A3"/>
    <w:rsid w:val="00041D6E"/>
    <w:rsid w:val="000448C8"/>
    <w:rsid w:val="00047B08"/>
    <w:rsid w:val="00047D8D"/>
    <w:rsid w:val="0005111D"/>
    <w:rsid w:val="00051621"/>
    <w:rsid w:val="0005248C"/>
    <w:rsid w:val="0005611F"/>
    <w:rsid w:val="000565FD"/>
    <w:rsid w:val="00064078"/>
    <w:rsid w:val="00064EA3"/>
    <w:rsid w:val="00066C17"/>
    <w:rsid w:val="00067F8E"/>
    <w:rsid w:val="0007118C"/>
    <w:rsid w:val="00071A62"/>
    <w:rsid w:val="0007249A"/>
    <w:rsid w:val="00072789"/>
    <w:rsid w:val="00072F44"/>
    <w:rsid w:val="000744A2"/>
    <w:rsid w:val="000748B6"/>
    <w:rsid w:val="00074B5C"/>
    <w:rsid w:val="000769D3"/>
    <w:rsid w:val="00076D38"/>
    <w:rsid w:val="00076DB3"/>
    <w:rsid w:val="0007726A"/>
    <w:rsid w:val="00077EBB"/>
    <w:rsid w:val="00083435"/>
    <w:rsid w:val="00084213"/>
    <w:rsid w:val="00084AAF"/>
    <w:rsid w:val="00084CE6"/>
    <w:rsid w:val="00085E01"/>
    <w:rsid w:val="00085FE5"/>
    <w:rsid w:val="00090240"/>
    <w:rsid w:val="00090832"/>
    <w:rsid w:val="00090AED"/>
    <w:rsid w:val="00090C5D"/>
    <w:rsid w:val="00091885"/>
    <w:rsid w:val="00092035"/>
    <w:rsid w:val="00092644"/>
    <w:rsid w:val="00092F18"/>
    <w:rsid w:val="00097C1E"/>
    <w:rsid w:val="000A0D17"/>
    <w:rsid w:val="000A21F2"/>
    <w:rsid w:val="000A4873"/>
    <w:rsid w:val="000A70CE"/>
    <w:rsid w:val="000B0964"/>
    <w:rsid w:val="000B19E0"/>
    <w:rsid w:val="000B3806"/>
    <w:rsid w:val="000C048B"/>
    <w:rsid w:val="000C0A16"/>
    <w:rsid w:val="000C111A"/>
    <w:rsid w:val="000C1F67"/>
    <w:rsid w:val="000C2527"/>
    <w:rsid w:val="000C4538"/>
    <w:rsid w:val="000C5943"/>
    <w:rsid w:val="000C6377"/>
    <w:rsid w:val="000C7A6C"/>
    <w:rsid w:val="000D0445"/>
    <w:rsid w:val="000D0605"/>
    <w:rsid w:val="000D0C39"/>
    <w:rsid w:val="000D16D8"/>
    <w:rsid w:val="000D1AFF"/>
    <w:rsid w:val="000D1B89"/>
    <w:rsid w:val="000D2075"/>
    <w:rsid w:val="000D44C0"/>
    <w:rsid w:val="000D4A96"/>
    <w:rsid w:val="000D4ACF"/>
    <w:rsid w:val="000D520B"/>
    <w:rsid w:val="000D69E7"/>
    <w:rsid w:val="000D7CF2"/>
    <w:rsid w:val="000E12D7"/>
    <w:rsid w:val="000E1488"/>
    <w:rsid w:val="000E2BB0"/>
    <w:rsid w:val="000E356F"/>
    <w:rsid w:val="000E62D2"/>
    <w:rsid w:val="000F14D5"/>
    <w:rsid w:val="000F15BE"/>
    <w:rsid w:val="000F3BE1"/>
    <w:rsid w:val="000F5320"/>
    <w:rsid w:val="000F58F2"/>
    <w:rsid w:val="000F71BB"/>
    <w:rsid w:val="000F7942"/>
    <w:rsid w:val="000F7D72"/>
    <w:rsid w:val="00100C30"/>
    <w:rsid w:val="001012F4"/>
    <w:rsid w:val="0010154B"/>
    <w:rsid w:val="001031C1"/>
    <w:rsid w:val="00104D5A"/>
    <w:rsid w:val="00110515"/>
    <w:rsid w:val="00110584"/>
    <w:rsid w:val="00110C78"/>
    <w:rsid w:val="00112087"/>
    <w:rsid w:val="00112A5D"/>
    <w:rsid w:val="00114047"/>
    <w:rsid w:val="00114B75"/>
    <w:rsid w:val="00117DA1"/>
    <w:rsid w:val="00120F63"/>
    <w:rsid w:val="00121DD7"/>
    <w:rsid w:val="00122D25"/>
    <w:rsid w:val="001245BA"/>
    <w:rsid w:val="00124A03"/>
    <w:rsid w:val="00125094"/>
    <w:rsid w:val="00125633"/>
    <w:rsid w:val="00127FAA"/>
    <w:rsid w:val="00130974"/>
    <w:rsid w:val="00130DFF"/>
    <w:rsid w:val="00131588"/>
    <w:rsid w:val="00135196"/>
    <w:rsid w:val="0013647E"/>
    <w:rsid w:val="00136F7B"/>
    <w:rsid w:val="001370AA"/>
    <w:rsid w:val="0013765E"/>
    <w:rsid w:val="00137691"/>
    <w:rsid w:val="00140E19"/>
    <w:rsid w:val="00141343"/>
    <w:rsid w:val="001430DA"/>
    <w:rsid w:val="00144A91"/>
    <w:rsid w:val="001452D0"/>
    <w:rsid w:val="00147E7B"/>
    <w:rsid w:val="0015049C"/>
    <w:rsid w:val="001508EC"/>
    <w:rsid w:val="00150EE0"/>
    <w:rsid w:val="00150EEF"/>
    <w:rsid w:val="00152ACF"/>
    <w:rsid w:val="00152FA8"/>
    <w:rsid w:val="00153521"/>
    <w:rsid w:val="0015433F"/>
    <w:rsid w:val="0015694D"/>
    <w:rsid w:val="00160BE5"/>
    <w:rsid w:val="001618B3"/>
    <w:rsid w:val="00161993"/>
    <w:rsid w:val="00164898"/>
    <w:rsid w:val="00165221"/>
    <w:rsid w:val="00165701"/>
    <w:rsid w:val="00166A2F"/>
    <w:rsid w:val="00166C96"/>
    <w:rsid w:val="00166CE8"/>
    <w:rsid w:val="001702EE"/>
    <w:rsid w:val="00170CCB"/>
    <w:rsid w:val="00176E91"/>
    <w:rsid w:val="001775F0"/>
    <w:rsid w:val="00180E52"/>
    <w:rsid w:val="00180F15"/>
    <w:rsid w:val="00180F74"/>
    <w:rsid w:val="001828BF"/>
    <w:rsid w:val="00182CD8"/>
    <w:rsid w:val="00184627"/>
    <w:rsid w:val="001865BE"/>
    <w:rsid w:val="00186C57"/>
    <w:rsid w:val="00192A34"/>
    <w:rsid w:val="00194A84"/>
    <w:rsid w:val="001957E2"/>
    <w:rsid w:val="001957E6"/>
    <w:rsid w:val="00195917"/>
    <w:rsid w:val="00196328"/>
    <w:rsid w:val="0019712A"/>
    <w:rsid w:val="00197B45"/>
    <w:rsid w:val="001A0C7B"/>
    <w:rsid w:val="001A42EA"/>
    <w:rsid w:val="001A56A3"/>
    <w:rsid w:val="001A5BD5"/>
    <w:rsid w:val="001A619C"/>
    <w:rsid w:val="001A7CB6"/>
    <w:rsid w:val="001B57CD"/>
    <w:rsid w:val="001B7548"/>
    <w:rsid w:val="001C104B"/>
    <w:rsid w:val="001C2F37"/>
    <w:rsid w:val="001C61FC"/>
    <w:rsid w:val="001C7F54"/>
    <w:rsid w:val="001D19B8"/>
    <w:rsid w:val="001D240F"/>
    <w:rsid w:val="001D27B4"/>
    <w:rsid w:val="001D3195"/>
    <w:rsid w:val="001D393F"/>
    <w:rsid w:val="001D3F03"/>
    <w:rsid w:val="001D4E5D"/>
    <w:rsid w:val="001E012B"/>
    <w:rsid w:val="001E3E10"/>
    <w:rsid w:val="001E470E"/>
    <w:rsid w:val="001E549D"/>
    <w:rsid w:val="001F0FDA"/>
    <w:rsid w:val="001F4BEF"/>
    <w:rsid w:val="001F7113"/>
    <w:rsid w:val="001F7794"/>
    <w:rsid w:val="00200F35"/>
    <w:rsid w:val="002011CC"/>
    <w:rsid w:val="00202F59"/>
    <w:rsid w:val="00204128"/>
    <w:rsid w:val="00204504"/>
    <w:rsid w:val="00204F32"/>
    <w:rsid w:val="002060DD"/>
    <w:rsid w:val="00206D89"/>
    <w:rsid w:val="00207140"/>
    <w:rsid w:val="00207A3A"/>
    <w:rsid w:val="00210171"/>
    <w:rsid w:val="00212585"/>
    <w:rsid w:val="00213CAE"/>
    <w:rsid w:val="002143E6"/>
    <w:rsid w:val="002147CE"/>
    <w:rsid w:val="002151B0"/>
    <w:rsid w:val="00215634"/>
    <w:rsid w:val="00215F5E"/>
    <w:rsid w:val="00217CF7"/>
    <w:rsid w:val="00217DC1"/>
    <w:rsid w:val="00220C6D"/>
    <w:rsid w:val="00221ADF"/>
    <w:rsid w:val="00221B9B"/>
    <w:rsid w:val="00222197"/>
    <w:rsid w:val="002222C4"/>
    <w:rsid w:val="002223F5"/>
    <w:rsid w:val="00224111"/>
    <w:rsid w:val="00226699"/>
    <w:rsid w:val="00227412"/>
    <w:rsid w:val="00232C55"/>
    <w:rsid w:val="00232DF4"/>
    <w:rsid w:val="00233293"/>
    <w:rsid w:val="0023377F"/>
    <w:rsid w:val="002338C4"/>
    <w:rsid w:val="00233FE6"/>
    <w:rsid w:val="00235C2C"/>
    <w:rsid w:val="00236FAB"/>
    <w:rsid w:val="0024019C"/>
    <w:rsid w:val="0024024A"/>
    <w:rsid w:val="002455B2"/>
    <w:rsid w:val="002456D5"/>
    <w:rsid w:val="00245A5E"/>
    <w:rsid w:val="00245B3C"/>
    <w:rsid w:val="002467EA"/>
    <w:rsid w:val="00246E2C"/>
    <w:rsid w:val="0024794B"/>
    <w:rsid w:val="002534DA"/>
    <w:rsid w:val="00254FF6"/>
    <w:rsid w:val="002560DF"/>
    <w:rsid w:val="00256BD1"/>
    <w:rsid w:val="00256E0C"/>
    <w:rsid w:val="00260542"/>
    <w:rsid w:val="00263068"/>
    <w:rsid w:val="00263335"/>
    <w:rsid w:val="00265357"/>
    <w:rsid w:val="0026619D"/>
    <w:rsid w:val="0026648D"/>
    <w:rsid w:val="00266767"/>
    <w:rsid w:val="0027040F"/>
    <w:rsid w:val="00271338"/>
    <w:rsid w:val="002727BD"/>
    <w:rsid w:val="0027492C"/>
    <w:rsid w:val="002758F4"/>
    <w:rsid w:val="00275C82"/>
    <w:rsid w:val="00275DD5"/>
    <w:rsid w:val="00277DDE"/>
    <w:rsid w:val="00277F56"/>
    <w:rsid w:val="00281F34"/>
    <w:rsid w:val="0028319B"/>
    <w:rsid w:val="00285324"/>
    <w:rsid w:val="002865E8"/>
    <w:rsid w:val="00286859"/>
    <w:rsid w:val="00291139"/>
    <w:rsid w:val="00291721"/>
    <w:rsid w:val="002919D5"/>
    <w:rsid w:val="00291B64"/>
    <w:rsid w:val="00291F6E"/>
    <w:rsid w:val="0029505C"/>
    <w:rsid w:val="002950E4"/>
    <w:rsid w:val="0029769E"/>
    <w:rsid w:val="00297A3B"/>
    <w:rsid w:val="00297B56"/>
    <w:rsid w:val="002A16D7"/>
    <w:rsid w:val="002A1BC7"/>
    <w:rsid w:val="002A2A1F"/>
    <w:rsid w:val="002A477C"/>
    <w:rsid w:val="002A494B"/>
    <w:rsid w:val="002A718F"/>
    <w:rsid w:val="002B1423"/>
    <w:rsid w:val="002B1FC9"/>
    <w:rsid w:val="002B2186"/>
    <w:rsid w:val="002B2EBC"/>
    <w:rsid w:val="002B3165"/>
    <w:rsid w:val="002B41BF"/>
    <w:rsid w:val="002B5544"/>
    <w:rsid w:val="002B65AD"/>
    <w:rsid w:val="002B6AA6"/>
    <w:rsid w:val="002B7902"/>
    <w:rsid w:val="002C0A22"/>
    <w:rsid w:val="002C12AD"/>
    <w:rsid w:val="002C164A"/>
    <w:rsid w:val="002C3C99"/>
    <w:rsid w:val="002C4857"/>
    <w:rsid w:val="002C4C06"/>
    <w:rsid w:val="002C50C9"/>
    <w:rsid w:val="002C5937"/>
    <w:rsid w:val="002D03FD"/>
    <w:rsid w:val="002D0D9D"/>
    <w:rsid w:val="002D1150"/>
    <w:rsid w:val="002D29C6"/>
    <w:rsid w:val="002D351A"/>
    <w:rsid w:val="002D3DC4"/>
    <w:rsid w:val="002D4BC6"/>
    <w:rsid w:val="002D63CE"/>
    <w:rsid w:val="002D6862"/>
    <w:rsid w:val="002D716A"/>
    <w:rsid w:val="002E22D3"/>
    <w:rsid w:val="002E2BE0"/>
    <w:rsid w:val="002E59DC"/>
    <w:rsid w:val="002F2264"/>
    <w:rsid w:val="002F3BB5"/>
    <w:rsid w:val="002F42B8"/>
    <w:rsid w:val="002F4E49"/>
    <w:rsid w:val="002F6F9D"/>
    <w:rsid w:val="002F79A4"/>
    <w:rsid w:val="00300959"/>
    <w:rsid w:val="00302E9A"/>
    <w:rsid w:val="0030581E"/>
    <w:rsid w:val="00306D06"/>
    <w:rsid w:val="003071A9"/>
    <w:rsid w:val="00307498"/>
    <w:rsid w:val="0030791C"/>
    <w:rsid w:val="0031039E"/>
    <w:rsid w:val="0031125F"/>
    <w:rsid w:val="00312452"/>
    <w:rsid w:val="00313CA0"/>
    <w:rsid w:val="003143C7"/>
    <w:rsid w:val="003148A2"/>
    <w:rsid w:val="00315AE1"/>
    <w:rsid w:val="003161FF"/>
    <w:rsid w:val="0031736C"/>
    <w:rsid w:val="00317AB5"/>
    <w:rsid w:val="00323BD3"/>
    <w:rsid w:val="00324863"/>
    <w:rsid w:val="00325425"/>
    <w:rsid w:val="0033041A"/>
    <w:rsid w:val="00330F1F"/>
    <w:rsid w:val="0033108D"/>
    <w:rsid w:val="003315A1"/>
    <w:rsid w:val="0033175D"/>
    <w:rsid w:val="00331FE4"/>
    <w:rsid w:val="00332935"/>
    <w:rsid w:val="00335632"/>
    <w:rsid w:val="00336BFB"/>
    <w:rsid w:val="00336F3B"/>
    <w:rsid w:val="0033703D"/>
    <w:rsid w:val="003375FA"/>
    <w:rsid w:val="003401D7"/>
    <w:rsid w:val="00340662"/>
    <w:rsid w:val="00340886"/>
    <w:rsid w:val="00340DC3"/>
    <w:rsid w:val="00343728"/>
    <w:rsid w:val="00344F80"/>
    <w:rsid w:val="00345D4E"/>
    <w:rsid w:val="00346011"/>
    <w:rsid w:val="00346508"/>
    <w:rsid w:val="00346AE7"/>
    <w:rsid w:val="003476C1"/>
    <w:rsid w:val="003540BC"/>
    <w:rsid w:val="00354480"/>
    <w:rsid w:val="00354C22"/>
    <w:rsid w:val="00355339"/>
    <w:rsid w:val="00355E62"/>
    <w:rsid w:val="00360DAD"/>
    <w:rsid w:val="00361019"/>
    <w:rsid w:val="0036195A"/>
    <w:rsid w:val="00361E9A"/>
    <w:rsid w:val="0036299D"/>
    <w:rsid w:val="003631DE"/>
    <w:rsid w:val="003635DD"/>
    <w:rsid w:val="00363BC0"/>
    <w:rsid w:val="00364CDE"/>
    <w:rsid w:val="003668AF"/>
    <w:rsid w:val="00367804"/>
    <w:rsid w:val="00367B75"/>
    <w:rsid w:val="00372DA7"/>
    <w:rsid w:val="0037305B"/>
    <w:rsid w:val="00373453"/>
    <w:rsid w:val="00374B5C"/>
    <w:rsid w:val="003758B8"/>
    <w:rsid w:val="00375A91"/>
    <w:rsid w:val="00375F1D"/>
    <w:rsid w:val="00380673"/>
    <w:rsid w:val="003812E1"/>
    <w:rsid w:val="00381E10"/>
    <w:rsid w:val="00383527"/>
    <w:rsid w:val="00384783"/>
    <w:rsid w:val="00384E12"/>
    <w:rsid w:val="00385436"/>
    <w:rsid w:val="0038691C"/>
    <w:rsid w:val="0038735F"/>
    <w:rsid w:val="00390832"/>
    <w:rsid w:val="00390D3E"/>
    <w:rsid w:val="00391E69"/>
    <w:rsid w:val="00392E37"/>
    <w:rsid w:val="0039316B"/>
    <w:rsid w:val="00395400"/>
    <w:rsid w:val="00395C34"/>
    <w:rsid w:val="00395E65"/>
    <w:rsid w:val="0039636A"/>
    <w:rsid w:val="0039752D"/>
    <w:rsid w:val="003A04CE"/>
    <w:rsid w:val="003A0562"/>
    <w:rsid w:val="003A0709"/>
    <w:rsid w:val="003A0B37"/>
    <w:rsid w:val="003A2680"/>
    <w:rsid w:val="003A2C1B"/>
    <w:rsid w:val="003A2D71"/>
    <w:rsid w:val="003A5918"/>
    <w:rsid w:val="003A61F2"/>
    <w:rsid w:val="003B03D8"/>
    <w:rsid w:val="003B0FCE"/>
    <w:rsid w:val="003B1B56"/>
    <w:rsid w:val="003B21BC"/>
    <w:rsid w:val="003B2976"/>
    <w:rsid w:val="003B6CA5"/>
    <w:rsid w:val="003C2904"/>
    <w:rsid w:val="003C3E41"/>
    <w:rsid w:val="003C5D67"/>
    <w:rsid w:val="003C7D5B"/>
    <w:rsid w:val="003D0848"/>
    <w:rsid w:val="003D2593"/>
    <w:rsid w:val="003D3A66"/>
    <w:rsid w:val="003D3F8F"/>
    <w:rsid w:val="003D5618"/>
    <w:rsid w:val="003D5822"/>
    <w:rsid w:val="003D5834"/>
    <w:rsid w:val="003E25E7"/>
    <w:rsid w:val="003E263F"/>
    <w:rsid w:val="003E3C80"/>
    <w:rsid w:val="003E3D0D"/>
    <w:rsid w:val="003E5D38"/>
    <w:rsid w:val="003E6503"/>
    <w:rsid w:val="003E66A5"/>
    <w:rsid w:val="003E6ABA"/>
    <w:rsid w:val="003E736D"/>
    <w:rsid w:val="003F1225"/>
    <w:rsid w:val="003F1E21"/>
    <w:rsid w:val="003F5EE6"/>
    <w:rsid w:val="003F783B"/>
    <w:rsid w:val="004004CE"/>
    <w:rsid w:val="0040092F"/>
    <w:rsid w:val="00404F42"/>
    <w:rsid w:val="00405095"/>
    <w:rsid w:val="00405755"/>
    <w:rsid w:val="00406253"/>
    <w:rsid w:val="004062AE"/>
    <w:rsid w:val="00407FAD"/>
    <w:rsid w:val="0041056E"/>
    <w:rsid w:val="0041082D"/>
    <w:rsid w:val="0041091C"/>
    <w:rsid w:val="00410B7B"/>
    <w:rsid w:val="00414C5B"/>
    <w:rsid w:val="00415597"/>
    <w:rsid w:val="00415609"/>
    <w:rsid w:val="0042088F"/>
    <w:rsid w:val="00420DAE"/>
    <w:rsid w:val="0042152B"/>
    <w:rsid w:val="0042275D"/>
    <w:rsid w:val="00422CB4"/>
    <w:rsid w:val="004234FE"/>
    <w:rsid w:val="0042638C"/>
    <w:rsid w:val="00427B4F"/>
    <w:rsid w:val="00427E39"/>
    <w:rsid w:val="00427F1A"/>
    <w:rsid w:val="004306A9"/>
    <w:rsid w:val="00430E29"/>
    <w:rsid w:val="00431A4C"/>
    <w:rsid w:val="0043329E"/>
    <w:rsid w:val="00433312"/>
    <w:rsid w:val="0043549F"/>
    <w:rsid w:val="00435A42"/>
    <w:rsid w:val="00437859"/>
    <w:rsid w:val="0044239F"/>
    <w:rsid w:val="00442624"/>
    <w:rsid w:val="00442D21"/>
    <w:rsid w:val="0044447F"/>
    <w:rsid w:val="004457F1"/>
    <w:rsid w:val="00447296"/>
    <w:rsid w:val="00447EA1"/>
    <w:rsid w:val="00450922"/>
    <w:rsid w:val="00450CBB"/>
    <w:rsid w:val="00453426"/>
    <w:rsid w:val="004540A7"/>
    <w:rsid w:val="00454423"/>
    <w:rsid w:val="00454CB6"/>
    <w:rsid w:val="00460AA1"/>
    <w:rsid w:val="0046119D"/>
    <w:rsid w:val="0046541F"/>
    <w:rsid w:val="00466C4F"/>
    <w:rsid w:val="0047065B"/>
    <w:rsid w:val="00470DC1"/>
    <w:rsid w:val="00473A6C"/>
    <w:rsid w:val="00475BE7"/>
    <w:rsid w:val="00475D03"/>
    <w:rsid w:val="004773A7"/>
    <w:rsid w:val="0048049E"/>
    <w:rsid w:val="00480767"/>
    <w:rsid w:val="004810CB"/>
    <w:rsid w:val="0048185D"/>
    <w:rsid w:val="0048215D"/>
    <w:rsid w:val="00484154"/>
    <w:rsid w:val="004842DC"/>
    <w:rsid w:val="00484CCF"/>
    <w:rsid w:val="004854A9"/>
    <w:rsid w:val="00486B45"/>
    <w:rsid w:val="00494ED1"/>
    <w:rsid w:val="004964ED"/>
    <w:rsid w:val="0049737B"/>
    <w:rsid w:val="00497ABE"/>
    <w:rsid w:val="004A04F9"/>
    <w:rsid w:val="004A3F02"/>
    <w:rsid w:val="004A5A4D"/>
    <w:rsid w:val="004A6A9E"/>
    <w:rsid w:val="004A747B"/>
    <w:rsid w:val="004A7485"/>
    <w:rsid w:val="004B0D0E"/>
    <w:rsid w:val="004B1F47"/>
    <w:rsid w:val="004B4131"/>
    <w:rsid w:val="004B654D"/>
    <w:rsid w:val="004B67FA"/>
    <w:rsid w:val="004B6AF6"/>
    <w:rsid w:val="004B7D1B"/>
    <w:rsid w:val="004B7E0B"/>
    <w:rsid w:val="004C6528"/>
    <w:rsid w:val="004C6A95"/>
    <w:rsid w:val="004C7B96"/>
    <w:rsid w:val="004D117D"/>
    <w:rsid w:val="004D1182"/>
    <w:rsid w:val="004D219D"/>
    <w:rsid w:val="004D3335"/>
    <w:rsid w:val="004D35F6"/>
    <w:rsid w:val="004D3E77"/>
    <w:rsid w:val="004D4286"/>
    <w:rsid w:val="004D492A"/>
    <w:rsid w:val="004D6E74"/>
    <w:rsid w:val="004E05AA"/>
    <w:rsid w:val="004E185C"/>
    <w:rsid w:val="004E2A80"/>
    <w:rsid w:val="004E58A9"/>
    <w:rsid w:val="004E5A7C"/>
    <w:rsid w:val="004F13B9"/>
    <w:rsid w:val="004F27DC"/>
    <w:rsid w:val="004F2CC5"/>
    <w:rsid w:val="004F34EC"/>
    <w:rsid w:val="004F3BCD"/>
    <w:rsid w:val="004F542C"/>
    <w:rsid w:val="004F6281"/>
    <w:rsid w:val="004F7EDE"/>
    <w:rsid w:val="005002C9"/>
    <w:rsid w:val="00503139"/>
    <w:rsid w:val="005035FA"/>
    <w:rsid w:val="005051CE"/>
    <w:rsid w:val="00505870"/>
    <w:rsid w:val="00506D87"/>
    <w:rsid w:val="00510AB1"/>
    <w:rsid w:val="005117A3"/>
    <w:rsid w:val="0051388C"/>
    <w:rsid w:val="00516767"/>
    <w:rsid w:val="00521356"/>
    <w:rsid w:val="00523E7D"/>
    <w:rsid w:val="005242E2"/>
    <w:rsid w:val="005263DF"/>
    <w:rsid w:val="0053047E"/>
    <w:rsid w:val="00530629"/>
    <w:rsid w:val="00530A11"/>
    <w:rsid w:val="00531879"/>
    <w:rsid w:val="00531A8F"/>
    <w:rsid w:val="00532258"/>
    <w:rsid w:val="00534E05"/>
    <w:rsid w:val="00536CE4"/>
    <w:rsid w:val="005376E8"/>
    <w:rsid w:val="00540E64"/>
    <w:rsid w:val="005421AC"/>
    <w:rsid w:val="00543737"/>
    <w:rsid w:val="00543FFE"/>
    <w:rsid w:val="0054402D"/>
    <w:rsid w:val="005442C9"/>
    <w:rsid w:val="00544510"/>
    <w:rsid w:val="00546584"/>
    <w:rsid w:val="005465BD"/>
    <w:rsid w:val="00546824"/>
    <w:rsid w:val="0055476B"/>
    <w:rsid w:val="00555CC3"/>
    <w:rsid w:val="00557605"/>
    <w:rsid w:val="0056155F"/>
    <w:rsid w:val="00562254"/>
    <w:rsid w:val="00562CB6"/>
    <w:rsid w:val="00564B23"/>
    <w:rsid w:val="00570A0A"/>
    <w:rsid w:val="00570C42"/>
    <w:rsid w:val="00571CDE"/>
    <w:rsid w:val="00572221"/>
    <w:rsid w:val="00573073"/>
    <w:rsid w:val="005752DA"/>
    <w:rsid w:val="00576244"/>
    <w:rsid w:val="00580FA5"/>
    <w:rsid w:val="00584797"/>
    <w:rsid w:val="0058658E"/>
    <w:rsid w:val="005874A1"/>
    <w:rsid w:val="00587525"/>
    <w:rsid w:val="00590F9A"/>
    <w:rsid w:val="005911A7"/>
    <w:rsid w:val="0059270E"/>
    <w:rsid w:val="00592B07"/>
    <w:rsid w:val="00593E76"/>
    <w:rsid w:val="005956BB"/>
    <w:rsid w:val="00597DF9"/>
    <w:rsid w:val="005A045C"/>
    <w:rsid w:val="005A0DE7"/>
    <w:rsid w:val="005A1EE9"/>
    <w:rsid w:val="005A36D2"/>
    <w:rsid w:val="005A402E"/>
    <w:rsid w:val="005A54E3"/>
    <w:rsid w:val="005A5ABE"/>
    <w:rsid w:val="005A627E"/>
    <w:rsid w:val="005A69EA"/>
    <w:rsid w:val="005A6ACF"/>
    <w:rsid w:val="005A7122"/>
    <w:rsid w:val="005B33DE"/>
    <w:rsid w:val="005B35BD"/>
    <w:rsid w:val="005B3D23"/>
    <w:rsid w:val="005B4B69"/>
    <w:rsid w:val="005B4E3C"/>
    <w:rsid w:val="005B5B20"/>
    <w:rsid w:val="005C008E"/>
    <w:rsid w:val="005C1416"/>
    <w:rsid w:val="005C1BAB"/>
    <w:rsid w:val="005C24F7"/>
    <w:rsid w:val="005C348D"/>
    <w:rsid w:val="005C40BC"/>
    <w:rsid w:val="005C5135"/>
    <w:rsid w:val="005C6288"/>
    <w:rsid w:val="005C629D"/>
    <w:rsid w:val="005D0D91"/>
    <w:rsid w:val="005D24A7"/>
    <w:rsid w:val="005D25C4"/>
    <w:rsid w:val="005D2B6F"/>
    <w:rsid w:val="005D3BBF"/>
    <w:rsid w:val="005D637A"/>
    <w:rsid w:val="005E04E4"/>
    <w:rsid w:val="005E19AB"/>
    <w:rsid w:val="005E3A33"/>
    <w:rsid w:val="005E40D3"/>
    <w:rsid w:val="005E4293"/>
    <w:rsid w:val="005E5F40"/>
    <w:rsid w:val="005E6142"/>
    <w:rsid w:val="005E619C"/>
    <w:rsid w:val="005F1877"/>
    <w:rsid w:val="005F191C"/>
    <w:rsid w:val="005F21EB"/>
    <w:rsid w:val="005F2399"/>
    <w:rsid w:val="005F3A14"/>
    <w:rsid w:val="005F3FF2"/>
    <w:rsid w:val="005F4F8A"/>
    <w:rsid w:val="005F5233"/>
    <w:rsid w:val="005F6786"/>
    <w:rsid w:val="005F6845"/>
    <w:rsid w:val="00600018"/>
    <w:rsid w:val="00600A9C"/>
    <w:rsid w:val="00601BEF"/>
    <w:rsid w:val="00604738"/>
    <w:rsid w:val="00604754"/>
    <w:rsid w:val="00605223"/>
    <w:rsid w:val="006052CB"/>
    <w:rsid w:val="00607918"/>
    <w:rsid w:val="0061021C"/>
    <w:rsid w:val="00610C9F"/>
    <w:rsid w:val="00610E9A"/>
    <w:rsid w:val="00613D84"/>
    <w:rsid w:val="0061598E"/>
    <w:rsid w:val="00615E96"/>
    <w:rsid w:val="00622341"/>
    <w:rsid w:val="0062297B"/>
    <w:rsid w:val="00623AA5"/>
    <w:rsid w:val="00623AB6"/>
    <w:rsid w:val="00623DDE"/>
    <w:rsid w:val="00626D8C"/>
    <w:rsid w:val="00627496"/>
    <w:rsid w:val="00627602"/>
    <w:rsid w:val="00627622"/>
    <w:rsid w:val="006301EF"/>
    <w:rsid w:val="00630C44"/>
    <w:rsid w:val="0063164C"/>
    <w:rsid w:val="00631A3B"/>
    <w:rsid w:val="00633875"/>
    <w:rsid w:val="00633B31"/>
    <w:rsid w:val="00634795"/>
    <w:rsid w:val="00636333"/>
    <w:rsid w:val="00636CE3"/>
    <w:rsid w:val="0064001C"/>
    <w:rsid w:val="00641973"/>
    <w:rsid w:val="00642ECC"/>
    <w:rsid w:val="00642F05"/>
    <w:rsid w:val="0064345E"/>
    <w:rsid w:val="00645623"/>
    <w:rsid w:val="00645F79"/>
    <w:rsid w:val="00646961"/>
    <w:rsid w:val="00646CCD"/>
    <w:rsid w:val="006475BB"/>
    <w:rsid w:val="0065389E"/>
    <w:rsid w:val="00654456"/>
    <w:rsid w:val="00655048"/>
    <w:rsid w:val="00655747"/>
    <w:rsid w:val="00655A2E"/>
    <w:rsid w:val="006611A0"/>
    <w:rsid w:val="00661583"/>
    <w:rsid w:val="0066201B"/>
    <w:rsid w:val="0066267A"/>
    <w:rsid w:val="00662E8E"/>
    <w:rsid w:val="0066334A"/>
    <w:rsid w:val="00664C89"/>
    <w:rsid w:val="00665B98"/>
    <w:rsid w:val="00666412"/>
    <w:rsid w:val="006676AE"/>
    <w:rsid w:val="00667C01"/>
    <w:rsid w:val="00670910"/>
    <w:rsid w:val="00672915"/>
    <w:rsid w:val="0067332A"/>
    <w:rsid w:val="00674423"/>
    <w:rsid w:val="006744EB"/>
    <w:rsid w:val="006763AE"/>
    <w:rsid w:val="0067759D"/>
    <w:rsid w:val="00677F00"/>
    <w:rsid w:val="0068009D"/>
    <w:rsid w:val="0068094F"/>
    <w:rsid w:val="00682063"/>
    <w:rsid w:val="006824F9"/>
    <w:rsid w:val="00683CAC"/>
    <w:rsid w:val="006840FB"/>
    <w:rsid w:val="00684E5B"/>
    <w:rsid w:val="006853C4"/>
    <w:rsid w:val="006866C4"/>
    <w:rsid w:val="00687193"/>
    <w:rsid w:val="006872E0"/>
    <w:rsid w:val="00692195"/>
    <w:rsid w:val="006933EE"/>
    <w:rsid w:val="00695E55"/>
    <w:rsid w:val="00696898"/>
    <w:rsid w:val="00697649"/>
    <w:rsid w:val="006A18AA"/>
    <w:rsid w:val="006A270D"/>
    <w:rsid w:val="006A45DD"/>
    <w:rsid w:val="006B0490"/>
    <w:rsid w:val="006B1892"/>
    <w:rsid w:val="006B20FD"/>
    <w:rsid w:val="006B253F"/>
    <w:rsid w:val="006B2790"/>
    <w:rsid w:val="006B2841"/>
    <w:rsid w:val="006B3160"/>
    <w:rsid w:val="006B31AF"/>
    <w:rsid w:val="006B573F"/>
    <w:rsid w:val="006B6A13"/>
    <w:rsid w:val="006C197A"/>
    <w:rsid w:val="006C21C6"/>
    <w:rsid w:val="006C3105"/>
    <w:rsid w:val="006C3B14"/>
    <w:rsid w:val="006C4014"/>
    <w:rsid w:val="006C460D"/>
    <w:rsid w:val="006C5626"/>
    <w:rsid w:val="006C5888"/>
    <w:rsid w:val="006D0FF8"/>
    <w:rsid w:val="006D13FF"/>
    <w:rsid w:val="006D173A"/>
    <w:rsid w:val="006D2B0A"/>
    <w:rsid w:val="006D3DA5"/>
    <w:rsid w:val="006D5237"/>
    <w:rsid w:val="006D5661"/>
    <w:rsid w:val="006D6A43"/>
    <w:rsid w:val="006D6D26"/>
    <w:rsid w:val="006D7A19"/>
    <w:rsid w:val="006E07FC"/>
    <w:rsid w:val="006E10DD"/>
    <w:rsid w:val="006E2D43"/>
    <w:rsid w:val="006E2E3C"/>
    <w:rsid w:val="006E33BA"/>
    <w:rsid w:val="006E3C16"/>
    <w:rsid w:val="006E5970"/>
    <w:rsid w:val="006E6EEB"/>
    <w:rsid w:val="006F08F4"/>
    <w:rsid w:val="006F0D5E"/>
    <w:rsid w:val="006F12D1"/>
    <w:rsid w:val="006F1812"/>
    <w:rsid w:val="006F3C4E"/>
    <w:rsid w:val="006F47FC"/>
    <w:rsid w:val="006F4CC4"/>
    <w:rsid w:val="006F4F6A"/>
    <w:rsid w:val="006F4F73"/>
    <w:rsid w:val="006F5628"/>
    <w:rsid w:val="00700C81"/>
    <w:rsid w:val="00701C7E"/>
    <w:rsid w:val="00701CD2"/>
    <w:rsid w:val="0070524D"/>
    <w:rsid w:val="007052BF"/>
    <w:rsid w:val="007057B7"/>
    <w:rsid w:val="0070610C"/>
    <w:rsid w:val="00706344"/>
    <w:rsid w:val="007117B7"/>
    <w:rsid w:val="007122EB"/>
    <w:rsid w:val="00712A8F"/>
    <w:rsid w:val="007134C1"/>
    <w:rsid w:val="00714044"/>
    <w:rsid w:val="007155A3"/>
    <w:rsid w:val="00715826"/>
    <w:rsid w:val="0071721C"/>
    <w:rsid w:val="0071790D"/>
    <w:rsid w:val="00720F6F"/>
    <w:rsid w:val="00721F6B"/>
    <w:rsid w:val="00722F2D"/>
    <w:rsid w:val="0072581A"/>
    <w:rsid w:val="00730185"/>
    <w:rsid w:val="00730828"/>
    <w:rsid w:val="00731E62"/>
    <w:rsid w:val="00734E04"/>
    <w:rsid w:val="00735759"/>
    <w:rsid w:val="007363D3"/>
    <w:rsid w:val="0073720D"/>
    <w:rsid w:val="007373B4"/>
    <w:rsid w:val="00737631"/>
    <w:rsid w:val="00742C20"/>
    <w:rsid w:val="00743BC3"/>
    <w:rsid w:val="00744E54"/>
    <w:rsid w:val="0074543E"/>
    <w:rsid w:val="007477BE"/>
    <w:rsid w:val="00750401"/>
    <w:rsid w:val="007507F5"/>
    <w:rsid w:val="00751A13"/>
    <w:rsid w:val="00753234"/>
    <w:rsid w:val="00753942"/>
    <w:rsid w:val="007541B3"/>
    <w:rsid w:val="0075447E"/>
    <w:rsid w:val="00754D0C"/>
    <w:rsid w:val="007551C8"/>
    <w:rsid w:val="0075606D"/>
    <w:rsid w:val="00757841"/>
    <w:rsid w:val="00757DAF"/>
    <w:rsid w:val="0076007F"/>
    <w:rsid w:val="00762D44"/>
    <w:rsid w:val="007659B5"/>
    <w:rsid w:val="00765A96"/>
    <w:rsid w:val="007666AB"/>
    <w:rsid w:val="007706D7"/>
    <w:rsid w:val="007742E8"/>
    <w:rsid w:val="007765CF"/>
    <w:rsid w:val="0078012E"/>
    <w:rsid w:val="00780370"/>
    <w:rsid w:val="007817AE"/>
    <w:rsid w:val="00783FBE"/>
    <w:rsid w:val="00784A2C"/>
    <w:rsid w:val="007857A0"/>
    <w:rsid w:val="0078636B"/>
    <w:rsid w:val="00787B14"/>
    <w:rsid w:val="00790445"/>
    <w:rsid w:val="007933FE"/>
    <w:rsid w:val="00793659"/>
    <w:rsid w:val="00794784"/>
    <w:rsid w:val="00794BE9"/>
    <w:rsid w:val="00797823"/>
    <w:rsid w:val="007A1672"/>
    <w:rsid w:val="007A17C4"/>
    <w:rsid w:val="007A18E8"/>
    <w:rsid w:val="007A1C3E"/>
    <w:rsid w:val="007A1DCE"/>
    <w:rsid w:val="007A4B50"/>
    <w:rsid w:val="007B0E88"/>
    <w:rsid w:val="007B6554"/>
    <w:rsid w:val="007B74AE"/>
    <w:rsid w:val="007B7E5C"/>
    <w:rsid w:val="007C1202"/>
    <w:rsid w:val="007C1ECB"/>
    <w:rsid w:val="007C316A"/>
    <w:rsid w:val="007C374A"/>
    <w:rsid w:val="007C56FB"/>
    <w:rsid w:val="007C6AB7"/>
    <w:rsid w:val="007D1098"/>
    <w:rsid w:val="007D2044"/>
    <w:rsid w:val="007D35A9"/>
    <w:rsid w:val="007D425C"/>
    <w:rsid w:val="007D6708"/>
    <w:rsid w:val="007E0C8C"/>
    <w:rsid w:val="007E421C"/>
    <w:rsid w:val="007E4963"/>
    <w:rsid w:val="007E58CB"/>
    <w:rsid w:val="007E74B8"/>
    <w:rsid w:val="007E7F7A"/>
    <w:rsid w:val="007F056A"/>
    <w:rsid w:val="007F06A1"/>
    <w:rsid w:val="007F0B19"/>
    <w:rsid w:val="007F451C"/>
    <w:rsid w:val="007F580A"/>
    <w:rsid w:val="007F5BA3"/>
    <w:rsid w:val="007F5CD9"/>
    <w:rsid w:val="00800822"/>
    <w:rsid w:val="0080263F"/>
    <w:rsid w:val="008029C5"/>
    <w:rsid w:val="00804BCB"/>
    <w:rsid w:val="00806CE7"/>
    <w:rsid w:val="00811406"/>
    <w:rsid w:val="00811935"/>
    <w:rsid w:val="008119D9"/>
    <w:rsid w:val="00812781"/>
    <w:rsid w:val="00814CB3"/>
    <w:rsid w:val="008162EA"/>
    <w:rsid w:val="008230C2"/>
    <w:rsid w:val="008235F6"/>
    <w:rsid w:val="00824247"/>
    <w:rsid w:val="00825C0D"/>
    <w:rsid w:val="008262D7"/>
    <w:rsid w:val="008304D1"/>
    <w:rsid w:val="0083432A"/>
    <w:rsid w:val="008360E2"/>
    <w:rsid w:val="00837E94"/>
    <w:rsid w:val="00840034"/>
    <w:rsid w:val="0084169B"/>
    <w:rsid w:val="00842542"/>
    <w:rsid w:val="008432D0"/>
    <w:rsid w:val="00844A21"/>
    <w:rsid w:val="008479EA"/>
    <w:rsid w:val="008539E0"/>
    <w:rsid w:val="00854607"/>
    <w:rsid w:val="00854B0F"/>
    <w:rsid w:val="00855316"/>
    <w:rsid w:val="00855389"/>
    <w:rsid w:val="008556ED"/>
    <w:rsid w:val="00856C20"/>
    <w:rsid w:val="0086121E"/>
    <w:rsid w:val="00862060"/>
    <w:rsid w:val="008663A0"/>
    <w:rsid w:val="00867790"/>
    <w:rsid w:val="00867EE4"/>
    <w:rsid w:val="00871300"/>
    <w:rsid w:val="0087142A"/>
    <w:rsid w:val="00873957"/>
    <w:rsid w:val="00873B8F"/>
    <w:rsid w:val="0087415E"/>
    <w:rsid w:val="008753A0"/>
    <w:rsid w:val="00875FBB"/>
    <w:rsid w:val="00876352"/>
    <w:rsid w:val="008816BF"/>
    <w:rsid w:val="00881D15"/>
    <w:rsid w:val="008839BE"/>
    <w:rsid w:val="00883CFB"/>
    <w:rsid w:val="00886528"/>
    <w:rsid w:val="008866A5"/>
    <w:rsid w:val="00891497"/>
    <w:rsid w:val="0089209A"/>
    <w:rsid w:val="00892AC6"/>
    <w:rsid w:val="00895CF1"/>
    <w:rsid w:val="008973F2"/>
    <w:rsid w:val="008A3351"/>
    <w:rsid w:val="008A4C85"/>
    <w:rsid w:val="008A4F60"/>
    <w:rsid w:val="008A5AC6"/>
    <w:rsid w:val="008A6458"/>
    <w:rsid w:val="008B0283"/>
    <w:rsid w:val="008B14F3"/>
    <w:rsid w:val="008B19F5"/>
    <w:rsid w:val="008B377C"/>
    <w:rsid w:val="008B4851"/>
    <w:rsid w:val="008B4ABE"/>
    <w:rsid w:val="008B634E"/>
    <w:rsid w:val="008B6C75"/>
    <w:rsid w:val="008C2536"/>
    <w:rsid w:val="008C3ACD"/>
    <w:rsid w:val="008C66F4"/>
    <w:rsid w:val="008C6847"/>
    <w:rsid w:val="008C6925"/>
    <w:rsid w:val="008C7038"/>
    <w:rsid w:val="008D0D9C"/>
    <w:rsid w:val="008D47F0"/>
    <w:rsid w:val="008D4D76"/>
    <w:rsid w:val="008D5D4F"/>
    <w:rsid w:val="008D6F1D"/>
    <w:rsid w:val="008D7634"/>
    <w:rsid w:val="008D781A"/>
    <w:rsid w:val="008D7881"/>
    <w:rsid w:val="008E35ED"/>
    <w:rsid w:val="008E6022"/>
    <w:rsid w:val="008F1397"/>
    <w:rsid w:val="008F16E1"/>
    <w:rsid w:val="008F1791"/>
    <w:rsid w:val="008F462D"/>
    <w:rsid w:val="008F6E3A"/>
    <w:rsid w:val="008F70F8"/>
    <w:rsid w:val="00900ED3"/>
    <w:rsid w:val="00901531"/>
    <w:rsid w:val="00902197"/>
    <w:rsid w:val="0090272D"/>
    <w:rsid w:val="00902925"/>
    <w:rsid w:val="009045E8"/>
    <w:rsid w:val="00905358"/>
    <w:rsid w:val="009070FA"/>
    <w:rsid w:val="00911615"/>
    <w:rsid w:val="00912C5C"/>
    <w:rsid w:val="00914442"/>
    <w:rsid w:val="009144A1"/>
    <w:rsid w:val="00914AC4"/>
    <w:rsid w:val="009167AA"/>
    <w:rsid w:val="00916EC2"/>
    <w:rsid w:val="00917FB3"/>
    <w:rsid w:val="009205B2"/>
    <w:rsid w:val="009207CC"/>
    <w:rsid w:val="00921B0D"/>
    <w:rsid w:val="00923C75"/>
    <w:rsid w:val="00925E1B"/>
    <w:rsid w:val="00926B70"/>
    <w:rsid w:val="0093182B"/>
    <w:rsid w:val="00931A00"/>
    <w:rsid w:val="00931B2F"/>
    <w:rsid w:val="009322C5"/>
    <w:rsid w:val="00932BF8"/>
    <w:rsid w:val="00936132"/>
    <w:rsid w:val="00937E3A"/>
    <w:rsid w:val="00940073"/>
    <w:rsid w:val="0094011B"/>
    <w:rsid w:val="00940500"/>
    <w:rsid w:val="00942C92"/>
    <w:rsid w:val="00946419"/>
    <w:rsid w:val="00950388"/>
    <w:rsid w:val="00952F99"/>
    <w:rsid w:val="009532EA"/>
    <w:rsid w:val="00953C7D"/>
    <w:rsid w:val="009542D2"/>
    <w:rsid w:val="009561DE"/>
    <w:rsid w:val="009566C9"/>
    <w:rsid w:val="009569CF"/>
    <w:rsid w:val="00956D35"/>
    <w:rsid w:val="00957B5D"/>
    <w:rsid w:val="00960910"/>
    <w:rsid w:val="0096189D"/>
    <w:rsid w:val="0096275B"/>
    <w:rsid w:val="00963949"/>
    <w:rsid w:val="00963F5B"/>
    <w:rsid w:val="00963FE0"/>
    <w:rsid w:val="00965E55"/>
    <w:rsid w:val="009662A1"/>
    <w:rsid w:val="00967CB0"/>
    <w:rsid w:val="0097175E"/>
    <w:rsid w:val="009719DB"/>
    <w:rsid w:val="00971D86"/>
    <w:rsid w:val="00971EE4"/>
    <w:rsid w:val="00972ADE"/>
    <w:rsid w:val="00973062"/>
    <w:rsid w:val="009732EF"/>
    <w:rsid w:val="0097746B"/>
    <w:rsid w:val="00977624"/>
    <w:rsid w:val="00977EC6"/>
    <w:rsid w:val="00980494"/>
    <w:rsid w:val="00981A92"/>
    <w:rsid w:val="00981D25"/>
    <w:rsid w:val="0098204A"/>
    <w:rsid w:val="00982474"/>
    <w:rsid w:val="00982ED1"/>
    <w:rsid w:val="00983F59"/>
    <w:rsid w:val="00983F77"/>
    <w:rsid w:val="00984D27"/>
    <w:rsid w:val="00987309"/>
    <w:rsid w:val="00987B8B"/>
    <w:rsid w:val="00991B23"/>
    <w:rsid w:val="009921D8"/>
    <w:rsid w:val="00992C9F"/>
    <w:rsid w:val="00992F4C"/>
    <w:rsid w:val="00996E64"/>
    <w:rsid w:val="009A0881"/>
    <w:rsid w:val="009A0BBF"/>
    <w:rsid w:val="009A17F7"/>
    <w:rsid w:val="009A3688"/>
    <w:rsid w:val="009A4A49"/>
    <w:rsid w:val="009A4A68"/>
    <w:rsid w:val="009A4E10"/>
    <w:rsid w:val="009A5E32"/>
    <w:rsid w:val="009A622B"/>
    <w:rsid w:val="009A6445"/>
    <w:rsid w:val="009B16B9"/>
    <w:rsid w:val="009B1D0F"/>
    <w:rsid w:val="009B44A9"/>
    <w:rsid w:val="009B47DE"/>
    <w:rsid w:val="009B48CD"/>
    <w:rsid w:val="009B4960"/>
    <w:rsid w:val="009B6874"/>
    <w:rsid w:val="009B7A33"/>
    <w:rsid w:val="009C0667"/>
    <w:rsid w:val="009C24A8"/>
    <w:rsid w:val="009C3ECC"/>
    <w:rsid w:val="009C41B2"/>
    <w:rsid w:val="009C5901"/>
    <w:rsid w:val="009C5A37"/>
    <w:rsid w:val="009C613C"/>
    <w:rsid w:val="009C69DB"/>
    <w:rsid w:val="009C7E9A"/>
    <w:rsid w:val="009D0578"/>
    <w:rsid w:val="009D07B9"/>
    <w:rsid w:val="009D693E"/>
    <w:rsid w:val="009D698C"/>
    <w:rsid w:val="009D6DE3"/>
    <w:rsid w:val="009E2C19"/>
    <w:rsid w:val="009E321A"/>
    <w:rsid w:val="009E431C"/>
    <w:rsid w:val="009E456E"/>
    <w:rsid w:val="009E587F"/>
    <w:rsid w:val="009E58BF"/>
    <w:rsid w:val="009E63DC"/>
    <w:rsid w:val="009E6547"/>
    <w:rsid w:val="009E77E5"/>
    <w:rsid w:val="009E7F65"/>
    <w:rsid w:val="009F1E33"/>
    <w:rsid w:val="009F301D"/>
    <w:rsid w:val="009F4396"/>
    <w:rsid w:val="009F4F6B"/>
    <w:rsid w:val="009F5CBE"/>
    <w:rsid w:val="009F70F1"/>
    <w:rsid w:val="009F7E28"/>
    <w:rsid w:val="00A021B1"/>
    <w:rsid w:val="00A02C6F"/>
    <w:rsid w:val="00A059D1"/>
    <w:rsid w:val="00A06A21"/>
    <w:rsid w:val="00A07CC1"/>
    <w:rsid w:val="00A10163"/>
    <w:rsid w:val="00A114B6"/>
    <w:rsid w:val="00A11B78"/>
    <w:rsid w:val="00A12880"/>
    <w:rsid w:val="00A12D9D"/>
    <w:rsid w:val="00A13EB5"/>
    <w:rsid w:val="00A14169"/>
    <w:rsid w:val="00A144B9"/>
    <w:rsid w:val="00A14847"/>
    <w:rsid w:val="00A14FBB"/>
    <w:rsid w:val="00A150EE"/>
    <w:rsid w:val="00A1691D"/>
    <w:rsid w:val="00A17749"/>
    <w:rsid w:val="00A215B3"/>
    <w:rsid w:val="00A22840"/>
    <w:rsid w:val="00A22849"/>
    <w:rsid w:val="00A23DDE"/>
    <w:rsid w:val="00A24CF7"/>
    <w:rsid w:val="00A250B5"/>
    <w:rsid w:val="00A2607A"/>
    <w:rsid w:val="00A2620D"/>
    <w:rsid w:val="00A2624D"/>
    <w:rsid w:val="00A26938"/>
    <w:rsid w:val="00A305D0"/>
    <w:rsid w:val="00A30AB0"/>
    <w:rsid w:val="00A30B86"/>
    <w:rsid w:val="00A30CA0"/>
    <w:rsid w:val="00A3102A"/>
    <w:rsid w:val="00A32963"/>
    <w:rsid w:val="00A32B70"/>
    <w:rsid w:val="00A32CA5"/>
    <w:rsid w:val="00A337B2"/>
    <w:rsid w:val="00A3418A"/>
    <w:rsid w:val="00A34963"/>
    <w:rsid w:val="00A34D70"/>
    <w:rsid w:val="00A34DC5"/>
    <w:rsid w:val="00A34FC4"/>
    <w:rsid w:val="00A360AE"/>
    <w:rsid w:val="00A40054"/>
    <w:rsid w:val="00A409AF"/>
    <w:rsid w:val="00A40AD5"/>
    <w:rsid w:val="00A41A30"/>
    <w:rsid w:val="00A42ED0"/>
    <w:rsid w:val="00A4334E"/>
    <w:rsid w:val="00A43742"/>
    <w:rsid w:val="00A43B4A"/>
    <w:rsid w:val="00A503A5"/>
    <w:rsid w:val="00A55A15"/>
    <w:rsid w:val="00A577F0"/>
    <w:rsid w:val="00A57B39"/>
    <w:rsid w:val="00A60A6E"/>
    <w:rsid w:val="00A61D34"/>
    <w:rsid w:val="00A62733"/>
    <w:rsid w:val="00A62B1A"/>
    <w:rsid w:val="00A63488"/>
    <w:rsid w:val="00A6427E"/>
    <w:rsid w:val="00A643A3"/>
    <w:rsid w:val="00A70FB2"/>
    <w:rsid w:val="00A7140B"/>
    <w:rsid w:val="00A733B2"/>
    <w:rsid w:val="00A7383B"/>
    <w:rsid w:val="00A739EA"/>
    <w:rsid w:val="00A73EC5"/>
    <w:rsid w:val="00A7461A"/>
    <w:rsid w:val="00A7547F"/>
    <w:rsid w:val="00A7641E"/>
    <w:rsid w:val="00A77929"/>
    <w:rsid w:val="00A801EF"/>
    <w:rsid w:val="00A80F3C"/>
    <w:rsid w:val="00A81DA2"/>
    <w:rsid w:val="00A82263"/>
    <w:rsid w:val="00A83A4E"/>
    <w:rsid w:val="00A85DC1"/>
    <w:rsid w:val="00A871C6"/>
    <w:rsid w:val="00A90004"/>
    <w:rsid w:val="00A90147"/>
    <w:rsid w:val="00A911BA"/>
    <w:rsid w:val="00A914C5"/>
    <w:rsid w:val="00A91832"/>
    <w:rsid w:val="00A93369"/>
    <w:rsid w:val="00A93ABE"/>
    <w:rsid w:val="00A93B00"/>
    <w:rsid w:val="00A94B63"/>
    <w:rsid w:val="00A94D0F"/>
    <w:rsid w:val="00A959B8"/>
    <w:rsid w:val="00AA1341"/>
    <w:rsid w:val="00AA145F"/>
    <w:rsid w:val="00AA177C"/>
    <w:rsid w:val="00AA4F85"/>
    <w:rsid w:val="00AA5699"/>
    <w:rsid w:val="00AA5C06"/>
    <w:rsid w:val="00AA6BBB"/>
    <w:rsid w:val="00AA7EC7"/>
    <w:rsid w:val="00AB0971"/>
    <w:rsid w:val="00AB15ED"/>
    <w:rsid w:val="00AB1A75"/>
    <w:rsid w:val="00AB22FC"/>
    <w:rsid w:val="00AB31D1"/>
    <w:rsid w:val="00AB4057"/>
    <w:rsid w:val="00AB51C8"/>
    <w:rsid w:val="00AB6026"/>
    <w:rsid w:val="00AB6271"/>
    <w:rsid w:val="00AB65D4"/>
    <w:rsid w:val="00AB6843"/>
    <w:rsid w:val="00AB6C13"/>
    <w:rsid w:val="00AB72EC"/>
    <w:rsid w:val="00AC1781"/>
    <w:rsid w:val="00AC39AD"/>
    <w:rsid w:val="00AC61AB"/>
    <w:rsid w:val="00AC6AA2"/>
    <w:rsid w:val="00AC6CBC"/>
    <w:rsid w:val="00AC73E7"/>
    <w:rsid w:val="00AD0F9F"/>
    <w:rsid w:val="00AD1D00"/>
    <w:rsid w:val="00AD2183"/>
    <w:rsid w:val="00AD5F88"/>
    <w:rsid w:val="00AD6894"/>
    <w:rsid w:val="00AE05A6"/>
    <w:rsid w:val="00AE23E6"/>
    <w:rsid w:val="00AE3331"/>
    <w:rsid w:val="00AE4B2F"/>
    <w:rsid w:val="00AE61EC"/>
    <w:rsid w:val="00AE65A4"/>
    <w:rsid w:val="00AF1A51"/>
    <w:rsid w:val="00AF4087"/>
    <w:rsid w:val="00AF4B4C"/>
    <w:rsid w:val="00AF5F67"/>
    <w:rsid w:val="00AF70DE"/>
    <w:rsid w:val="00B000EB"/>
    <w:rsid w:val="00B018F4"/>
    <w:rsid w:val="00B0195A"/>
    <w:rsid w:val="00B01ED9"/>
    <w:rsid w:val="00B0289B"/>
    <w:rsid w:val="00B029B2"/>
    <w:rsid w:val="00B029E6"/>
    <w:rsid w:val="00B02BD5"/>
    <w:rsid w:val="00B02EC4"/>
    <w:rsid w:val="00B03679"/>
    <w:rsid w:val="00B045F8"/>
    <w:rsid w:val="00B045FA"/>
    <w:rsid w:val="00B0475C"/>
    <w:rsid w:val="00B04BE9"/>
    <w:rsid w:val="00B06037"/>
    <w:rsid w:val="00B061F6"/>
    <w:rsid w:val="00B06B99"/>
    <w:rsid w:val="00B06F70"/>
    <w:rsid w:val="00B10E4D"/>
    <w:rsid w:val="00B10ED1"/>
    <w:rsid w:val="00B11CD1"/>
    <w:rsid w:val="00B11FEC"/>
    <w:rsid w:val="00B152B7"/>
    <w:rsid w:val="00B15D4D"/>
    <w:rsid w:val="00B16BDD"/>
    <w:rsid w:val="00B23A09"/>
    <w:rsid w:val="00B2721C"/>
    <w:rsid w:val="00B302B7"/>
    <w:rsid w:val="00B30477"/>
    <w:rsid w:val="00B31113"/>
    <w:rsid w:val="00B31531"/>
    <w:rsid w:val="00B3286C"/>
    <w:rsid w:val="00B35BCD"/>
    <w:rsid w:val="00B35BEA"/>
    <w:rsid w:val="00B3693D"/>
    <w:rsid w:val="00B36950"/>
    <w:rsid w:val="00B37855"/>
    <w:rsid w:val="00B378A2"/>
    <w:rsid w:val="00B40AAD"/>
    <w:rsid w:val="00B42239"/>
    <w:rsid w:val="00B422CB"/>
    <w:rsid w:val="00B454D8"/>
    <w:rsid w:val="00B45D28"/>
    <w:rsid w:val="00B46BB1"/>
    <w:rsid w:val="00B46F6A"/>
    <w:rsid w:val="00B472DA"/>
    <w:rsid w:val="00B472F0"/>
    <w:rsid w:val="00B47770"/>
    <w:rsid w:val="00B50C5E"/>
    <w:rsid w:val="00B53B26"/>
    <w:rsid w:val="00B53DEA"/>
    <w:rsid w:val="00B551EB"/>
    <w:rsid w:val="00B55ADC"/>
    <w:rsid w:val="00B55F8A"/>
    <w:rsid w:val="00B6002B"/>
    <w:rsid w:val="00B612B3"/>
    <w:rsid w:val="00B61927"/>
    <w:rsid w:val="00B63D4A"/>
    <w:rsid w:val="00B63EBF"/>
    <w:rsid w:val="00B676CD"/>
    <w:rsid w:val="00B7008D"/>
    <w:rsid w:val="00B7124F"/>
    <w:rsid w:val="00B718ED"/>
    <w:rsid w:val="00B72405"/>
    <w:rsid w:val="00B724FC"/>
    <w:rsid w:val="00B77D5E"/>
    <w:rsid w:val="00B802B3"/>
    <w:rsid w:val="00B8384D"/>
    <w:rsid w:val="00B843AA"/>
    <w:rsid w:val="00B8577A"/>
    <w:rsid w:val="00B85FE1"/>
    <w:rsid w:val="00B86E84"/>
    <w:rsid w:val="00B901DF"/>
    <w:rsid w:val="00B90D8F"/>
    <w:rsid w:val="00B931E0"/>
    <w:rsid w:val="00B97470"/>
    <w:rsid w:val="00BA204C"/>
    <w:rsid w:val="00BA39EE"/>
    <w:rsid w:val="00BA3C2E"/>
    <w:rsid w:val="00BA7048"/>
    <w:rsid w:val="00BB0212"/>
    <w:rsid w:val="00BB0259"/>
    <w:rsid w:val="00BB04FD"/>
    <w:rsid w:val="00BB0AFD"/>
    <w:rsid w:val="00BB3317"/>
    <w:rsid w:val="00BB33A0"/>
    <w:rsid w:val="00BB4989"/>
    <w:rsid w:val="00BB4EB3"/>
    <w:rsid w:val="00BB64A3"/>
    <w:rsid w:val="00BC09C2"/>
    <w:rsid w:val="00BC1518"/>
    <w:rsid w:val="00BC1774"/>
    <w:rsid w:val="00BC244E"/>
    <w:rsid w:val="00BC2DFF"/>
    <w:rsid w:val="00BC4114"/>
    <w:rsid w:val="00BC554A"/>
    <w:rsid w:val="00BC681D"/>
    <w:rsid w:val="00BC6CE4"/>
    <w:rsid w:val="00BD0FBD"/>
    <w:rsid w:val="00BD2159"/>
    <w:rsid w:val="00BD2220"/>
    <w:rsid w:val="00BD22D6"/>
    <w:rsid w:val="00BD2BEA"/>
    <w:rsid w:val="00BD3B1D"/>
    <w:rsid w:val="00BD4516"/>
    <w:rsid w:val="00BD528D"/>
    <w:rsid w:val="00BD5D01"/>
    <w:rsid w:val="00BD652C"/>
    <w:rsid w:val="00BD7766"/>
    <w:rsid w:val="00BD7F26"/>
    <w:rsid w:val="00BE034F"/>
    <w:rsid w:val="00BE1ABE"/>
    <w:rsid w:val="00BE1C86"/>
    <w:rsid w:val="00BE2F8C"/>
    <w:rsid w:val="00BE3C98"/>
    <w:rsid w:val="00BE694B"/>
    <w:rsid w:val="00BE7FB5"/>
    <w:rsid w:val="00BF076F"/>
    <w:rsid w:val="00BF16F0"/>
    <w:rsid w:val="00BF27CB"/>
    <w:rsid w:val="00BF31CE"/>
    <w:rsid w:val="00BF37FE"/>
    <w:rsid w:val="00BF3B0F"/>
    <w:rsid w:val="00BF52AB"/>
    <w:rsid w:val="00BF6246"/>
    <w:rsid w:val="00BF648F"/>
    <w:rsid w:val="00BF6739"/>
    <w:rsid w:val="00BF6A64"/>
    <w:rsid w:val="00BF6EDE"/>
    <w:rsid w:val="00C002F6"/>
    <w:rsid w:val="00C00B15"/>
    <w:rsid w:val="00C01A3B"/>
    <w:rsid w:val="00C020AB"/>
    <w:rsid w:val="00C024F0"/>
    <w:rsid w:val="00C028EF"/>
    <w:rsid w:val="00C0297F"/>
    <w:rsid w:val="00C047B5"/>
    <w:rsid w:val="00C04AC2"/>
    <w:rsid w:val="00C06102"/>
    <w:rsid w:val="00C07397"/>
    <w:rsid w:val="00C10A2A"/>
    <w:rsid w:val="00C10BBA"/>
    <w:rsid w:val="00C11B04"/>
    <w:rsid w:val="00C12A85"/>
    <w:rsid w:val="00C13F70"/>
    <w:rsid w:val="00C13FFB"/>
    <w:rsid w:val="00C1409D"/>
    <w:rsid w:val="00C16071"/>
    <w:rsid w:val="00C16E83"/>
    <w:rsid w:val="00C17EAB"/>
    <w:rsid w:val="00C20F08"/>
    <w:rsid w:val="00C21C65"/>
    <w:rsid w:val="00C22174"/>
    <w:rsid w:val="00C226F8"/>
    <w:rsid w:val="00C23ABB"/>
    <w:rsid w:val="00C23B71"/>
    <w:rsid w:val="00C24078"/>
    <w:rsid w:val="00C2445A"/>
    <w:rsid w:val="00C259E2"/>
    <w:rsid w:val="00C27CC8"/>
    <w:rsid w:val="00C30B2A"/>
    <w:rsid w:val="00C32BDE"/>
    <w:rsid w:val="00C33228"/>
    <w:rsid w:val="00C34A70"/>
    <w:rsid w:val="00C34E5C"/>
    <w:rsid w:val="00C37E23"/>
    <w:rsid w:val="00C4689B"/>
    <w:rsid w:val="00C46DEA"/>
    <w:rsid w:val="00C46FFF"/>
    <w:rsid w:val="00C479A8"/>
    <w:rsid w:val="00C53302"/>
    <w:rsid w:val="00C55CC1"/>
    <w:rsid w:val="00C56857"/>
    <w:rsid w:val="00C57990"/>
    <w:rsid w:val="00C623AE"/>
    <w:rsid w:val="00C63A60"/>
    <w:rsid w:val="00C6599C"/>
    <w:rsid w:val="00C67F81"/>
    <w:rsid w:val="00C704C7"/>
    <w:rsid w:val="00C71777"/>
    <w:rsid w:val="00C718AD"/>
    <w:rsid w:val="00C71AA8"/>
    <w:rsid w:val="00C75E10"/>
    <w:rsid w:val="00C76061"/>
    <w:rsid w:val="00C813F7"/>
    <w:rsid w:val="00C8349E"/>
    <w:rsid w:val="00C84432"/>
    <w:rsid w:val="00C86A8E"/>
    <w:rsid w:val="00C87DA1"/>
    <w:rsid w:val="00C90421"/>
    <w:rsid w:val="00C91E9F"/>
    <w:rsid w:val="00C94907"/>
    <w:rsid w:val="00C95792"/>
    <w:rsid w:val="00C979D3"/>
    <w:rsid w:val="00CA2C7B"/>
    <w:rsid w:val="00CA4B6B"/>
    <w:rsid w:val="00CA6802"/>
    <w:rsid w:val="00CA68C7"/>
    <w:rsid w:val="00CA7D29"/>
    <w:rsid w:val="00CB002D"/>
    <w:rsid w:val="00CB2C6E"/>
    <w:rsid w:val="00CB5806"/>
    <w:rsid w:val="00CB5A32"/>
    <w:rsid w:val="00CB5F9D"/>
    <w:rsid w:val="00CB79C9"/>
    <w:rsid w:val="00CC0BE7"/>
    <w:rsid w:val="00CC1B54"/>
    <w:rsid w:val="00CC23BD"/>
    <w:rsid w:val="00CC2ED6"/>
    <w:rsid w:val="00CC33A3"/>
    <w:rsid w:val="00CC3660"/>
    <w:rsid w:val="00CC4DE1"/>
    <w:rsid w:val="00CC5DA4"/>
    <w:rsid w:val="00CC5F0E"/>
    <w:rsid w:val="00CC63CA"/>
    <w:rsid w:val="00CC6978"/>
    <w:rsid w:val="00CC78F3"/>
    <w:rsid w:val="00CD0E28"/>
    <w:rsid w:val="00CD0E4E"/>
    <w:rsid w:val="00CD1254"/>
    <w:rsid w:val="00CD1389"/>
    <w:rsid w:val="00CD3087"/>
    <w:rsid w:val="00CD3AA8"/>
    <w:rsid w:val="00CD4DAE"/>
    <w:rsid w:val="00CD5507"/>
    <w:rsid w:val="00CD66C3"/>
    <w:rsid w:val="00CD6F63"/>
    <w:rsid w:val="00CD71B9"/>
    <w:rsid w:val="00CE12BB"/>
    <w:rsid w:val="00CE1ACE"/>
    <w:rsid w:val="00CE1E29"/>
    <w:rsid w:val="00CE2034"/>
    <w:rsid w:val="00CE2829"/>
    <w:rsid w:val="00CF1542"/>
    <w:rsid w:val="00CF1AAB"/>
    <w:rsid w:val="00CF2C33"/>
    <w:rsid w:val="00CF437F"/>
    <w:rsid w:val="00CF53FF"/>
    <w:rsid w:val="00CF5885"/>
    <w:rsid w:val="00CF673D"/>
    <w:rsid w:val="00CF6F36"/>
    <w:rsid w:val="00CF74B8"/>
    <w:rsid w:val="00CF78BA"/>
    <w:rsid w:val="00D00A69"/>
    <w:rsid w:val="00D0135B"/>
    <w:rsid w:val="00D025D7"/>
    <w:rsid w:val="00D03584"/>
    <w:rsid w:val="00D03ACA"/>
    <w:rsid w:val="00D07447"/>
    <w:rsid w:val="00D12A68"/>
    <w:rsid w:val="00D12F97"/>
    <w:rsid w:val="00D15CE8"/>
    <w:rsid w:val="00D17965"/>
    <w:rsid w:val="00D23DC2"/>
    <w:rsid w:val="00D23FE9"/>
    <w:rsid w:val="00D2448C"/>
    <w:rsid w:val="00D254CA"/>
    <w:rsid w:val="00D27838"/>
    <w:rsid w:val="00D27930"/>
    <w:rsid w:val="00D30369"/>
    <w:rsid w:val="00D30BCA"/>
    <w:rsid w:val="00D324F0"/>
    <w:rsid w:val="00D32864"/>
    <w:rsid w:val="00D333B7"/>
    <w:rsid w:val="00D33FC7"/>
    <w:rsid w:val="00D3401C"/>
    <w:rsid w:val="00D3432C"/>
    <w:rsid w:val="00D34DAD"/>
    <w:rsid w:val="00D352D7"/>
    <w:rsid w:val="00D36BB3"/>
    <w:rsid w:val="00D41B6B"/>
    <w:rsid w:val="00D41EBD"/>
    <w:rsid w:val="00D42199"/>
    <w:rsid w:val="00D42359"/>
    <w:rsid w:val="00D4244D"/>
    <w:rsid w:val="00D50525"/>
    <w:rsid w:val="00D510CC"/>
    <w:rsid w:val="00D51686"/>
    <w:rsid w:val="00D52946"/>
    <w:rsid w:val="00D56C67"/>
    <w:rsid w:val="00D606E3"/>
    <w:rsid w:val="00D607BE"/>
    <w:rsid w:val="00D61A57"/>
    <w:rsid w:val="00D6210C"/>
    <w:rsid w:val="00D6341E"/>
    <w:rsid w:val="00D64028"/>
    <w:rsid w:val="00D66C44"/>
    <w:rsid w:val="00D66E7B"/>
    <w:rsid w:val="00D70394"/>
    <w:rsid w:val="00D705D6"/>
    <w:rsid w:val="00D71714"/>
    <w:rsid w:val="00D71BA2"/>
    <w:rsid w:val="00D72E74"/>
    <w:rsid w:val="00D75B6F"/>
    <w:rsid w:val="00D760BD"/>
    <w:rsid w:val="00D76448"/>
    <w:rsid w:val="00D768A0"/>
    <w:rsid w:val="00D779EF"/>
    <w:rsid w:val="00D77FB7"/>
    <w:rsid w:val="00D80285"/>
    <w:rsid w:val="00D833E6"/>
    <w:rsid w:val="00D841C1"/>
    <w:rsid w:val="00D8517C"/>
    <w:rsid w:val="00D913DF"/>
    <w:rsid w:val="00D91670"/>
    <w:rsid w:val="00D945C3"/>
    <w:rsid w:val="00D9658B"/>
    <w:rsid w:val="00D97872"/>
    <w:rsid w:val="00DA0219"/>
    <w:rsid w:val="00DA02AB"/>
    <w:rsid w:val="00DA1430"/>
    <w:rsid w:val="00DA1B50"/>
    <w:rsid w:val="00DA2650"/>
    <w:rsid w:val="00DA35B7"/>
    <w:rsid w:val="00DA6B74"/>
    <w:rsid w:val="00DB10AC"/>
    <w:rsid w:val="00DB1E90"/>
    <w:rsid w:val="00DB2986"/>
    <w:rsid w:val="00DB2DC6"/>
    <w:rsid w:val="00DB3354"/>
    <w:rsid w:val="00DB3C39"/>
    <w:rsid w:val="00DB501A"/>
    <w:rsid w:val="00DB5592"/>
    <w:rsid w:val="00DB6210"/>
    <w:rsid w:val="00DB623A"/>
    <w:rsid w:val="00DC024B"/>
    <w:rsid w:val="00DC04AD"/>
    <w:rsid w:val="00DC0E97"/>
    <w:rsid w:val="00DC1825"/>
    <w:rsid w:val="00DC3B51"/>
    <w:rsid w:val="00DC54DF"/>
    <w:rsid w:val="00DC5649"/>
    <w:rsid w:val="00DC5DF1"/>
    <w:rsid w:val="00DC7C04"/>
    <w:rsid w:val="00DC7F7A"/>
    <w:rsid w:val="00DD06AB"/>
    <w:rsid w:val="00DD0BA6"/>
    <w:rsid w:val="00DD5430"/>
    <w:rsid w:val="00DD5DAD"/>
    <w:rsid w:val="00DD63C5"/>
    <w:rsid w:val="00DD65D8"/>
    <w:rsid w:val="00DD6D6F"/>
    <w:rsid w:val="00DD79F6"/>
    <w:rsid w:val="00DE0458"/>
    <w:rsid w:val="00DE053E"/>
    <w:rsid w:val="00DE094E"/>
    <w:rsid w:val="00DE0A9F"/>
    <w:rsid w:val="00DE2647"/>
    <w:rsid w:val="00DE2A65"/>
    <w:rsid w:val="00DE304C"/>
    <w:rsid w:val="00DE3061"/>
    <w:rsid w:val="00DE41C6"/>
    <w:rsid w:val="00DE637A"/>
    <w:rsid w:val="00DF028B"/>
    <w:rsid w:val="00DF0C06"/>
    <w:rsid w:val="00DF3774"/>
    <w:rsid w:val="00DF6627"/>
    <w:rsid w:val="00DF710B"/>
    <w:rsid w:val="00DF79F1"/>
    <w:rsid w:val="00DF7EC8"/>
    <w:rsid w:val="00E00498"/>
    <w:rsid w:val="00E0173A"/>
    <w:rsid w:val="00E0183A"/>
    <w:rsid w:val="00E02457"/>
    <w:rsid w:val="00E03A02"/>
    <w:rsid w:val="00E03BA3"/>
    <w:rsid w:val="00E041B3"/>
    <w:rsid w:val="00E04BBE"/>
    <w:rsid w:val="00E07EB8"/>
    <w:rsid w:val="00E10C6C"/>
    <w:rsid w:val="00E124E0"/>
    <w:rsid w:val="00E12D2D"/>
    <w:rsid w:val="00E13296"/>
    <w:rsid w:val="00E13297"/>
    <w:rsid w:val="00E13F63"/>
    <w:rsid w:val="00E15A7D"/>
    <w:rsid w:val="00E15DCF"/>
    <w:rsid w:val="00E161C5"/>
    <w:rsid w:val="00E1776F"/>
    <w:rsid w:val="00E20173"/>
    <w:rsid w:val="00E204B3"/>
    <w:rsid w:val="00E22770"/>
    <w:rsid w:val="00E23171"/>
    <w:rsid w:val="00E24F4E"/>
    <w:rsid w:val="00E256DF"/>
    <w:rsid w:val="00E2608B"/>
    <w:rsid w:val="00E26D2B"/>
    <w:rsid w:val="00E26E7E"/>
    <w:rsid w:val="00E309CC"/>
    <w:rsid w:val="00E309E9"/>
    <w:rsid w:val="00E31284"/>
    <w:rsid w:val="00E312A9"/>
    <w:rsid w:val="00E31CBE"/>
    <w:rsid w:val="00E324AA"/>
    <w:rsid w:val="00E32526"/>
    <w:rsid w:val="00E32689"/>
    <w:rsid w:val="00E32D6E"/>
    <w:rsid w:val="00E32ED8"/>
    <w:rsid w:val="00E3408C"/>
    <w:rsid w:val="00E37725"/>
    <w:rsid w:val="00E423A7"/>
    <w:rsid w:val="00E46550"/>
    <w:rsid w:val="00E466E9"/>
    <w:rsid w:val="00E46ADE"/>
    <w:rsid w:val="00E46BF0"/>
    <w:rsid w:val="00E47112"/>
    <w:rsid w:val="00E51687"/>
    <w:rsid w:val="00E5202F"/>
    <w:rsid w:val="00E52A67"/>
    <w:rsid w:val="00E52EE7"/>
    <w:rsid w:val="00E540F8"/>
    <w:rsid w:val="00E546B5"/>
    <w:rsid w:val="00E54A08"/>
    <w:rsid w:val="00E54F34"/>
    <w:rsid w:val="00E560EA"/>
    <w:rsid w:val="00E63762"/>
    <w:rsid w:val="00E63B85"/>
    <w:rsid w:val="00E6414B"/>
    <w:rsid w:val="00E64C6D"/>
    <w:rsid w:val="00E652F6"/>
    <w:rsid w:val="00E6593B"/>
    <w:rsid w:val="00E662F0"/>
    <w:rsid w:val="00E716BA"/>
    <w:rsid w:val="00E721AF"/>
    <w:rsid w:val="00E73354"/>
    <w:rsid w:val="00E74399"/>
    <w:rsid w:val="00E750CD"/>
    <w:rsid w:val="00E758A6"/>
    <w:rsid w:val="00E7602F"/>
    <w:rsid w:val="00E7628D"/>
    <w:rsid w:val="00E76960"/>
    <w:rsid w:val="00E772E7"/>
    <w:rsid w:val="00E803FE"/>
    <w:rsid w:val="00E805E4"/>
    <w:rsid w:val="00E82A63"/>
    <w:rsid w:val="00E8465C"/>
    <w:rsid w:val="00E847FD"/>
    <w:rsid w:val="00E84A6E"/>
    <w:rsid w:val="00E8524E"/>
    <w:rsid w:val="00E861EA"/>
    <w:rsid w:val="00E866BA"/>
    <w:rsid w:val="00E8743F"/>
    <w:rsid w:val="00E9041E"/>
    <w:rsid w:val="00E91FDD"/>
    <w:rsid w:val="00E933D3"/>
    <w:rsid w:val="00E936A7"/>
    <w:rsid w:val="00E94D64"/>
    <w:rsid w:val="00E94EA2"/>
    <w:rsid w:val="00E95198"/>
    <w:rsid w:val="00E9573D"/>
    <w:rsid w:val="00E96B89"/>
    <w:rsid w:val="00EA032A"/>
    <w:rsid w:val="00EA11F2"/>
    <w:rsid w:val="00EA15BE"/>
    <w:rsid w:val="00EA24F2"/>
    <w:rsid w:val="00EA7157"/>
    <w:rsid w:val="00EA7CB1"/>
    <w:rsid w:val="00EB02D8"/>
    <w:rsid w:val="00EB08C3"/>
    <w:rsid w:val="00EB0C3A"/>
    <w:rsid w:val="00EB16A4"/>
    <w:rsid w:val="00EB44A4"/>
    <w:rsid w:val="00EB486F"/>
    <w:rsid w:val="00EB489E"/>
    <w:rsid w:val="00EB60E5"/>
    <w:rsid w:val="00EC0312"/>
    <w:rsid w:val="00EC0C87"/>
    <w:rsid w:val="00EC1322"/>
    <w:rsid w:val="00EC1595"/>
    <w:rsid w:val="00EC1773"/>
    <w:rsid w:val="00EC1CCB"/>
    <w:rsid w:val="00EC2544"/>
    <w:rsid w:val="00EC284C"/>
    <w:rsid w:val="00EC3438"/>
    <w:rsid w:val="00EC4132"/>
    <w:rsid w:val="00EC5A88"/>
    <w:rsid w:val="00EC5AD9"/>
    <w:rsid w:val="00EC6010"/>
    <w:rsid w:val="00EC676A"/>
    <w:rsid w:val="00EC78CB"/>
    <w:rsid w:val="00ED00A5"/>
    <w:rsid w:val="00ED232C"/>
    <w:rsid w:val="00ED42E3"/>
    <w:rsid w:val="00ED4A5F"/>
    <w:rsid w:val="00ED5C8D"/>
    <w:rsid w:val="00ED6B7D"/>
    <w:rsid w:val="00ED7B8D"/>
    <w:rsid w:val="00EE047F"/>
    <w:rsid w:val="00EE1616"/>
    <w:rsid w:val="00EE178C"/>
    <w:rsid w:val="00EE19E3"/>
    <w:rsid w:val="00EE1D45"/>
    <w:rsid w:val="00EE2F7B"/>
    <w:rsid w:val="00EE4D8F"/>
    <w:rsid w:val="00EE4DEA"/>
    <w:rsid w:val="00EE5475"/>
    <w:rsid w:val="00EE54DE"/>
    <w:rsid w:val="00EE589E"/>
    <w:rsid w:val="00EE6360"/>
    <w:rsid w:val="00EE63DE"/>
    <w:rsid w:val="00EE7D2B"/>
    <w:rsid w:val="00EF2328"/>
    <w:rsid w:val="00EF30E7"/>
    <w:rsid w:val="00EF3C8E"/>
    <w:rsid w:val="00EF6238"/>
    <w:rsid w:val="00EF6DA7"/>
    <w:rsid w:val="00F003EB"/>
    <w:rsid w:val="00F0255B"/>
    <w:rsid w:val="00F02976"/>
    <w:rsid w:val="00F029E1"/>
    <w:rsid w:val="00F03D43"/>
    <w:rsid w:val="00F04529"/>
    <w:rsid w:val="00F065D6"/>
    <w:rsid w:val="00F07864"/>
    <w:rsid w:val="00F12FB0"/>
    <w:rsid w:val="00F14BDD"/>
    <w:rsid w:val="00F14EE4"/>
    <w:rsid w:val="00F22815"/>
    <w:rsid w:val="00F24A49"/>
    <w:rsid w:val="00F258FB"/>
    <w:rsid w:val="00F27713"/>
    <w:rsid w:val="00F308B1"/>
    <w:rsid w:val="00F31CA2"/>
    <w:rsid w:val="00F32CDD"/>
    <w:rsid w:val="00F3600F"/>
    <w:rsid w:val="00F36686"/>
    <w:rsid w:val="00F36EB2"/>
    <w:rsid w:val="00F40829"/>
    <w:rsid w:val="00F41785"/>
    <w:rsid w:val="00F432DD"/>
    <w:rsid w:val="00F43BF4"/>
    <w:rsid w:val="00F46B8B"/>
    <w:rsid w:val="00F47002"/>
    <w:rsid w:val="00F509B1"/>
    <w:rsid w:val="00F51E85"/>
    <w:rsid w:val="00F5394A"/>
    <w:rsid w:val="00F548B3"/>
    <w:rsid w:val="00F57F77"/>
    <w:rsid w:val="00F60492"/>
    <w:rsid w:val="00F60911"/>
    <w:rsid w:val="00F60B6B"/>
    <w:rsid w:val="00F6127D"/>
    <w:rsid w:val="00F61F5F"/>
    <w:rsid w:val="00F631AD"/>
    <w:rsid w:val="00F636C6"/>
    <w:rsid w:val="00F65C82"/>
    <w:rsid w:val="00F661C1"/>
    <w:rsid w:val="00F67003"/>
    <w:rsid w:val="00F70CE3"/>
    <w:rsid w:val="00F712E6"/>
    <w:rsid w:val="00F718AB"/>
    <w:rsid w:val="00F724C6"/>
    <w:rsid w:val="00F75642"/>
    <w:rsid w:val="00F756C5"/>
    <w:rsid w:val="00F76D4D"/>
    <w:rsid w:val="00F77FC6"/>
    <w:rsid w:val="00F80CAA"/>
    <w:rsid w:val="00F82318"/>
    <w:rsid w:val="00F84CB1"/>
    <w:rsid w:val="00F8610F"/>
    <w:rsid w:val="00F92D58"/>
    <w:rsid w:val="00F937C2"/>
    <w:rsid w:val="00F9541F"/>
    <w:rsid w:val="00F95B39"/>
    <w:rsid w:val="00F963C0"/>
    <w:rsid w:val="00FA0FAF"/>
    <w:rsid w:val="00FA1D8D"/>
    <w:rsid w:val="00FA4026"/>
    <w:rsid w:val="00FA40FB"/>
    <w:rsid w:val="00FA4EBF"/>
    <w:rsid w:val="00FA52A0"/>
    <w:rsid w:val="00FA532D"/>
    <w:rsid w:val="00FA54F6"/>
    <w:rsid w:val="00FA66AF"/>
    <w:rsid w:val="00FA6B05"/>
    <w:rsid w:val="00FA7840"/>
    <w:rsid w:val="00FB1F54"/>
    <w:rsid w:val="00FB26E9"/>
    <w:rsid w:val="00FB4AD9"/>
    <w:rsid w:val="00FB6972"/>
    <w:rsid w:val="00FC0254"/>
    <w:rsid w:val="00FC04B5"/>
    <w:rsid w:val="00FC13DF"/>
    <w:rsid w:val="00FC33EA"/>
    <w:rsid w:val="00FC3E73"/>
    <w:rsid w:val="00FC58C5"/>
    <w:rsid w:val="00FD00A2"/>
    <w:rsid w:val="00FD0C83"/>
    <w:rsid w:val="00FD1CE5"/>
    <w:rsid w:val="00FD30B3"/>
    <w:rsid w:val="00FD3791"/>
    <w:rsid w:val="00FD5590"/>
    <w:rsid w:val="00FD6282"/>
    <w:rsid w:val="00FD7336"/>
    <w:rsid w:val="00FD742B"/>
    <w:rsid w:val="00FD77D9"/>
    <w:rsid w:val="00FE03A1"/>
    <w:rsid w:val="00FE0A73"/>
    <w:rsid w:val="00FE173D"/>
    <w:rsid w:val="00FE429E"/>
    <w:rsid w:val="00FE44D1"/>
    <w:rsid w:val="00FE648D"/>
    <w:rsid w:val="00FE6491"/>
    <w:rsid w:val="00FF0BC5"/>
    <w:rsid w:val="00FF12EB"/>
    <w:rsid w:val="00FF1314"/>
    <w:rsid w:val="00FF14E4"/>
    <w:rsid w:val="00FF19E7"/>
    <w:rsid w:val="00FF260D"/>
    <w:rsid w:val="00FF4A7F"/>
    <w:rsid w:val="00FF5593"/>
    <w:rsid w:val="00FF6AE4"/>
    <w:rsid w:val="00F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BF093C"/>
  <w15:docId w15:val="{8779E349-8FBA-4801-B177-76F674FF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6A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aliases w:val="Heading 1 - Daan"/>
    <w:basedOn w:val="Normal"/>
    <w:next w:val="Normal"/>
    <w:link w:val="Heading1Char"/>
    <w:uiPriority w:val="9"/>
    <w:qFormat/>
    <w:rsid w:val="002223F5"/>
    <w:pPr>
      <w:keepNext/>
      <w:keepLines/>
      <w:spacing w:after="0" w:line="480" w:lineRule="auto"/>
      <w:outlineLvl w:val="0"/>
    </w:pPr>
    <w:rPr>
      <w:rFonts w:ascii="Times New Roman" w:eastAsiaTheme="majorEastAsia" w:hAnsi="Times New Roman"/>
      <w:b/>
      <w:bCs/>
      <w:sz w:val="28"/>
    </w:rPr>
  </w:style>
  <w:style w:type="paragraph" w:styleId="Heading2">
    <w:name w:val="heading 2"/>
    <w:aliases w:val="Heading 2 - Daan"/>
    <w:basedOn w:val="Normal"/>
    <w:next w:val="Normal"/>
    <w:link w:val="Heading2Char"/>
    <w:uiPriority w:val="9"/>
    <w:unhideWhenUsed/>
    <w:qFormat/>
    <w:rsid w:val="00265357"/>
    <w:pPr>
      <w:keepNext/>
      <w:keepLines/>
      <w:spacing w:after="0" w:line="480" w:lineRule="auto"/>
      <w:outlineLvl w:val="1"/>
    </w:pPr>
    <w:rPr>
      <w:rFonts w:ascii="Times New Roman" w:eastAsiaTheme="majorEastAsia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3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an-manuscript">
    <w:name w:val="Daan - manuscript"/>
    <w:basedOn w:val="Normal"/>
    <w:link w:val="Daan-manuscriptChar"/>
    <w:qFormat/>
    <w:rsid w:val="00265357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Daan-manuscriptChar">
    <w:name w:val="Daan - manuscript Char"/>
    <w:basedOn w:val="DefaultParagraphFont"/>
    <w:link w:val="Daan-manuscript"/>
    <w:rsid w:val="00265357"/>
    <w:rPr>
      <w:rFonts w:cstheme="minorBidi"/>
      <w:szCs w:val="22"/>
    </w:rPr>
  </w:style>
  <w:style w:type="character" w:customStyle="1" w:styleId="Heading1Char">
    <w:name w:val="Heading 1 Char"/>
    <w:aliases w:val="Heading 1 - Daan Char"/>
    <w:basedOn w:val="DefaultParagraphFont"/>
    <w:link w:val="Heading1"/>
    <w:uiPriority w:val="9"/>
    <w:rsid w:val="002223F5"/>
    <w:rPr>
      <w:rFonts w:eastAsiaTheme="majorEastAsia" w:cstheme="minorBidi"/>
      <w:b/>
      <w:bCs/>
      <w:sz w:val="28"/>
      <w:szCs w:val="22"/>
    </w:rPr>
  </w:style>
  <w:style w:type="character" w:customStyle="1" w:styleId="Heading2Char">
    <w:name w:val="Heading 2 Char"/>
    <w:aliases w:val="Heading 2 - Daan Char"/>
    <w:basedOn w:val="DefaultParagraphFont"/>
    <w:link w:val="Heading2"/>
    <w:uiPriority w:val="9"/>
    <w:rsid w:val="00265357"/>
    <w:rPr>
      <w:rFonts w:eastAsiaTheme="majorEastAsia" w:cstheme="minorBidi"/>
      <w:b/>
      <w:szCs w:val="22"/>
    </w:rPr>
  </w:style>
  <w:style w:type="paragraph" w:styleId="ListParagraph">
    <w:name w:val="List Paragraph"/>
    <w:basedOn w:val="Normal"/>
    <w:uiPriority w:val="34"/>
    <w:qFormat/>
    <w:rsid w:val="00FA66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6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6AF"/>
    <w:rPr>
      <w:rFonts w:asciiTheme="minorHAnsi" w:hAnsiTheme="minorHAnsi" w:cstheme="minorBid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A66A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66AF"/>
    <w:rPr>
      <w:noProof/>
      <w:szCs w:val="22"/>
    </w:rPr>
  </w:style>
  <w:style w:type="table" w:styleId="TableGrid">
    <w:name w:val="Table Grid"/>
    <w:basedOn w:val="TableNormal"/>
    <w:uiPriority w:val="59"/>
    <w:rsid w:val="00FA66A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6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6A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6AF"/>
    <w:rPr>
      <w:rFonts w:asciiTheme="minorHAnsi" w:hAnsiTheme="minorHAnsi" w:cstheme="minorBidi"/>
      <w:b/>
      <w:bCs/>
      <w:sz w:val="20"/>
      <w:szCs w:val="20"/>
    </w:rPr>
  </w:style>
  <w:style w:type="paragraph" w:customStyle="1" w:styleId="Heading-1">
    <w:name w:val="Heading-1"/>
    <w:basedOn w:val="Normal"/>
    <w:link w:val="Heading-1Char"/>
    <w:rsid w:val="00FA66AF"/>
    <w:pPr>
      <w:spacing w:line="360" w:lineRule="auto"/>
      <w:jc w:val="center"/>
    </w:pPr>
    <w:rPr>
      <w:b/>
      <w:sz w:val="40"/>
      <w:szCs w:val="40"/>
    </w:rPr>
  </w:style>
  <w:style w:type="paragraph" w:customStyle="1" w:styleId="Heading-2">
    <w:name w:val="Heading-2"/>
    <w:basedOn w:val="Normal"/>
    <w:link w:val="Heading-2Char"/>
    <w:rsid w:val="00FA66AF"/>
    <w:rPr>
      <w:b/>
    </w:rPr>
  </w:style>
  <w:style w:type="character" w:customStyle="1" w:styleId="Heading-1Char">
    <w:name w:val="Heading-1 Char"/>
    <w:basedOn w:val="DefaultParagraphFont"/>
    <w:link w:val="Heading-1"/>
    <w:rsid w:val="00FA66AF"/>
    <w:rPr>
      <w:rFonts w:asciiTheme="minorHAnsi" w:hAnsiTheme="minorHAnsi" w:cstheme="minorBidi"/>
      <w:b/>
      <w:sz w:val="40"/>
      <w:szCs w:val="40"/>
    </w:rPr>
  </w:style>
  <w:style w:type="character" w:customStyle="1" w:styleId="Heading-2Char">
    <w:name w:val="Heading-2 Char"/>
    <w:basedOn w:val="DefaultParagraphFont"/>
    <w:link w:val="Heading-2"/>
    <w:rsid w:val="00FA66AF"/>
    <w:rPr>
      <w:rFonts w:asciiTheme="minorHAnsi" w:hAnsiTheme="minorHAnsi" w:cstheme="minorBidi"/>
      <w:b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A66A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6AF"/>
    <w:rPr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FA6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6AF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6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6AF"/>
    <w:rPr>
      <w:rFonts w:asciiTheme="minorHAnsi" w:hAnsiTheme="minorHAnsi" w:cstheme="minorBidi"/>
      <w:sz w:val="22"/>
      <w:szCs w:val="22"/>
    </w:rPr>
  </w:style>
  <w:style w:type="character" w:customStyle="1" w:styleId="title-text">
    <w:name w:val="title-text"/>
    <w:basedOn w:val="DefaultParagraphFont"/>
    <w:rsid w:val="00E15DCF"/>
  </w:style>
  <w:style w:type="paragraph" w:styleId="Revision">
    <w:name w:val="Revision"/>
    <w:hidden/>
    <w:uiPriority w:val="99"/>
    <w:semiHidden/>
    <w:rsid w:val="009D693E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customStyle="1" w:styleId="Default">
    <w:name w:val="Default"/>
    <w:rsid w:val="00DC56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B35BCD"/>
  </w:style>
  <w:style w:type="character" w:customStyle="1" w:styleId="Standaardalinea-lettertype1">
    <w:name w:val="Standaardalinea-lettertype1"/>
    <w:rsid w:val="00C028EF"/>
  </w:style>
  <w:style w:type="character" w:customStyle="1" w:styleId="Heading3Char">
    <w:name w:val="Heading 3 Char"/>
    <w:basedOn w:val="DefaultParagraphFont"/>
    <w:link w:val="Heading3"/>
    <w:uiPriority w:val="9"/>
    <w:rsid w:val="00AC73E7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81278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262C4"/>
    <w:rPr>
      <w:color w:val="954F72" w:themeColor="followedHyperlink"/>
      <w:u w:val="single"/>
    </w:rPr>
  </w:style>
  <w:style w:type="paragraph" w:customStyle="1" w:styleId="phone">
    <w:name w:val="phone"/>
    <w:basedOn w:val="Normal"/>
    <w:next w:val="Normal"/>
    <w:uiPriority w:val="99"/>
    <w:rsid w:val="00450922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49012-9DE8-4877-8475-0E143A173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1274</Words>
  <Characters>7268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wini Vijayakumar</dc:creator>
  <cp:lastModifiedBy>Aswini Vijayakumar</cp:lastModifiedBy>
  <cp:revision>10</cp:revision>
  <cp:lastPrinted>2022-03-04T11:32:00Z</cp:lastPrinted>
  <dcterms:created xsi:type="dcterms:W3CDTF">2022-10-06T17:47:00Z</dcterms:created>
  <dcterms:modified xsi:type="dcterms:W3CDTF">2023-01-26T13:11:00Z</dcterms:modified>
</cp:coreProperties>
</file>